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D34EB1" w14:textId="1CFAAB83" w:rsidR="006F0A5E" w:rsidRPr="00721443" w:rsidRDefault="006F0A5E" w:rsidP="00466F5F">
      <w:pPr>
        <w:pStyle w:val="Sinespaciado"/>
        <w:spacing w:line="276" w:lineRule="auto"/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  <w:lang w:val="en-US"/>
        </w:rPr>
      </w:pPr>
      <w:r w:rsidRPr="00721443">
        <w:rPr>
          <w:rFonts w:ascii="Times New Roman" w:hAnsi="Times New Roman" w:cs="Times New Roman"/>
          <w:b/>
          <w:color w:val="000000" w:themeColor="text1"/>
          <w:sz w:val="32"/>
          <w:szCs w:val="32"/>
          <w:lang w:val="en-US"/>
        </w:rPr>
        <w:t>Evolving attitudes toward online education in Peruvian university students</w:t>
      </w:r>
      <w:r w:rsidR="00F713FC" w:rsidRPr="00721443">
        <w:rPr>
          <w:rFonts w:ascii="Times New Roman" w:hAnsi="Times New Roman" w:cs="Times New Roman"/>
          <w:b/>
          <w:color w:val="000000" w:themeColor="text1"/>
          <w:sz w:val="32"/>
          <w:szCs w:val="32"/>
          <w:lang w:val="en-US"/>
        </w:rPr>
        <w:t>:</w:t>
      </w:r>
      <w:r w:rsidRPr="00721443">
        <w:rPr>
          <w:rFonts w:ascii="Times New Roman" w:hAnsi="Times New Roman" w:cs="Times New Roman"/>
          <w:b/>
          <w:color w:val="000000" w:themeColor="text1"/>
          <w:sz w:val="32"/>
          <w:szCs w:val="32"/>
          <w:lang w:val="en-US"/>
        </w:rPr>
        <w:t xml:space="preserve"> a quantitative approach</w:t>
      </w:r>
    </w:p>
    <w:p w14:paraId="72E7DBC5" w14:textId="77777777" w:rsidR="00DF06CB" w:rsidRPr="00721443" w:rsidRDefault="00DF06CB" w:rsidP="00466F5F">
      <w:pPr>
        <w:pStyle w:val="Sinespaciado"/>
        <w:spacing w:line="276" w:lineRule="auto"/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  <w:lang w:val="en-US"/>
        </w:rPr>
      </w:pPr>
    </w:p>
    <w:p w14:paraId="129EC0B2" w14:textId="227CFE71" w:rsidR="00DF06CB" w:rsidRPr="00721443" w:rsidRDefault="00DF06CB" w:rsidP="00466F5F">
      <w:pPr>
        <w:pStyle w:val="Sinespaciado"/>
        <w:spacing w:line="276" w:lineRule="auto"/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721443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Questionnaire</w:t>
      </w:r>
      <w:r w:rsidR="00721443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 (Spanish version)</w:t>
      </w:r>
    </w:p>
    <w:p w14:paraId="03496D44" w14:textId="77777777" w:rsidR="00DF06CB" w:rsidRPr="00721443" w:rsidRDefault="00DF06CB" w:rsidP="00466F5F">
      <w:pPr>
        <w:pStyle w:val="Sinespaciado"/>
        <w:spacing w:line="276" w:lineRule="auto"/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14:paraId="5F94BDFA" w14:textId="77777777" w:rsidR="00721443" w:rsidRPr="00B02D82" w:rsidRDefault="00721443" w:rsidP="00721443">
      <w:pPr>
        <w:rPr>
          <w:b/>
          <w:bCs/>
          <w:sz w:val="20"/>
          <w:szCs w:val="20"/>
          <w:lang w:val="es-PE"/>
        </w:rPr>
      </w:pPr>
      <w:r w:rsidRPr="00B02D82">
        <w:rPr>
          <w:b/>
          <w:bCs/>
          <w:sz w:val="20"/>
          <w:szCs w:val="20"/>
          <w:lang w:val="es-PE"/>
        </w:rPr>
        <w:t>INFORMACIÓN GENERAL</w:t>
      </w:r>
    </w:p>
    <w:p w14:paraId="68490E43" w14:textId="77777777" w:rsidR="00721443" w:rsidRPr="00B02D82" w:rsidRDefault="00721443" w:rsidP="00721443">
      <w:pPr>
        <w:rPr>
          <w:sz w:val="20"/>
          <w:szCs w:val="20"/>
          <w:lang w:val="es-PE"/>
        </w:rPr>
      </w:pPr>
      <w:r w:rsidRPr="00B02D82">
        <w:rPr>
          <w:sz w:val="20"/>
          <w:szCs w:val="20"/>
          <w:lang w:val="es-PE"/>
        </w:rPr>
        <w:t>Facultad:</w:t>
      </w:r>
    </w:p>
    <w:p w14:paraId="55B521F7" w14:textId="77777777" w:rsidR="00721443" w:rsidRPr="00B02D82" w:rsidRDefault="00721443" w:rsidP="00721443">
      <w:pPr>
        <w:rPr>
          <w:sz w:val="20"/>
          <w:szCs w:val="20"/>
          <w:lang w:val="es-PE"/>
        </w:rPr>
      </w:pPr>
      <w:r w:rsidRPr="00B02D82">
        <w:rPr>
          <w:sz w:val="20"/>
          <w:szCs w:val="20"/>
          <w:lang w:val="es-PE"/>
        </w:rPr>
        <w:t>Antropología (  )   Ciencias de la Comunicación (  )   Sociología (  )   Trabajo Social (   )</w:t>
      </w:r>
    </w:p>
    <w:p w14:paraId="20E4E3B7" w14:textId="77777777" w:rsidR="00721443" w:rsidRPr="00B02D82" w:rsidRDefault="00721443" w:rsidP="00721443">
      <w:pPr>
        <w:rPr>
          <w:sz w:val="20"/>
          <w:szCs w:val="20"/>
          <w:lang w:val="es-PE"/>
        </w:rPr>
      </w:pPr>
      <w:r w:rsidRPr="00B02D82">
        <w:rPr>
          <w:sz w:val="20"/>
          <w:szCs w:val="20"/>
          <w:lang w:val="es-PE"/>
        </w:rPr>
        <w:t>Código de estudiante: ………………..</w:t>
      </w:r>
    </w:p>
    <w:p w14:paraId="080094F0" w14:textId="77777777" w:rsidR="00721443" w:rsidRPr="00B02D82" w:rsidRDefault="00721443" w:rsidP="00721443">
      <w:pPr>
        <w:rPr>
          <w:sz w:val="20"/>
          <w:szCs w:val="20"/>
          <w:lang w:val="es-PE"/>
        </w:rPr>
      </w:pPr>
      <w:r w:rsidRPr="00B02D82">
        <w:rPr>
          <w:sz w:val="20"/>
          <w:szCs w:val="20"/>
          <w:lang w:val="es-PE"/>
        </w:rPr>
        <w:t>Ciclo o semestre de estudios: ……………….</w:t>
      </w:r>
    </w:p>
    <w:p w14:paraId="195E6A2C" w14:textId="77777777" w:rsidR="00721443" w:rsidRPr="00B02D82" w:rsidRDefault="00721443" w:rsidP="00721443">
      <w:pPr>
        <w:rPr>
          <w:sz w:val="20"/>
          <w:szCs w:val="20"/>
          <w:lang w:val="es-PE"/>
        </w:rPr>
      </w:pPr>
      <w:r w:rsidRPr="00B02D82">
        <w:rPr>
          <w:sz w:val="20"/>
          <w:szCs w:val="20"/>
          <w:lang w:val="es-PE"/>
        </w:rPr>
        <w:t>Edad: ……</w:t>
      </w:r>
    </w:p>
    <w:p w14:paraId="561BC930" w14:textId="77777777" w:rsidR="00721443" w:rsidRPr="00B02D82" w:rsidRDefault="00721443" w:rsidP="00721443">
      <w:pPr>
        <w:rPr>
          <w:sz w:val="20"/>
          <w:szCs w:val="20"/>
          <w:lang w:val="es-PE"/>
        </w:rPr>
      </w:pPr>
      <w:r w:rsidRPr="00B02D82">
        <w:rPr>
          <w:sz w:val="20"/>
          <w:szCs w:val="20"/>
          <w:lang w:val="es-PE"/>
        </w:rPr>
        <w:t>Sexo: Masculino (   )  Femenino  (    )</w:t>
      </w:r>
    </w:p>
    <w:p w14:paraId="030220EA" w14:textId="77777777" w:rsidR="00721443" w:rsidRPr="00B02D82" w:rsidRDefault="00721443" w:rsidP="00721443">
      <w:pPr>
        <w:rPr>
          <w:sz w:val="20"/>
          <w:szCs w:val="20"/>
          <w:lang w:val="es-PE"/>
        </w:rPr>
      </w:pPr>
      <w:r w:rsidRPr="00B02D82">
        <w:rPr>
          <w:sz w:val="20"/>
          <w:szCs w:val="20"/>
          <w:lang w:val="es-PE"/>
        </w:rPr>
        <w:t>Provincia donde se encuentra: …………………………</w:t>
      </w:r>
    </w:p>
    <w:p w14:paraId="03B568C2" w14:textId="77777777" w:rsidR="00721443" w:rsidRPr="00B02D82" w:rsidRDefault="00721443" w:rsidP="00721443">
      <w:pPr>
        <w:ind w:left="1134" w:hanging="1134"/>
        <w:rPr>
          <w:sz w:val="20"/>
          <w:szCs w:val="20"/>
          <w:lang w:val="es-PE"/>
        </w:rPr>
      </w:pPr>
      <w:r w:rsidRPr="00B02D82">
        <w:rPr>
          <w:sz w:val="20"/>
          <w:szCs w:val="20"/>
          <w:lang w:val="es-PE"/>
        </w:rPr>
        <w:t>Estado civil: Soltero(a) (    )    Casado(a) o conviviente  (     )   Divorciado(a) o separado(a)  (    )   Viudo(a)  (    )</w:t>
      </w:r>
    </w:p>
    <w:p w14:paraId="61809359" w14:textId="77777777" w:rsidR="00721443" w:rsidRPr="00B02D82" w:rsidRDefault="00721443" w:rsidP="00721443">
      <w:pPr>
        <w:rPr>
          <w:sz w:val="20"/>
          <w:szCs w:val="20"/>
          <w:lang w:val="es-PE"/>
        </w:rPr>
      </w:pPr>
      <w:r w:rsidRPr="00B02D82">
        <w:rPr>
          <w:sz w:val="20"/>
          <w:szCs w:val="20"/>
          <w:lang w:val="es-PE"/>
        </w:rPr>
        <w:t>Número de integrantes de la familia con la que convive: ……………</w:t>
      </w:r>
    </w:p>
    <w:p w14:paraId="755C1F62" w14:textId="77777777" w:rsidR="00DF06CB" w:rsidRPr="00B02D82" w:rsidRDefault="00DF06CB" w:rsidP="00DF06CB">
      <w:pPr>
        <w:pStyle w:val="Sinespaciado"/>
        <w:spacing w:line="276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01B2B1F4" w14:textId="77777777" w:rsidR="00721443" w:rsidRPr="00B02D82" w:rsidRDefault="00721443" w:rsidP="00721443">
      <w:pPr>
        <w:rPr>
          <w:b/>
          <w:bCs/>
          <w:sz w:val="20"/>
          <w:szCs w:val="20"/>
          <w:lang w:val="es-ES"/>
        </w:rPr>
      </w:pPr>
      <w:r w:rsidRPr="00B02D82">
        <w:rPr>
          <w:b/>
          <w:bCs/>
          <w:sz w:val="20"/>
          <w:szCs w:val="20"/>
          <w:lang w:val="es-ES"/>
        </w:rPr>
        <w:t>INSTRUCCIONES:</w:t>
      </w:r>
    </w:p>
    <w:p w14:paraId="3F61A19A" w14:textId="77777777" w:rsidR="00721443" w:rsidRPr="00B02D82" w:rsidRDefault="00721443" w:rsidP="00721443">
      <w:pPr>
        <w:jc w:val="both"/>
        <w:rPr>
          <w:sz w:val="20"/>
          <w:szCs w:val="20"/>
          <w:lang w:val="es-PE"/>
        </w:rPr>
      </w:pPr>
      <w:r w:rsidRPr="00B02D82">
        <w:rPr>
          <w:sz w:val="20"/>
          <w:szCs w:val="20"/>
          <w:lang w:val="es-PE"/>
        </w:rPr>
        <w:t xml:space="preserve">Lea atentamente las preguntas y responda con la mayor sinceridad posible, marcando la alternativa que considere conveniente, </w:t>
      </w:r>
      <w:r w:rsidRPr="00B02D82">
        <w:rPr>
          <w:sz w:val="20"/>
          <w:szCs w:val="20"/>
          <w:lang w:val="es-ES"/>
        </w:rPr>
        <w:t>según el grado de cada una de las preguntas</w:t>
      </w:r>
      <w:r w:rsidRPr="00B02D82">
        <w:rPr>
          <w:sz w:val="20"/>
          <w:szCs w:val="20"/>
          <w:lang w:val="es-PE"/>
        </w:rPr>
        <w:t xml:space="preserve">. </w:t>
      </w:r>
    </w:p>
    <w:p w14:paraId="1F816120" w14:textId="77777777" w:rsidR="00721443" w:rsidRPr="00B02D82" w:rsidRDefault="00721443" w:rsidP="00721443">
      <w:pPr>
        <w:jc w:val="both"/>
        <w:rPr>
          <w:b/>
          <w:bCs/>
          <w:sz w:val="20"/>
          <w:szCs w:val="20"/>
          <w:lang w:val="es-ES"/>
        </w:rPr>
      </w:pPr>
    </w:p>
    <w:p w14:paraId="4177BA61" w14:textId="77777777" w:rsidR="00721443" w:rsidRPr="00B02D82" w:rsidRDefault="00721443" w:rsidP="00721443">
      <w:pPr>
        <w:jc w:val="both"/>
        <w:rPr>
          <w:sz w:val="20"/>
          <w:szCs w:val="20"/>
          <w:lang w:val="es-ES"/>
        </w:rPr>
      </w:pPr>
      <w:r w:rsidRPr="00B02D82">
        <w:rPr>
          <w:b/>
          <w:bCs/>
          <w:sz w:val="20"/>
          <w:szCs w:val="20"/>
          <w:lang w:val="es-ES"/>
        </w:rPr>
        <w:t>Marque la casilla que usted considere conveniente, teniendo en cuenta las siguientes opciones de respuesta:</w:t>
      </w:r>
    </w:p>
    <w:p w14:paraId="2935E618" w14:textId="77777777" w:rsidR="00721443" w:rsidRPr="00B02D82" w:rsidRDefault="00721443" w:rsidP="00721443">
      <w:pPr>
        <w:rPr>
          <w:b/>
          <w:bCs/>
          <w:i/>
          <w:iCs/>
          <w:sz w:val="20"/>
          <w:szCs w:val="20"/>
          <w:lang w:val="es-ES"/>
        </w:rPr>
      </w:pPr>
      <w:r w:rsidRPr="00B02D82">
        <w:rPr>
          <w:b/>
          <w:bCs/>
          <w:i/>
          <w:iCs/>
          <w:sz w:val="20"/>
          <w:szCs w:val="20"/>
          <w:lang w:val="es-ES"/>
        </w:rPr>
        <w:t>1. Totalmente en desacuerdo</w:t>
      </w:r>
    </w:p>
    <w:p w14:paraId="13C8EBCE" w14:textId="77777777" w:rsidR="00721443" w:rsidRPr="00B02D82" w:rsidRDefault="00721443" w:rsidP="00721443">
      <w:pPr>
        <w:rPr>
          <w:b/>
          <w:bCs/>
          <w:i/>
          <w:iCs/>
          <w:sz w:val="20"/>
          <w:szCs w:val="20"/>
          <w:lang w:val="es-ES"/>
        </w:rPr>
      </w:pPr>
      <w:r w:rsidRPr="00B02D82">
        <w:rPr>
          <w:b/>
          <w:bCs/>
          <w:i/>
          <w:iCs/>
          <w:sz w:val="20"/>
          <w:szCs w:val="20"/>
          <w:lang w:val="es-ES"/>
        </w:rPr>
        <w:t>2. En desacuerdo</w:t>
      </w:r>
    </w:p>
    <w:p w14:paraId="1E0B0372" w14:textId="77777777" w:rsidR="00721443" w:rsidRPr="00B02D82" w:rsidRDefault="00721443" w:rsidP="00721443">
      <w:pPr>
        <w:rPr>
          <w:b/>
          <w:bCs/>
          <w:i/>
          <w:iCs/>
          <w:sz w:val="20"/>
          <w:szCs w:val="20"/>
          <w:lang w:val="es-ES"/>
        </w:rPr>
      </w:pPr>
      <w:r w:rsidRPr="00B02D82">
        <w:rPr>
          <w:b/>
          <w:bCs/>
          <w:i/>
          <w:iCs/>
          <w:sz w:val="20"/>
          <w:szCs w:val="20"/>
          <w:lang w:val="es-ES"/>
        </w:rPr>
        <w:t xml:space="preserve">3. Indeciso </w:t>
      </w:r>
    </w:p>
    <w:p w14:paraId="278FFC70" w14:textId="77777777" w:rsidR="00721443" w:rsidRPr="00B02D82" w:rsidRDefault="00721443" w:rsidP="00721443">
      <w:pPr>
        <w:rPr>
          <w:b/>
          <w:bCs/>
          <w:i/>
          <w:iCs/>
          <w:sz w:val="20"/>
          <w:szCs w:val="20"/>
          <w:lang w:val="es-ES"/>
        </w:rPr>
      </w:pPr>
      <w:r w:rsidRPr="00B02D82">
        <w:rPr>
          <w:b/>
          <w:bCs/>
          <w:i/>
          <w:iCs/>
          <w:sz w:val="20"/>
          <w:szCs w:val="20"/>
          <w:lang w:val="es-ES"/>
        </w:rPr>
        <w:t>4. De acuerdo</w:t>
      </w:r>
    </w:p>
    <w:p w14:paraId="59D42E3A" w14:textId="77777777" w:rsidR="00721443" w:rsidRPr="00B02D82" w:rsidRDefault="00721443" w:rsidP="00721443">
      <w:pPr>
        <w:rPr>
          <w:b/>
          <w:bCs/>
          <w:i/>
          <w:iCs/>
          <w:sz w:val="20"/>
          <w:szCs w:val="20"/>
          <w:lang w:val="es-ES"/>
        </w:rPr>
      </w:pPr>
      <w:r w:rsidRPr="00B02D82">
        <w:rPr>
          <w:b/>
          <w:bCs/>
          <w:i/>
          <w:iCs/>
          <w:sz w:val="20"/>
          <w:szCs w:val="20"/>
          <w:lang w:val="es-ES"/>
        </w:rPr>
        <w:t>5. Totalmente de acuerdo</w:t>
      </w:r>
    </w:p>
    <w:p w14:paraId="3BFE433C" w14:textId="77777777" w:rsidR="00721443" w:rsidRPr="00B02D82" w:rsidRDefault="00721443" w:rsidP="00721443">
      <w:pPr>
        <w:rPr>
          <w:sz w:val="20"/>
          <w:szCs w:val="20"/>
          <w:lang w:val="es-ES"/>
        </w:rPr>
      </w:pPr>
    </w:p>
    <w:tbl>
      <w:tblPr>
        <w:tblStyle w:val="Tablaconcuadrcula"/>
        <w:tblW w:w="9707" w:type="dxa"/>
        <w:tblLook w:val="04A0" w:firstRow="1" w:lastRow="0" w:firstColumn="1" w:lastColumn="0" w:noHBand="0" w:noVBand="1"/>
      </w:tblPr>
      <w:tblGrid>
        <w:gridCol w:w="8095"/>
        <w:gridCol w:w="316"/>
        <w:gridCol w:w="316"/>
        <w:gridCol w:w="348"/>
        <w:gridCol w:w="316"/>
        <w:gridCol w:w="316"/>
      </w:tblGrid>
      <w:tr w:rsidR="00721443" w:rsidRPr="00B02D82" w14:paraId="74E42A43" w14:textId="77777777" w:rsidTr="00B02D82">
        <w:tc>
          <w:tcPr>
            <w:tcW w:w="8095" w:type="dxa"/>
          </w:tcPr>
          <w:p w14:paraId="7BBF5B6C" w14:textId="31B03657" w:rsidR="00721443" w:rsidRPr="00B02D82" w:rsidRDefault="00721443" w:rsidP="00F220BD">
            <w:pPr>
              <w:rPr>
                <w:b/>
                <w:bCs/>
                <w:color w:val="FF0000"/>
                <w:sz w:val="20"/>
                <w:szCs w:val="20"/>
                <w:lang w:val="es-ES"/>
              </w:rPr>
            </w:pPr>
            <w:r w:rsidRPr="00B02D82">
              <w:rPr>
                <w:b/>
                <w:bCs/>
                <w:sz w:val="20"/>
                <w:szCs w:val="20"/>
                <w:lang w:val="es-ES"/>
              </w:rPr>
              <w:t>Preguntas</w:t>
            </w:r>
          </w:p>
        </w:tc>
        <w:tc>
          <w:tcPr>
            <w:tcW w:w="316" w:type="dxa"/>
          </w:tcPr>
          <w:p w14:paraId="77233E6F" w14:textId="77777777" w:rsidR="00721443" w:rsidRPr="00B02D82" w:rsidRDefault="00721443" w:rsidP="00B02D82">
            <w:pPr>
              <w:jc w:val="center"/>
              <w:rPr>
                <w:b/>
                <w:bCs/>
                <w:sz w:val="20"/>
                <w:szCs w:val="20"/>
                <w:lang w:val="es-ES"/>
              </w:rPr>
            </w:pPr>
            <w:r w:rsidRPr="00B02D82">
              <w:rPr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316" w:type="dxa"/>
          </w:tcPr>
          <w:p w14:paraId="1E1F2070" w14:textId="77777777" w:rsidR="00721443" w:rsidRPr="00B02D82" w:rsidRDefault="00721443" w:rsidP="00B02D82">
            <w:pPr>
              <w:jc w:val="center"/>
              <w:rPr>
                <w:b/>
                <w:bCs/>
                <w:sz w:val="20"/>
                <w:szCs w:val="20"/>
                <w:lang w:val="es-ES"/>
              </w:rPr>
            </w:pPr>
            <w:r w:rsidRPr="00B02D82">
              <w:rPr>
                <w:b/>
                <w:bCs/>
                <w:sz w:val="20"/>
                <w:szCs w:val="20"/>
                <w:lang w:val="es-ES"/>
              </w:rPr>
              <w:t>2</w:t>
            </w:r>
          </w:p>
        </w:tc>
        <w:tc>
          <w:tcPr>
            <w:tcW w:w="348" w:type="dxa"/>
          </w:tcPr>
          <w:p w14:paraId="2B2C22C2" w14:textId="77777777" w:rsidR="00721443" w:rsidRPr="00B02D82" w:rsidRDefault="00721443" w:rsidP="00B02D82">
            <w:pPr>
              <w:jc w:val="center"/>
              <w:rPr>
                <w:b/>
                <w:bCs/>
                <w:sz w:val="20"/>
                <w:szCs w:val="20"/>
                <w:lang w:val="es-ES"/>
              </w:rPr>
            </w:pPr>
            <w:r w:rsidRPr="00B02D82">
              <w:rPr>
                <w:b/>
                <w:bCs/>
                <w:sz w:val="20"/>
                <w:szCs w:val="20"/>
                <w:lang w:val="es-ES"/>
              </w:rPr>
              <w:t>3</w:t>
            </w:r>
          </w:p>
        </w:tc>
        <w:tc>
          <w:tcPr>
            <w:tcW w:w="316" w:type="dxa"/>
          </w:tcPr>
          <w:p w14:paraId="573E3D8C" w14:textId="77777777" w:rsidR="00721443" w:rsidRPr="00B02D82" w:rsidRDefault="00721443" w:rsidP="00B02D82">
            <w:pPr>
              <w:jc w:val="center"/>
              <w:rPr>
                <w:b/>
                <w:bCs/>
                <w:sz w:val="20"/>
                <w:szCs w:val="20"/>
                <w:lang w:val="es-ES"/>
              </w:rPr>
            </w:pPr>
            <w:r w:rsidRPr="00B02D82">
              <w:rPr>
                <w:b/>
                <w:bCs/>
                <w:sz w:val="20"/>
                <w:szCs w:val="20"/>
                <w:lang w:val="es-ES"/>
              </w:rPr>
              <w:t>4</w:t>
            </w:r>
          </w:p>
        </w:tc>
        <w:tc>
          <w:tcPr>
            <w:tcW w:w="316" w:type="dxa"/>
          </w:tcPr>
          <w:p w14:paraId="09CC123B" w14:textId="77777777" w:rsidR="00721443" w:rsidRPr="00B02D82" w:rsidRDefault="00721443" w:rsidP="00B02D82">
            <w:pPr>
              <w:jc w:val="center"/>
              <w:rPr>
                <w:b/>
                <w:bCs/>
                <w:sz w:val="20"/>
                <w:szCs w:val="20"/>
                <w:lang w:val="es-ES"/>
              </w:rPr>
            </w:pPr>
            <w:r w:rsidRPr="00B02D82">
              <w:rPr>
                <w:b/>
                <w:bCs/>
                <w:sz w:val="20"/>
                <w:szCs w:val="20"/>
                <w:lang w:val="es-ES"/>
              </w:rPr>
              <w:t>5</w:t>
            </w:r>
          </w:p>
        </w:tc>
      </w:tr>
      <w:tr w:rsidR="00721443" w:rsidRPr="00B02D82" w14:paraId="7B60B927" w14:textId="77777777" w:rsidTr="00B02D82">
        <w:tc>
          <w:tcPr>
            <w:tcW w:w="8095" w:type="dxa"/>
          </w:tcPr>
          <w:p w14:paraId="70363B75" w14:textId="0073B9E8" w:rsidR="00721443" w:rsidRPr="00A07B4C" w:rsidRDefault="00A07B4C" w:rsidP="00A07B4C">
            <w:pPr>
              <w:jc w:val="both"/>
              <w:rPr>
                <w:sz w:val="20"/>
                <w:szCs w:val="20"/>
                <w:lang w:val="es-ES"/>
              </w:rPr>
            </w:pPr>
            <w:r w:rsidRPr="00A07B4C">
              <w:rPr>
                <w:sz w:val="20"/>
                <w:szCs w:val="20"/>
                <w:lang w:val="es-PE"/>
              </w:rPr>
              <w:t xml:space="preserve">1. </w:t>
            </w:r>
            <w:r w:rsidR="00721443" w:rsidRPr="00A07B4C">
              <w:rPr>
                <w:sz w:val="20"/>
                <w:szCs w:val="20"/>
                <w:lang w:val="es-PE"/>
              </w:rPr>
              <w:t>La educación online ayuda a resolver problemas educativos.</w:t>
            </w:r>
          </w:p>
        </w:tc>
        <w:tc>
          <w:tcPr>
            <w:tcW w:w="316" w:type="dxa"/>
          </w:tcPr>
          <w:p w14:paraId="6B93DFBA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22FAD5E3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48" w:type="dxa"/>
          </w:tcPr>
          <w:p w14:paraId="0BEC2DED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7EAA8302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6E70E07B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</w:tr>
      <w:tr w:rsidR="00721443" w:rsidRPr="00B02D82" w14:paraId="60F25276" w14:textId="77777777" w:rsidTr="00B02D82">
        <w:tc>
          <w:tcPr>
            <w:tcW w:w="8095" w:type="dxa"/>
          </w:tcPr>
          <w:p w14:paraId="48AC11B7" w14:textId="315EAEE9" w:rsidR="00721443" w:rsidRPr="00A07B4C" w:rsidRDefault="00A07B4C" w:rsidP="00A07B4C">
            <w:pPr>
              <w:jc w:val="both"/>
              <w:rPr>
                <w:sz w:val="20"/>
                <w:szCs w:val="20"/>
                <w:lang w:val="es-ES"/>
              </w:rPr>
            </w:pPr>
            <w:r w:rsidRPr="00A07B4C">
              <w:rPr>
                <w:sz w:val="20"/>
                <w:szCs w:val="20"/>
                <w:lang w:val="es-PE"/>
              </w:rPr>
              <w:t xml:space="preserve">2. </w:t>
            </w:r>
            <w:r w:rsidR="00721443" w:rsidRPr="00A07B4C">
              <w:rPr>
                <w:sz w:val="20"/>
                <w:szCs w:val="20"/>
                <w:lang w:val="es-PE"/>
              </w:rPr>
              <w:t>La educación online ahorra tiempo y esfuerzo tanto a docentes como a estudiantes.</w:t>
            </w:r>
          </w:p>
        </w:tc>
        <w:tc>
          <w:tcPr>
            <w:tcW w:w="316" w:type="dxa"/>
          </w:tcPr>
          <w:p w14:paraId="0C307FC3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3BA20CFE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48" w:type="dxa"/>
          </w:tcPr>
          <w:p w14:paraId="52D94C1B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75498DDC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21D419E6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</w:tr>
      <w:tr w:rsidR="00721443" w:rsidRPr="00B02D82" w14:paraId="7CA21124" w14:textId="77777777" w:rsidTr="00B02D82">
        <w:tc>
          <w:tcPr>
            <w:tcW w:w="8095" w:type="dxa"/>
          </w:tcPr>
          <w:p w14:paraId="4B5264C3" w14:textId="12B55BD7" w:rsidR="00721443" w:rsidRPr="00A07B4C" w:rsidRDefault="00A07B4C" w:rsidP="00A07B4C">
            <w:pPr>
              <w:jc w:val="both"/>
              <w:rPr>
                <w:sz w:val="20"/>
                <w:szCs w:val="20"/>
                <w:lang w:val="es-ES"/>
              </w:rPr>
            </w:pPr>
            <w:r w:rsidRPr="00A07B4C">
              <w:rPr>
                <w:sz w:val="20"/>
                <w:szCs w:val="20"/>
                <w:lang w:val="es-PE"/>
              </w:rPr>
              <w:t xml:space="preserve">3. </w:t>
            </w:r>
            <w:r w:rsidR="00721443" w:rsidRPr="00A07B4C">
              <w:rPr>
                <w:sz w:val="20"/>
                <w:szCs w:val="20"/>
                <w:lang w:val="es-PE"/>
              </w:rPr>
              <w:t>El acceso a los estudios universitarios está aumentado a través de la educación online.</w:t>
            </w:r>
          </w:p>
        </w:tc>
        <w:tc>
          <w:tcPr>
            <w:tcW w:w="316" w:type="dxa"/>
          </w:tcPr>
          <w:p w14:paraId="32F07C42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4EDBCDA3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48" w:type="dxa"/>
          </w:tcPr>
          <w:p w14:paraId="616CC200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245B6766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619A6F06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</w:tr>
      <w:tr w:rsidR="00721443" w:rsidRPr="00B02D82" w14:paraId="61197F03" w14:textId="77777777" w:rsidTr="00B02D82">
        <w:tc>
          <w:tcPr>
            <w:tcW w:w="8095" w:type="dxa"/>
          </w:tcPr>
          <w:p w14:paraId="70789BB8" w14:textId="36B4F50F" w:rsidR="00721443" w:rsidRPr="00A07B4C" w:rsidRDefault="00A07B4C" w:rsidP="00A07B4C">
            <w:pPr>
              <w:jc w:val="both"/>
              <w:rPr>
                <w:sz w:val="20"/>
                <w:szCs w:val="20"/>
                <w:lang w:val="es-ES"/>
              </w:rPr>
            </w:pPr>
            <w:r w:rsidRPr="00A07B4C">
              <w:rPr>
                <w:sz w:val="20"/>
                <w:szCs w:val="20"/>
                <w:lang w:val="es-PE"/>
              </w:rPr>
              <w:t xml:space="preserve">4. </w:t>
            </w:r>
            <w:r w:rsidR="00721443" w:rsidRPr="00A07B4C">
              <w:rPr>
                <w:sz w:val="20"/>
                <w:szCs w:val="20"/>
                <w:lang w:val="es-PE"/>
              </w:rPr>
              <w:t>La educación online me permitirá lograr mejores resultados.</w:t>
            </w:r>
          </w:p>
        </w:tc>
        <w:tc>
          <w:tcPr>
            <w:tcW w:w="316" w:type="dxa"/>
          </w:tcPr>
          <w:p w14:paraId="5DFAD59B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7AE18D92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48" w:type="dxa"/>
          </w:tcPr>
          <w:p w14:paraId="3A011A51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575B6E11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699A5771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</w:tr>
      <w:tr w:rsidR="00721443" w:rsidRPr="00B02D82" w14:paraId="41034146" w14:textId="77777777" w:rsidTr="00B02D82">
        <w:tc>
          <w:tcPr>
            <w:tcW w:w="8095" w:type="dxa"/>
          </w:tcPr>
          <w:p w14:paraId="2A2A84B0" w14:textId="5E085CCE" w:rsidR="00721443" w:rsidRPr="00A07B4C" w:rsidRDefault="00A07B4C" w:rsidP="00A07B4C">
            <w:pPr>
              <w:jc w:val="both"/>
              <w:rPr>
                <w:sz w:val="20"/>
                <w:szCs w:val="20"/>
                <w:lang w:val="es-ES"/>
              </w:rPr>
            </w:pPr>
            <w:r w:rsidRPr="00A07B4C">
              <w:rPr>
                <w:sz w:val="20"/>
                <w:szCs w:val="20"/>
                <w:lang w:val="es-PE"/>
              </w:rPr>
              <w:t xml:space="preserve">5. </w:t>
            </w:r>
            <w:r w:rsidR="00721443" w:rsidRPr="00A07B4C">
              <w:rPr>
                <w:sz w:val="20"/>
                <w:szCs w:val="20"/>
                <w:lang w:val="es-PE"/>
              </w:rPr>
              <w:t>La educación online puede comprometer a los estudiantes más que otras formas de aprendizaje.</w:t>
            </w:r>
          </w:p>
        </w:tc>
        <w:tc>
          <w:tcPr>
            <w:tcW w:w="316" w:type="dxa"/>
          </w:tcPr>
          <w:p w14:paraId="3C310B4F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408BB874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48" w:type="dxa"/>
          </w:tcPr>
          <w:p w14:paraId="4B30236A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10CB7B38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6942C16C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</w:tr>
      <w:tr w:rsidR="00721443" w:rsidRPr="00B02D82" w14:paraId="2BAF3CEC" w14:textId="77777777" w:rsidTr="00B02D82">
        <w:tc>
          <w:tcPr>
            <w:tcW w:w="8095" w:type="dxa"/>
          </w:tcPr>
          <w:p w14:paraId="34EBE9A1" w14:textId="56D22495" w:rsidR="00721443" w:rsidRPr="00A07B4C" w:rsidRDefault="00A07B4C" w:rsidP="00A07B4C">
            <w:pPr>
              <w:jc w:val="both"/>
              <w:rPr>
                <w:sz w:val="20"/>
                <w:szCs w:val="20"/>
                <w:lang w:val="es-ES"/>
              </w:rPr>
            </w:pPr>
            <w:r w:rsidRPr="00A07B4C">
              <w:rPr>
                <w:sz w:val="20"/>
                <w:szCs w:val="20"/>
                <w:lang w:val="es-PE"/>
              </w:rPr>
              <w:t>6.</w:t>
            </w:r>
            <w:r>
              <w:rPr>
                <w:sz w:val="20"/>
                <w:szCs w:val="20"/>
                <w:lang w:val="es-PE"/>
              </w:rPr>
              <w:t xml:space="preserve"> </w:t>
            </w:r>
            <w:r w:rsidR="00721443" w:rsidRPr="00A07B4C">
              <w:rPr>
                <w:sz w:val="20"/>
                <w:szCs w:val="20"/>
                <w:lang w:val="es-PE"/>
              </w:rPr>
              <w:t>La educación online aumenta la calidad de enseñanza - aprendizaje porque integra todos los medios educativos (texto, audio, video y animación).</w:t>
            </w:r>
          </w:p>
        </w:tc>
        <w:tc>
          <w:tcPr>
            <w:tcW w:w="316" w:type="dxa"/>
          </w:tcPr>
          <w:p w14:paraId="596E9F1A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03DA8B94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48" w:type="dxa"/>
          </w:tcPr>
          <w:p w14:paraId="72296C27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3A2707A2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065CA83F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</w:tr>
      <w:tr w:rsidR="00721443" w:rsidRPr="00B02D82" w14:paraId="6B4C5AA6" w14:textId="77777777" w:rsidTr="00B02D82">
        <w:tc>
          <w:tcPr>
            <w:tcW w:w="8095" w:type="dxa"/>
          </w:tcPr>
          <w:p w14:paraId="7CC100DF" w14:textId="6C117660" w:rsidR="00721443" w:rsidRPr="00A07B4C" w:rsidRDefault="00A07B4C" w:rsidP="00A07B4C">
            <w:pPr>
              <w:jc w:val="both"/>
              <w:rPr>
                <w:sz w:val="20"/>
                <w:szCs w:val="20"/>
                <w:lang w:val="es-ES"/>
              </w:rPr>
            </w:pPr>
            <w:r w:rsidRPr="00A07B4C">
              <w:rPr>
                <w:sz w:val="20"/>
                <w:szCs w:val="20"/>
                <w:lang w:val="es-PE"/>
              </w:rPr>
              <w:t xml:space="preserve">7. </w:t>
            </w:r>
            <w:r w:rsidR="00721443" w:rsidRPr="00A07B4C">
              <w:rPr>
                <w:sz w:val="20"/>
                <w:szCs w:val="20"/>
                <w:lang w:val="es-PE"/>
              </w:rPr>
              <w:t>La educación online aumenta la flexibilidad de la enseñanza - aprendizaje.</w:t>
            </w:r>
          </w:p>
        </w:tc>
        <w:tc>
          <w:tcPr>
            <w:tcW w:w="316" w:type="dxa"/>
          </w:tcPr>
          <w:p w14:paraId="134B74BC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50C9FE61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48" w:type="dxa"/>
          </w:tcPr>
          <w:p w14:paraId="70309DE9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1426E936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33CD6FF2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</w:tr>
      <w:tr w:rsidR="00721443" w:rsidRPr="00B02D82" w14:paraId="5777D232" w14:textId="77777777" w:rsidTr="00B02D82">
        <w:tc>
          <w:tcPr>
            <w:tcW w:w="8095" w:type="dxa"/>
          </w:tcPr>
          <w:p w14:paraId="6B3E73EF" w14:textId="43F58CB3" w:rsidR="00721443" w:rsidRPr="00A07B4C" w:rsidRDefault="00A07B4C" w:rsidP="00A07B4C">
            <w:pPr>
              <w:jc w:val="both"/>
              <w:rPr>
                <w:sz w:val="20"/>
                <w:szCs w:val="20"/>
                <w:lang w:val="es-ES"/>
              </w:rPr>
            </w:pPr>
            <w:r w:rsidRPr="00A07B4C">
              <w:rPr>
                <w:sz w:val="20"/>
                <w:szCs w:val="20"/>
                <w:lang w:val="es-PE"/>
              </w:rPr>
              <w:t>8.</w:t>
            </w:r>
            <w:r>
              <w:rPr>
                <w:sz w:val="20"/>
                <w:szCs w:val="20"/>
                <w:lang w:val="es-PE"/>
              </w:rPr>
              <w:t xml:space="preserve"> </w:t>
            </w:r>
            <w:r w:rsidR="00721443" w:rsidRPr="00A07B4C">
              <w:rPr>
                <w:sz w:val="20"/>
                <w:szCs w:val="20"/>
                <w:lang w:val="es-PE"/>
              </w:rPr>
              <w:t>La interacción entre estudiantes y docentes mejora a través de la educación online.</w:t>
            </w:r>
          </w:p>
        </w:tc>
        <w:tc>
          <w:tcPr>
            <w:tcW w:w="316" w:type="dxa"/>
          </w:tcPr>
          <w:p w14:paraId="55F28BBD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54E7AB80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48" w:type="dxa"/>
          </w:tcPr>
          <w:p w14:paraId="56AB1F2C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7DD7B45F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572F9519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</w:tr>
      <w:tr w:rsidR="00721443" w:rsidRPr="00B02D82" w14:paraId="3AFEDC98" w14:textId="77777777" w:rsidTr="00B02D82">
        <w:tc>
          <w:tcPr>
            <w:tcW w:w="8095" w:type="dxa"/>
          </w:tcPr>
          <w:p w14:paraId="2AC7BA82" w14:textId="2A615098" w:rsidR="00721443" w:rsidRPr="00A07B4C" w:rsidRDefault="00A07B4C" w:rsidP="00A07B4C">
            <w:pPr>
              <w:rPr>
                <w:sz w:val="20"/>
                <w:szCs w:val="20"/>
                <w:lang w:val="es-ES"/>
              </w:rPr>
            </w:pPr>
            <w:r w:rsidRPr="00A07B4C">
              <w:rPr>
                <w:sz w:val="20"/>
                <w:szCs w:val="20"/>
                <w:lang w:val="es-PE"/>
              </w:rPr>
              <w:t>9.</w:t>
            </w:r>
            <w:r>
              <w:rPr>
                <w:sz w:val="20"/>
                <w:szCs w:val="20"/>
                <w:lang w:val="es-PE"/>
              </w:rPr>
              <w:t xml:space="preserve"> </w:t>
            </w:r>
            <w:r w:rsidR="00721443" w:rsidRPr="00A07B4C">
              <w:rPr>
                <w:sz w:val="20"/>
                <w:szCs w:val="20"/>
                <w:lang w:val="es-PE"/>
              </w:rPr>
              <w:t>El valor pedagógico de una asignatura se puede potenciar a través de tecnologías de la educación online.</w:t>
            </w:r>
          </w:p>
        </w:tc>
        <w:tc>
          <w:tcPr>
            <w:tcW w:w="316" w:type="dxa"/>
          </w:tcPr>
          <w:p w14:paraId="4B4AC7BF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0EDDBEE9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48" w:type="dxa"/>
          </w:tcPr>
          <w:p w14:paraId="6BF19FEC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2F91122D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6B73227C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</w:tr>
      <w:tr w:rsidR="00721443" w:rsidRPr="00B02D82" w14:paraId="32566811" w14:textId="77777777" w:rsidTr="00B02D82">
        <w:tc>
          <w:tcPr>
            <w:tcW w:w="8095" w:type="dxa"/>
          </w:tcPr>
          <w:p w14:paraId="5E617C46" w14:textId="5ADE8EFE" w:rsidR="00721443" w:rsidRPr="00A07B4C" w:rsidRDefault="00A07B4C" w:rsidP="00A07B4C">
            <w:pPr>
              <w:rPr>
                <w:sz w:val="20"/>
                <w:szCs w:val="20"/>
                <w:lang w:val="es-ES"/>
              </w:rPr>
            </w:pPr>
            <w:r w:rsidRPr="00A07B4C">
              <w:rPr>
                <w:sz w:val="20"/>
                <w:szCs w:val="20"/>
                <w:lang w:val="es-PE"/>
              </w:rPr>
              <w:t>10</w:t>
            </w:r>
            <w:r>
              <w:rPr>
                <w:sz w:val="20"/>
                <w:szCs w:val="20"/>
                <w:lang w:val="es-PE"/>
              </w:rPr>
              <w:t xml:space="preserve">. </w:t>
            </w:r>
            <w:r w:rsidR="00721443" w:rsidRPr="00A07B4C">
              <w:rPr>
                <w:sz w:val="20"/>
                <w:szCs w:val="20"/>
                <w:lang w:val="es-PE"/>
              </w:rPr>
              <w:t>La educación online ha creado más problemas que los que ha resuelto.</w:t>
            </w:r>
          </w:p>
        </w:tc>
        <w:tc>
          <w:tcPr>
            <w:tcW w:w="316" w:type="dxa"/>
          </w:tcPr>
          <w:p w14:paraId="5CE96717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0124B926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48" w:type="dxa"/>
          </w:tcPr>
          <w:p w14:paraId="78DF8778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325D0E4B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36FA1077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</w:tr>
      <w:tr w:rsidR="00721443" w:rsidRPr="00B02D82" w14:paraId="1372C87E" w14:textId="77777777" w:rsidTr="00B02D82">
        <w:tc>
          <w:tcPr>
            <w:tcW w:w="8095" w:type="dxa"/>
          </w:tcPr>
          <w:p w14:paraId="37E32EEA" w14:textId="204F40F7" w:rsidR="00721443" w:rsidRPr="00A07B4C" w:rsidRDefault="00A07B4C" w:rsidP="00A07B4C">
            <w:pPr>
              <w:rPr>
                <w:sz w:val="20"/>
                <w:szCs w:val="20"/>
                <w:lang w:val="es-ES"/>
              </w:rPr>
            </w:pPr>
            <w:r w:rsidRPr="00A07B4C">
              <w:rPr>
                <w:sz w:val="20"/>
                <w:szCs w:val="20"/>
                <w:lang w:val="es-PE"/>
              </w:rPr>
              <w:t xml:space="preserve">11. </w:t>
            </w:r>
            <w:r w:rsidR="00721443" w:rsidRPr="00A07B4C">
              <w:rPr>
                <w:sz w:val="20"/>
                <w:szCs w:val="20"/>
                <w:lang w:val="es-PE"/>
              </w:rPr>
              <w:t>La educación online no ha tenido impacto positivo en mí.</w:t>
            </w:r>
          </w:p>
        </w:tc>
        <w:tc>
          <w:tcPr>
            <w:tcW w:w="316" w:type="dxa"/>
          </w:tcPr>
          <w:p w14:paraId="218B9F93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047598B5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48" w:type="dxa"/>
          </w:tcPr>
          <w:p w14:paraId="2E70041D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1A5A9465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1FFBA196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</w:tr>
      <w:tr w:rsidR="00721443" w:rsidRPr="00B02D82" w14:paraId="7D842936" w14:textId="77777777" w:rsidTr="00B02D82">
        <w:tc>
          <w:tcPr>
            <w:tcW w:w="8095" w:type="dxa"/>
          </w:tcPr>
          <w:p w14:paraId="35824AD0" w14:textId="7E8F391D" w:rsidR="00721443" w:rsidRPr="00A07B4C" w:rsidRDefault="00A07B4C" w:rsidP="00A07B4C">
            <w:pPr>
              <w:rPr>
                <w:sz w:val="20"/>
                <w:szCs w:val="20"/>
                <w:lang w:val="es-ES"/>
              </w:rPr>
            </w:pPr>
            <w:r w:rsidRPr="00A07B4C">
              <w:rPr>
                <w:sz w:val="20"/>
                <w:szCs w:val="20"/>
                <w:lang w:val="es-PE"/>
              </w:rPr>
              <w:t xml:space="preserve">12. </w:t>
            </w:r>
            <w:r w:rsidR="00721443" w:rsidRPr="00A07B4C">
              <w:rPr>
                <w:sz w:val="20"/>
                <w:szCs w:val="20"/>
                <w:lang w:val="es-PE"/>
              </w:rPr>
              <w:t>La educación online nunca reemplazará otras formas de enseñanza y aprendizaje.</w:t>
            </w:r>
          </w:p>
        </w:tc>
        <w:tc>
          <w:tcPr>
            <w:tcW w:w="316" w:type="dxa"/>
          </w:tcPr>
          <w:p w14:paraId="627CDA83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6AD7C255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48" w:type="dxa"/>
          </w:tcPr>
          <w:p w14:paraId="7247228C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2E0555D0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1DB9D745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</w:tr>
      <w:tr w:rsidR="00721443" w:rsidRPr="00B02D82" w14:paraId="1C4382F3" w14:textId="77777777" w:rsidTr="00B02D82">
        <w:tc>
          <w:tcPr>
            <w:tcW w:w="8095" w:type="dxa"/>
          </w:tcPr>
          <w:p w14:paraId="522DF0D5" w14:textId="3D83EA08" w:rsidR="00721443" w:rsidRPr="00A07B4C" w:rsidRDefault="00A07B4C" w:rsidP="00A07B4C">
            <w:pPr>
              <w:rPr>
                <w:sz w:val="20"/>
                <w:szCs w:val="20"/>
                <w:lang w:val="es-ES"/>
              </w:rPr>
            </w:pPr>
            <w:r w:rsidRPr="00A07B4C">
              <w:rPr>
                <w:sz w:val="20"/>
                <w:szCs w:val="20"/>
                <w:lang w:val="es-PE"/>
              </w:rPr>
              <w:t xml:space="preserve">13. </w:t>
            </w:r>
            <w:r w:rsidR="00721443" w:rsidRPr="00A07B4C">
              <w:rPr>
                <w:sz w:val="20"/>
                <w:szCs w:val="20"/>
                <w:lang w:val="es-PE"/>
              </w:rPr>
              <w:t>Las universidades deberían adoptar cada vez más la educación online para sus estudiantes.</w:t>
            </w:r>
          </w:p>
        </w:tc>
        <w:tc>
          <w:tcPr>
            <w:tcW w:w="316" w:type="dxa"/>
          </w:tcPr>
          <w:p w14:paraId="477CEABA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1E45C920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48" w:type="dxa"/>
          </w:tcPr>
          <w:p w14:paraId="76418526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4A9DE94E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270C41C2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</w:tr>
      <w:tr w:rsidR="00721443" w:rsidRPr="00B02D82" w14:paraId="38260596" w14:textId="77777777" w:rsidTr="00B02D82">
        <w:tc>
          <w:tcPr>
            <w:tcW w:w="8095" w:type="dxa"/>
          </w:tcPr>
          <w:p w14:paraId="65036517" w14:textId="6BAAF58E" w:rsidR="00721443" w:rsidRPr="00A07B4C" w:rsidRDefault="00A07B4C" w:rsidP="00A07B4C">
            <w:pPr>
              <w:rPr>
                <w:sz w:val="20"/>
                <w:szCs w:val="20"/>
                <w:lang w:val="es-ES"/>
              </w:rPr>
            </w:pPr>
            <w:r w:rsidRPr="00A07B4C">
              <w:rPr>
                <w:sz w:val="20"/>
                <w:szCs w:val="20"/>
                <w:lang w:val="es-PE"/>
              </w:rPr>
              <w:t xml:space="preserve">14. </w:t>
            </w:r>
            <w:r w:rsidR="00721443" w:rsidRPr="00A07B4C">
              <w:rPr>
                <w:sz w:val="20"/>
                <w:szCs w:val="20"/>
                <w:lang w:val="es-PE"/>
              </w:rPr>
              <w:t>La educación online mejorará mi desempeño académico.</w:t>
            </w:r>
          </w:p>
        </w:tc>
        <w:tc>
          <w:tcPr>
            <w:tcW w:w="316" w:type="dxa"/>
          </w:tcPr>
          <w:p w14:paraId="4E4A01C4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083290F3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48" w:type="dxa"/>
          </w:tcPr>
          <w:p w14:paraId="16EF7E77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7CD359F1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532E7407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</w:tr>
      <w:tr w:rsidR="00721443" w:rsidRPr="00B02D82" w14:paraId="3F9E7442" w14:textId="77777777" w:rsidTr="00B02D82">
        <w:tc>
          <w:tcPr>
            <w:tcW w:w="8095" w:type="dxa"/>
          </w:tcPr>
          <w:p w14:paraId="25B12B8D" w14:textId="6DD39036" w:rsidR="00721443" w:rsidRPr="00A07B4C" w:rsidRDefault="00A07B4C" w:rsidP="00A07B4C">
            <w:pPr>
              <w:rPr>
                <w:sz w:val="20"/>
                <w:szCs w:val="20"/>
                <w:lang w:val="es-ES"/>
              </w:rPr>
            </w:pPr>
            <w:r w:rsidRPr="00A07B4C">
              <w:rPr>
                <w:sz w:val="20"/>
                <w:szCs w:val="20"/>
                <w:lang w:val="es-PE"/>
              </w:rPr>
              <w:t xml:space="preserve">15. </w:t>
            </w:r>
            <w:r w:rsidR="00721443" w:rsidRPr="00A07B4C">
              <w:rPr>
                <w:sz w:val="20"/>
                <w:szCs w:val="20"/>
                <w:lang w:val="es-PE"/>
              </w:rPr>
              <w:t>La educación online potenciará mi efectividad para remitir trabajos académicos a tiempo.</w:t>
            </w:r>
          </w:p>
        </w:tc>
        <w:tc>
          <w:tcPr>
            <w:tcW w:w="316" w:type="dxa"/>
          </w:tcPr>
          <w:p w14:paraId="18E094D2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7AB9F289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48" w:type="dxa"/>
          </w:tcPr>
          <w:p w14:paraId="4A9A5F17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1F3ECFCC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47B681CD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</w:tr>
      <w:tr w:rsidR="00721443" w:rsidRPr="00B02D82" w14:paraId="485393E5" w14:textId="77777777" w:rsidTr="00B02D82">
        <w:tc>
          <w:tcPr>
            <w:tcW w:w="8095" w:type="dxa"/>
          </w:tcPr>
          <w:p w14:paraId="3CDED933" w14:textId="399A385A" w:rsidR="00721443" w:rsidRPr="00A07B4C" w:rsidRDefault="00A07B4C" w:rsidP="00A07B4C">
            <w:pPr>
              <w:rPr>
                <w:sz w:val="20"/>
                <w:szCs w:val="20"/>
                <w:lang w:val="es-ES"/>
              </w:rPr>
            </w:pPr>
            <w:r w:rsidRPr="00A07B4C">
              <w:rPr>
                <w:sz w:val="20"/>
                <w:szCs w:val="20"/>
                <w:lang w:val="es-PE"/>
              </w:rPr>
              <w:t>16</w:t>
            </w:r>
            <w:r>
              <w:rPr>
                <w:sz w:val="20"/>
                <w:szCs w:val="20"/>
                <w:lang w:val="es-PE"/>
              </w:rPr>
              <w:t xml:space="preserve">. </w:t>
            </w:r>
            <w:r w:rsidR="00721443" w:rsidRPr="00A07B4C">
              <w:rPr>
                <w:sz w:val="20"/>
                <w:szCs w:val="20"/>
                <w:lang w:val="es-PE"/>
              </w:rPr>
              <w:t>La educación online potenciará mi efectividad para reforzar mis conocimientos.</w:t>
            </w:r>
          </w:p>
        </w:tc>
        <w:tc>
          <w:tcPr>
            <w:tcW w:w="316" w:type="dxa"/>
          </w:tcPr>
          <w:p w14:paraId="4C3F4F78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33D8958C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48" w:type="dxa"/>
          </w:tcPr>
          <w:p w14:paraId="16EDE55E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3F8501E4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6CA67140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</w:tr>
      <w:tr w:rsidR="00721443" w:rsidRPr="00B02D82" w14:paraId="102DAF3A" w14:textId="77777777" w:rsidTr="00B02D82">
        <w:tc>
          <w:tcPr>
            <w:tcW w:w="8095" w:type="dxa"/>
          </w:tcPr>
          <w:p w14:paraId="495D848B" w14:textId="6BEB2AA2" w:rsidR="00721443" w:rsidRPr="00A07B4C" w:rsidRDefault="00A07B4C" w:rsidP="00A07B4C">
            <w:pPr>
              <w:rPr>
                <w:sz w:val="20"/>
                <w:szCs w:val="20"/>
                <w:lang w:val="es-PE"/>
              </w:rPr>
            </w:pPr>
            <w:r w:rsidRPr="00A07B4C">
              <w:rPr>
                <w:sz w:val="20"/>
                <w:szCs w:val="20"/>
                <w:lang w:val="es-PE"/>
              </w:rPr>
              <w:t xml:space="preserve">17. </w:t>
            </w:r>
            <w:r w:rsidR="00721443" w:rsidRPr="00A07B4C">
              <w:rPr>
                <w:sz w:val="20"/>
                <w:szCs w:val="20"/>
                <w:lang w:val="es-PE"/>
              </w:rPr>
              <w:t>La educación online consume demasiado tiempo al usarla.</w:t>
            </w:r>
          </w:p>
        </w:tc>
        <w:tc>
          <w:tcPr>
            <w:tcW w:w="316" w:type="dxa"/>
          </w:tcPr>
          <w:p w14:paraId="23B2A5DC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1791A8D7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48" w:type="dxa"/>
          </w:tcPr>
          <w:p w14:paraId="4A06F142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076250D0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61C2FB40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</w:tr>
      <w:tr w:rsidR="00721443" w:rsidRPr="00B02D82" w14:paraId="253A44A7" w14:textId="77777777" w:rsidTr="00B02D82">
        <w:tc>
          <w:tcPr>
            <w:tcW w:w="8095" w:type="dxa"/>
          </w:tcPr>
          <w:p w14:paraId="43A809E7" w14:textId="5BF8A113" w:rsidR="00721443" w:rsidRPr="00A07B4C" w:rsidRDefault="00A07B4C" w:rsidP="00A07B4C">
            <w:pPr>
              <w:rPr>
                <w:sz w:val="20"/>
                <w:szCs w:val="20"/>
                <w:lang w:val="es-PE"/>
              </w:rPr>
            </w:pPr>
            <w:r w:rsidRPr="00A07B4C">
              <w:rPr>
                <w:sz w:val="20"/>
                <w:szCs w:val="20"/>
                <w:lang w:val="es-PE"/>
              </w:rPr>
              <w:t>18</w:t>
            </w:r>
            <w:r>
              <w:rPr>
                <w:sz w:val="20"/>
                <w:szCs w:val="20"/>
                <w:lang w:val="es-PE"/>
              </w:rPr>
              <w:t xml:space="preserve">. </w:t>
            </w:r>
            <w:r w:rsidR="00721443" w:rsidRPr="00A07B4C">
              <w:rPr>
                <w:sz w:val="20"/>
                <w:szCs w:val="20"/>
                <w:lang w:val="es-PE"/>
              </w:rPr>
              <w:t>La educación online potenciará mi efectividad al realizar investigación.</w:t>
            </w:r>
          </w:p>
        </w:tc>
        <w:tc>
          <w:tcPr>
            <w:tcW w:w="316" w:type="dxa"/>
          </w:tcPr>
          <w:p w14:paraId="2090C7D9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6D4F9D01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48" w:type="dxa"/>
          </w:tcPr>
          <w:p w14:paraId="22473304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207CD97A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70AFD98F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</w:tr>
      <w:tr w:rsidR="00721443" w:rsidRPr="00B02D82" w14:paraId="0D3EFB3A" w14:textId="77777777" w:rsidTr="00B02D82">
        <w:tc>
          <w:tcPr>
            <w:tcW w:w="8095" w:type="dxa"/>
          </w:tcPr>
          <w:p w14:paraId="47687E54" w14:textId="77843BA6" w:rsidR="00721443" w:rsidRPr="00A07B4C" w:rsidRDefault="00A07B4C" w:rsidP="00A07B4C">
            <w:pPr>
              <w:rPr>
                <w:sz w:val="20"/>
                <w:szCs w:val="20"/>
                <w:lang w:val="es-ES"/>
              </w:rPr>
            </w:pPr>
            <w:r w:rsidRPr="00A07B4C">
              <w:rPr>
                <w:sz w:val="20"/>
                <w:szCs w:val="20"/>
                <w:lang w:val="es-PE"/>
              </w:rPr>
              <w:t xml:space="preserve">19. </w:t>
            </w:r>
            <w:r w:rsidR="00721443" w:rsidRPr="00A07B4C">
              <w:rPr>
                <w:sz w:val="20"/>
                <w:szCs w:val="20"/>
                <w:lang w:val="es-PE"/>
              </w:rPr>
              <w:t>La educación online me incomoda porque no la entiendo.</w:t>
            </w:r>
          </w:p>
        </w:tc>
        <w:tc>
          <w:tcPr>
            <w:tcW w:w="316" w:type="dxa"/>
          </w:tcPr>
          <w:p w14:paraId="0EC3372F" w14:textId="77777777" w:rsidR="00721443" w:rsidRPr="00B02D82" w:rsidRDefault="00721443" w:rsidP="00F220BD">
            <w:pPr>
              <w:rPr>
                <w:sz w:val="20"/>
                <w:szCs w:val="20"/>
                <w:highlight w:val="green"/>
                <w:lang w:val="es-ES"/>
              </w:rPr>
            </w:pPr>
          </w:p>
        </w:tc>
        <w:tc>
          <w:tcPr>
            <w:tcW w:w="316" w:type="dxa"/>
          </w:tcPr>
          <w:p w14:paraId="7228B14E" w14:textId="77777777" w:rsidR="00721443" w:rsidRPr="00B02D82" w:rsidRDefault="00721443" w:rsidP="00F220BD">
            <w:pPr>
              <w:rPr>
                <w:sz w:val="20"/>
                <w:szCs w:val="20"/>
                <w:highlight w:val="green"/>
                <w:lang w:val="es-ES"/>
              </w:rPr>
            </w:pPr>
          </w:p>
        </w:tc>
        <w:tc>
          <w:tcPr>
            <w:tcW w:w="348" w:type="dxa"/>
          </w:tcPr>
          <w:p w14:paraId="1E26F61F" w14:textId="77777777" w:rsidR="00721443" w:rsidRPr="00B02D82" w:rsidRDefault="00721443" w:rsidP="00F220BD">
            <w:pPr>
              <w:rPr>
                <w:sz w:val="20"/>
                <w:szCs w:val="20"/>
                <w:highlight w:val="green"/>
                <w:lang w:val="es-ES"/>
              </w:rPr>
            </w:pPr>
          </w:p>
        </w:tc>
        <w:tc>
          <w:tcPr>
            <w:tcW w:w="316" w:type="dxa"/>
          </w:tcPr>
          <w:p w14:paraId="57BCD59B" w14:textId="77777777" w:rsidR="00721443" w:rsidRPr="00B02D82" w:rsidRDefault="00721443" w:rsidP="00F220BD">
            <w:pPr>
              <w:rPr>
                <w:sz w:val="20"/>
                <w:szCs w:val="20"/>
                <w:highlight w:val="green"/>
                <w:lang w:val="es-ES"/>
              </w:rPr>
            </w:pPr>
          </w:p>
        </w:tc>
        <w:tc>
          <w:tcPr>
            <w:tcW w:w="316" w:type="dxa"/>
          </w:tcPr>
          <w:p w14:paraId="025B8D0E" w14:textId="77777777" w:rsidR="00721443" w:rsidRPr="00B02D82" w:rsidRDefault="00721443" w:rsidP="00F220BD">
            <w:pPr>
              <w:rPr>
                <w:sz w:val="20"/>
                <w:szCs w:val="20"/>
                <w:highlight w:val="green"/>
                <w:lang w:val="es-ES"/>
              </w:rPr>
            </w:pPr>
          </w:p>
        </w:tc>
      </w:tr>
      <w:tr w:rsidR="00721443" w:rsidRPr="00B02D82" w14:paraId="4B78FDFB" w14:textId="77777777" w:rsidTr="00B02D82">
        <w:tc>
          <w:tcPr>
            <w:tcW w:w="8095" w:type="dxa"/>
          </w:tcPr>
          <w:p w14:paraId="443888D5" w14:textId="11AE2F1A" w:rsidR="00721443" w:rsidRPr="00A07B4C" w:rsidRDefault="00A07B4C" w:rsidP="00A07B4C">
            <w:pPr>
              <w:rPr>
                <w:sz w:val="20"/>
                <w:szCs w:val="20"/>
                <w:lang w:val="es-ES"/>
              </w:rPr>
            </w:pPr>
            <w:r w:rsidRPr="00A07B4C">
              <w:rPr>
                <w:sz w:val="20"/>
                <w:szCs w:val="20"/>
                <w:lang w:val="es-PE"/>
              </w:rPr>
              <w:t xml:space="preserve">20. </w:t>
            </w:r>
            <w:r w:rsidR="00721443" w:rsidRPr="00A07B4C">
              <w:rPr>
                <w:sz w:val="20"/>
                <w:szCs w:val="20"/>
                <w:lang w:val="es-PE"/>
              </w:rPr>
              <w:t>La educación online es un proceso deshumanizante del aprendizaje.</w:t>
            </w:r>
          </w:p>
        </w:tc>
        <w:tc>
          <w:tcPr>
            <w:tcW w:w="316" w:type="dxa"/>
          </w:tcPr>
          <w:p w14:paraId="47E63D05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66BFB7B7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48" w:type="dxa"/>
          </w:tcPr>
          <w:p w14:paraId="63F7CB95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344A06BF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16F18B48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</w:tr>
      <w:tr w:rsidR="00721443" w:rsidRPr="00B02D82" w14:paraId="7190C49F" w14:textId="77777777" w:rsidTr="00B02D82">
        <w:tc>
          <w:tcPr>
            <w:tcW w:w="8095" w:type="dxa"/>
          </w:tcPr>
          <w:p w14:paraId="7BB46231" w14:textId="75881D97" w:rsidR="00721443" w:rsidRPr="006806CD" w:rsidRDefault="006806CD" w:rsidP="006806CD">
            <w:pPr>
              <w:rPr>
                <w:sz w:val="20"/>
                <w:szCs w:val="20"/>
                <w:lang w:val="es-PE"/>
              </w:rPr>
            </w:pPr>
            <w:r w:rsidRPr="006806CD">
              <w:rPr>
                <w:sz w:val="20"/>
                <w:szCs w:val="20"/>
                <w:lang w:val="es-PE"/>
              </w:rPr>
              <w:t xml:space="preserve">21. </w:t>
            </w:r>
            <w:r w:rsidR="00721443" w:rsidRPr="006806CD">
              <w:rPr>
                <w:sz w:val="20"/>
                <w:szCs w:val="20"/>
                <w:lang w:val="es-PE"/>
              </w:rPr>
              <w:t>La educación online no es efectiva para el aprendizaje de los estudiantes.</w:t>
            </w:r>
          </w:p>
        </w:tc>
        <w:tc>
          <w:tcPr>
            <w:tcW w:w="316" w:type="dxa"/>
          </w:tcPr>
          <w:p w14:paraId="5227F41A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61CC5E7D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48" w:type="dxa"/>
          </w:tcPr>
          <w:p w14:paraId="7851C177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7377ED2F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5AD3271F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</w:tr>
      <w:tr w:rsidR="00721443" w:rsidRPr="00B02D82" w14:paraId="51F94651" w14:textId="77777777" w:rsidTr="00B02D82">
        <w:tc>
          <w:tcPr>
            <w:tcW w:w="8095" w:type="dxa"/>
          </w:tcPr>
          <w:p w14:paraId="59D40B56" w14:textId="1FE5F87E" w:rsidR="00721443" w:rsidRPr="006806CD" w:rsidRDefault="006806CD" w:rsidP="006806CD">
            <w:pPr>
              <w:rPr>
                <w:sz w:val="20"/>
                <w:szCs w:val="20"/>
                <w:lang w:val="es-PE"/>
              </w:rPr>
            </w:pPr>
            <w:r w:rsidRPr="006806CD">
              <w:rPr>
                <w:sz w:val="20"/>
                <w:szCs w:val="20"/>
                <w:lang w:val="es-PE"/>
              </w:rPr>
              <w:t xml:space="preserve">22. </w:t>
            </w:r>
            <w:r w:rsidR="00721443" w:rsidRPr="006806CD">
              <w:rPr>
                <w:sz w:val="20"/>
                <w:szCs w:val="20"/>
                <w:lang w:val="es-PE"/>
              </w:rPr>
              <w:t>Me siento intimidado(a) por la educación online.</w:t>
            </w:r>
          </w:p>
        </w:tc>
        <w:tc>
          <w:tcPr>
            <w:tcW w:w="316" w:type="dxa"/>
          </w:tcPr>
          <w:p w14:paraId="36C3BA95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0DD9C5E4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48" w:type="dxa"/>
          </w:tcPr>
          <w:p w14:paraId="7689748C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12490BF5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175C7B77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</w:tr>
      <w:tr w:rsidR="00721443" w:rsidRPr="00B02D82" w14:paraId="00035243" w14:textId="77777777" w:rsidTr="00B02D82">
        <w:tc>
          <w:tcPr>
            <w:tcW w:w="8095" w:type="dxa"/>
          </w:tcPr>
          <w:p w14:paraId="630B7335" w14:textId="49A52C5B" w:rsidR="00721443" w:rsidRPr="006806CD" w:rsidRDefault="006806CD" w:rsidP="006806CD">
            <w:pPr>
              <w:rPr>
                <w:sz w:val="20"/>
                <w:szCs w:val="20"/>
                <w:lang w:val="es-PE"/>
              </w:rPr>
            </w:pPr>
            <w:r w:rsidRPr="006806CD">
              <w:rPr>
                <w:sz w:val="20"/>
                <w:szCs w:val="20"/>
                <w:lang w:val="es-PE"/>
              </w:rPr>
              <w:t xml:space="preserve">23. </w:t>
            </w:r>
            <w:r w:rsidR="00721443" w:rsidRPr="006806CD">
              <w:rPr>
                <w:sz w:val="20"/>
                <w:szCs w:val="20"/>
                <w:lang w:val="es-PE"/>
              </w:rPr>
              <w:t>Siento angustia cuando debo usar la educación online para mis asignaturas.</w:t>
            </w:r>
          </w:p>
        </w:tc>
        <w:tc>
          <w:tcPr>
            <w:tcW w:w="316" w:type="dxa"/>
          </w:tcPr>
          <w:p w14:paraId="494F93AB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0CE0D1AE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48" w:type="dxa"/>
          </w:tcPr>
          <w:p w14:paraId="27D8A96C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3DE86A54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1843E70B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</w:tr>
      <w:tr w:rsidR="00721443" w:rsidRPr="00B02D82" w14:paraId="78F81C10" w14:textId="77777777" w:rsidTr="00B02D82">
        <w:tc>
          <w:tcPr>
            <w:tcW w:w="8095" w:type="dxa"/>
          </w:tcPr>
          <w:p w14:paraId="1A778FD6" w14:textId="5A942030" w:rsidR="00721443" w:rsidRPr="006806CD" w:rsidRDefault="006806CD" w:rsidP="006806CD">
            <w:pPr>
              <w:rPr>
                <w:sz w:val="20"/>
                <w:szCs w:val="20"/>
                <w:lang w:val="es-PE"/>
              </w:rPr>
            </w:pPr>
            <w:r w:rsidRPr="006806CD">
              <w:rPr>
                <w:sz w:val="20"/>
                <w:szCs w:val="20"/>
                <w:lang w:val="es-PE"/>
              </w:rPr>
              <w:t xml:space="preserve">24. </w:t>
            </w:r>
            <w:r w:rsidR="00721443" w:rsidRPr="006806CD">
              <w:rPr>
                <w:sz w:val="20"/>
                <w:szCs w:val="20"/>
                <w:lang w:val="es-PE"/>
              </w:rPr>
              <w:t>Me disgusta la idea de seguir usando la educación online.</w:t>
            </w:r>
          </w:p>
        </w:tc>
        <w:tc>
          <w:tcPr>
            <w:tcW w:w="316" w:type="dxa"/>
          </w:tcPr>
          <w:p w14:paraId="77D5C0C2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5E50CD18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48" w:type="dxa"/>
          </w:tcPr>
          <w:p w14:paraId="5CD908A1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0D2CEC72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0F7790BB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</w:tr>
      <w:tr w:rsidR="00721443" w:rsidRPr="00B02D82" w14:paraId="2155CEDB" w14:textId="77777777" w:rsidTr="00B02D82">
        <w:tc>
          <w:tcPr>
            <w:tcW w:w="8095" w:type="dxa"/>
          </w:tcPr>
          <w:p w14:paraId="6159929D" w14:textId="489E1228" w:rsidR="00721443" w:rsidRPr="006806CD" w:rsidRDefault="006806CD" w:rsidP="006806CD">
            <w:pPr>
              <w:rPr>
                <w:sz w:val="20"/>
                <w:szCs w:val="20"/>
                <w:lang w:val="es-PE"/>
              </w:rPr>
            </w:pPr>
            <w:r w:rsidRPr="006806CD">
              <w:rPr>
                <w:sz w:val="20"/>
                <w:szCs w:val="20"/>
                <w:lang w:val="es-PE"/>
              </w:rPr>
              <w:t xml:space="preserve">25. </w:t>
            </w:r>
            <w:r w:rsidR="00721443" w:rsidRPr="006806CD">
              <w:rPr>
                <w:sz w:val="20"/>
                <w:szCs w:val="20"/>
                <w:lang w:val="es-PE"/>
              </w:rPr>
              <w:t>Me siento sumamente motivado(a) cuando tomo asignaturas de educación online</w:t>
            </w:r>
          </w:p>
        </w:tc>
        <w:tc>
          <w:tcPr>
            <w:tcW w:w="316" w:type="dxa"/>
          </w:tcPr>
          <w:p w14:paraId="445A742A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5D275502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48" w:type="dxa"/>
          </w:tcPr>
          <w:p w14:paraId="48F52131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7F072B1D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510E0154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</w:tr>
      <w:tr w:rsidR="00721443" w:rsidRPr="00B02D82" w14:paraId="37FFC4E8" w14:textId="77777777" w:rsidTr="00B02D82">
        <w:tc>
          <w:tcPr>
            <w:tcW w:w="8095" w:type="dxa"/>
          </w:tcPr>
          <w:p w14:paraId="73ED6B24" w14:textId="53DF624E" w:rsidR="00721443" w:rsidRPr="00422495" w:rsidRDefault="00422495" w:rsidP="00422495">
            <w:pPr>
              <w:rPr>
                <w:sz w:val="20"/>
                <w:szCs w:val="20"/>
                <w:lang w:val="es-PE"/>
              </w:rPr>
            </w:pPr>
            <w:r w:rsidRPr="00422495">
              <w:rPr>
                <w:sz w:val="20"/>
                <w:szCs w:val="20"/>
                <w:lang w:val="es-PE"/>
              </w:rPr>
              <w:lastRenderedPageBreak/>
              <w:t>26</w:t>
            </w:r>
            <w:r>
              <w:rPr>
                <w:sz w:val="20"/>
                <w:szCs w:val="20"/>
                <w:lang w:val="es-PE"/>
              </w:rPr>
              <w:t xml:space="preserve">. </w:t>
            </w:r>
            <w:r w:rsidR="00721443" w:rsidRPr="00422495">
              <w:rPr>
                <w:sz w:val="20"/>
                <w:szCs w:val="20"/>
                <w:lang w:val="es-PE"/>
              </w:rPr>
              <w:t>Creo que es una buena idea usar la educación online para mis asignaturas.</w:t>
            </w:r>
          </w:p>
        </w:tc>
        <w:tc>
          <w:tcPr>
            <w:tcW w:w="316" w:type="dxa"/>
          </w:tcPr>
          <w:p w14:paraId="76343E22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4D409A82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48" w:type="dxa"/>
          </w:tcPr>
          <w:p w14:paraId="42744651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01BA6A25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6786C350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</w:tr>
      <w:tr w:rsidR="00721443" w:rsidRPr="00B02D82" w14:paraId="68C2892A" w14:textId="77777777" w:rsidTr="00B02D82">
        <w:tc>
          <w:tcPr>
            <w:tcW w:w="8095" w:type="dxa"/>
          </w:tcPr>
          <w:p w14:paraId="6A31D7E3" w14:textId="0A9FF000" w:rsidR="00721443" w:rsidRPr="00422495" w:rsidRDefault="00422495" w:rsidP="00422495">
            <w:pPr>
              <w:rPr>
                <w:sz w:val="20"/>
                <w:szCs w:val="20"/>
                <w:lang w:val="es-PE"/>
              </w:rPr>
            </w:pPr>
            <w:r w:rsidRPr="00422495">
              <w:rPr>
                <w:sz w:val="20"/>
                <w:szCs w:val="20"/>
                <w:lang w:val="es-PE"/>
              </w:rPr>
              <w:t xml:space="preserve">27. </w:t>
            </w:r>
            <w:r w:rsidR="00721443" w:rsidRPr="00422495">
              <w:rPr>
                <w:sz w:val="20"/>
                <w:szCs w:val="20"/>
                <w:lang w:val="es-PE"/>
              </w:rPr>
              <w:t>Encuentro la educación online fácil de usar.</w:t>
            </w:r>
          </w:p>
        </w:tc>
        <w:tc>
          <w:tcPr>
            <w:tcW w:w="316" w:type="dxa"/>
          </w:tcPr>
          <w:p w14:paraId="153416FA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0A6243CC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48" w:type="dxa"/>
          </w:tcPr>
          <w:p w14:paraId="76CFADD1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184C1A6C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3A9E5F80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</w:tr>
      <w:tr w:rsidR="00721443" w:rsidRPr="00B02D82" w14:paraId="712E916C" w14:textId="77777777" w:rsidTr="00B02D82">
        <w:tc>
          <w:tcPr>
            <w:tcW w:w="8095" w:type="dxa"/>
          </w:tcPr>
          <w:p w14:paraId="0A14FE08" w14:textId="2609B064" w:rsidR="00721443" w:rsidRPr="00422495" w:rsidRDefault="00422495" w:rsidP="00422495">
            <w:pPr>
              <w:rPr>
                <w:sz w:val="20"/>
                <w:szCs w:val="20"/>
                <w:lang w:val="es-PE"/>
              </w:rPr>
            </w:pPr>
            <w:r w:rsidRPr="00422495">
              <w:rPr>
                <w:sz w:val="20"/>
                <w:szCs w:val="20"/>
                <w:lang w:val="es-PE"/>
              </w:rPr>
              <w:t xml:space="preserve">28. </w:t>
            </w:r>
            <w:r w:rsidR="00721443" w:rsidRPr="00422495">
              <w:rPr>
                <w:sz w:val="20"/>
                <w:szCs w:val="20"/>
                <w:lang w:val="es-PE"/>
              </w:rPr>
              <w:t>Estoy en contra de la implementación de la educación online, porque impide la interacción cara a cara entre estudiantes y educadores.</w:t>
            </w:r>
          </w:p>
        </w:tc>
        <w:tc>
          <w:tcPr>
            <w:tcW w:w="316" w:type="dxa"/>
          </w:tcPr>
          <w:p w14:paraId="6262305A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6BE5D66B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48" w:type="dxa"/>
          </w:tcPr>
          <w:p w14:paraId="6B5FAC06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50574469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3EE84F14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</w:tr>
      <w:tr w:rsidR="00721443" w:rsidRPr="00B02D82" w14:paraId="7A3D3911" w14:textId="77777777" w:rsidTr="00B02D82">
        <w:tc>
          <w:tcPr>
            <w:tcW w:w="8095" w:type="dxa"/>
          </w:tcPr>
          <w:p w14:paraId="228DD04D" w14:textId="7067BA46" w:rsidR="00721443" w:rsidRPr="00422495" w:rsidRDefault="00422495" w:rsidP="00422495">
            <w:pPr>
              <w:rPr>
                <w:sz w:val="20"/>
                <w:szCs w:val="20"/>
                <w:lang w:val="es-PE"/>
              </w:rPr>
            </w:pPr>
            <w:r w:rsidRPr="00422495">
              <w:rPr>
                <w:sz w:val="20"/>
                <w:szCs w:val="20"/>
                <w:lang w:val="es-PE"/>
              </w:rPr>
              <w:t>2</w:t>
            </w:r>
            <w:r>
              <w:rPr>
                <w:sz w:val="20"/>
                <w:szCs w:val="20"/>
                <w:lang w:val="es-PE"/>
              </w:rPr>
              <w:t xml:space="preserve">9. </w:t>
            </w:r>
            <w:r w:rsidR="00721443" w:rsidRPr="00422495">
              <w:rPr>
                <w:sz w:val="20"/>
                <w:szCs w:val="20"/>
                <w:lang w:val="es-PE"/>
              </w:rPr>
              <w:t>Estoy en contra de la educación online, porque conduce al aislamiento de la persona.</w:t>
            </w:r>
          </w:p>
        </w:tc>
        <w:tc>
          <w:tcPr>
            <w:tcW w:w="316" w:type="dxa"/>
          </w:tcPr>
          <w:p w14:paraId="357CDB63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11F92E66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48" w:type="dxa"/>
          </w:tcPr>
          <w:p w14:paraId="1F75B2D5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015A5C91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029DC939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</w:tr>
      <w:tr w:rsidR="00721443" w:rsidRPr="00B02D82" w14:paraId="7708BDEE" w14:textId="77777777" w:rsidTr="00B02D82">
        <w:tc>
          <w:tcPr>
            <w:tcW w:w="8095" w:type="dxa"/>
          </w:tcPr>
          <w:p w14:paraId="19C330B5" w14:textId="2D0BAE12" w:rsidR="00721443" w:rsidRPr="00422495" w:rsidRDefault="00422495" w:rsidP="00422495">
            <w:pPr>
              <w:rPr>
                <w:sz w:val="20"/>
                <w:szCs w:val="20"/>
                <w:lang w:val="es-PE"/>
              </w:rPr>
            </w:pPr>
            <w:r w:rsidRPr="00422495">
              <w:rPr>
                <w:sz w:val="20"/>
                <w:szCs w:val="20"/>
                <w:lang w:val="es-PE"/>
              </w:rPr>
              <w:t xml:space="preserve">30. </w:t>
            </w:r>
            <w:r w:rsidR="00721443" w:rsidRPr="00422495">
              <w:rPr>
                <w:sz w:val="20"/>
                <w:szCs w:val="20"/>
                <w:lang w:val="es-PE"/>
              </w:rPr>
              <w:t>Pienso positivamente sobre la educación online.</w:t>
            </w:r>
          </w:p>
        </w:tc>
        <w:tc>
          <w:tcPr>
            <w:tcW w:w="316" w:type="dxa"/>
          </w:tcPr>
          <w:p w14:paraId="70304DB8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08226E01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48" w:type="dxa"/>
          </w:tcPr>
          <w:p w14:paraId="2BE2CE0B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37073FE2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2C2A8A4F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</w:tr>
      <w:tr w:rsidR="00721443" w:rsidRPr="00B02D82" w14:paraId="5FA40239" w14:textId="77777777" w:rsidTr="00B02D82">
        <w:tc>
          <w:tcPr>
            <w:tcW w:w="8095" w:type="dxa"/>
          </w:tcPr>
          <w:p w14:paraId="256B4D5F" w14:textId="54B23E95" w:rsidR="00721443" w:rsidRPr="00422495" w:rsidRDefault="00422495" w:rsidP="00422495">
            <w:pPr>
              <w:rPr>
                <w:sz w:val="20"/>
                <w:szCs w:val="20"/>
                <w:lang w:val="es-PE"/>
              </w:rPr>
            </w:pPr>
            <w:r w:rsidRPr="00422495">
              <w:rPr>
                <w:sz w:val="20"/>
                <w:szCs w:val="20"/>
                <w:lang w:val="es-PE"/>
              </w:rPr>
              <w:t xml:space="preserve">31. </w:t>
            </w:r>
            <w:r w:rsidR="00721443" w:rsidRPr="00422495">
              <w:rPr>
                <w:sz w:val="20"/>
                <w:szCs w:val="20"/>
                <w:lang w:val="es-PE"/>
              </w:rPr>
              <w:t>Planeo participar en futuros cursos de educación online.</w:t>
            </w:r>
          </w:p>
        </w:tc>
        <w:tc>
          <w:tcPr>
            <w:tcW w:w="316" w:type="dxa"/>
          </w:tcPr>
          <w:p w14:paraId="2083FD5F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029BE069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48" w:type="dxa"/>
          </w:tcPr>
          <w:p w14:paraId="30FCC6C8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6C62A7B2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1FC83B9F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</w:tr>
      <w:tr w:rsidR="00721443" w:rsidRPr="00B02D82" w14:paraId="18B206ED" w14:textId="77777777" w:rsidTr="00B02D82">
        <w:tc>
          <w:tcPr>
            <w:tcW w:w="8095" w:type="dxa"/>
          </w:tcPr>
          <w:p w14:paraId="31F63F24" w14:textId="41CC50AA" w:rsidR="00721443" w:rsidRPr="00422495" w:rsidRDefault="00422495" w:rsidP="00422495">
            <w:pPr>
              <w:rPr>
                <w:sz w:val="20"/>
                <w:szCs w:val="20"/>
                <w:lang w:val="es-PE"/>
              </w:rPr>
            </w:pPr>
            <w:r w:rsidRPr="00422495">
              <w:rPr>
                <w:sz w:val="20"/>
                <w:szCs w:val="20"/>
                <w:lang w:val="es-PE"/>
              </w:rPr>
              <w:t xml:space="preserve">32. </w:t>
            </w:r>
            <w:r w:rsidR="00721443" w:rsidRPr="00422495">
              <w:rPr>
                <w:sz w:val="20"/>
                <w:szCs w:val="20"/>
                <w:lang w:val="es-PE"/>
              </w:rPr>
              <w:t>El uso de la educación online hace que el aprendizaje sea agradable.</w:t>
            </w:r>
          </w:p>
        </w:tc>
        <w:tc>
          <w:tcPr>
            <w:tcW w:w="316" w:type="dxa"/>
          </w:tcPr>
          <w:p w14:paraId="4EE11A46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2CB9D33C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48" w:type="dxa"/>
          </w:tcPr>
          <w:p w14:paraId="6FE97C89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6B5B8881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3190BD11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</w:tr>
      <w:tr w:rsidR="00721443" w:rsidRPr="00B02D82" w14:paraId="4A78F044" w14:textId="77777777" w:rsidTr="00B02D82">
        <w:tc>
          <w:tcPr>
            <w:tcW w:w="8095" w:type="dxa"/>
          </w:tcPr>
          <w:p w14:paraId="00C06C19" w14:textId="101BF414" w:rsidR="00721443" w:rsidRPr="00422495" w:rsidRDefault="00422495" w:rsidP="00422495">
            <w:pPr>
              <w:rPr>
                <w:sz w:val="20"/>
                <w:szCs w:val="20"/>
                <w:lang w:val="es-PE"/>
              </w:rPr>
            </w:pPr>
            <w:r w:rsidRPr="00422495">
              <w:rPr>
                <w:sz w:val="20"/>
                <w:szCs w:val="20"/>
                <w:lang w:val="es-PE"/>
              </w:rPr>
              <w:t xml:space="preserve">33. </w:t>
            </w:r>
            <w:r w:rsidR="00721443" w:rsidRPr="00422495">
              <w:rPr>
                <w:sz w:val="20"/>
                <w:szCs w:val="20"/>
                <w:lang w:val="es-PE"/>
              </w:rPr>
              <w:t>No puedo aprender las asignaturas solo través de la educación online.</w:t>
            </w:r>
          </w:p>
        </w:tc>
        <w:tc>
          <w:tcPr>
            <w:tcW w:w="316" w:type="dxa"/>
          </w:tcPr>
          <w:p w14:paraId="70FF9ED2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197CD0C9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48" w:type="dxa"/>
          </w:tcPr>
          <w:p w14:paraId="64625CA6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2C893DE6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2818621E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</w:tr>
      <w:tr w:rsidR="00721443" w:rsidRPr="00B02D82" w14:paraId="3F3F1F73" w14:textId="77777777" w:rsidTr="00B02D82">
        <w:tc>
          <w:tcPr>
            <w:tcW w:w="8095" w:type="dxa"/>
          </w:tcPr>
          <w:p w14:paraId="1CA6329A" w14:textId="1A0E1722" w:rsidR="00721443" w:rsidRPr="00422495" w:rsidRDefault="00422495" w:rsidP="00422495">
            <w:pPr>
              <w:rPr>
                <w:sz w:val="20"/>
                <w:szCs w:val="20"/>
                <w:lang w:val="es-PE"/>
              </w:rPr>
            </w:pPr>
            <w:r w:rsidRPr="00422495">
              <w:rPr>
                <w:sz w:val="20"/>
                <w:szCs w:val="20"/>
                <w:lang w:val="es-PE"/>
              </w:rPr>
              <w:t xml:space="preserve">34. </w:t>
            </w:r>
            <w:r w:rsidR="00721443" w:rsidRPr="00422495">
              <w:rPr>
                <w:sz w:val="20"/>
                <w:szCs w:val="20"/>
                <w:lang w:val="es-PE"/>
              </w:rPr>
              <w:t>Es difícil aprender a través de la educación online.</w:t>
            </w:r>
          </w:p>
        </w:tc>
        <w:tc>
          <w:tcPr>
            <w:tcW w:w="316" w:type="dxa"/>
          </w:tcPr>
          <w:p w14:paraId="2EF005E1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491E4A9A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48" w:type="dxa"/>
          </w:tcPr>
          <w:p w14:paraId="2A20C2D3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45DEDA11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1160879C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</w:tr>
      <w:tr w:rsidR="00721443" w:rsidRPr="00B02D82" w14:paraId="609A0095" w14:textId="77777777" w:rsidTr="00B02D82">
        <w:tc>
          <w:tcPr>
            <w:tcW w:w="8095" w:type="dxa"/>
          </w:tcPr>
          <w:p w14:paraId="73A645F5" w14:textId="20BF1E45" w:rsidR="00721443" w:rsidRPr="00422495" w:rsidRDefault="00422495" w:rsidP="00422495">
            <w:pPr>
              <w:rPr>
                <w:sz w:val="20"/>
                <w:szCs w:val="20"/>
                <w:lang w:val="es-PE"/>
              </w:rPr>
            </w:pPr>
            <w:r w:rsidRPr="00422495">
              <w:rPr>
                <w:sz w:val="20"/>
                <w:szCs w:val="20"/>
                <w:lang w:val="es-PE"/>
              </w:rPr>
              <w:t>35.</w:t>
            </w:r>
            <w:r>
              <w:rPr>
                <w:sz w:val="20"/>
                <w:szCs w:val="20"/>
                <w:lang w:val="es-PE"/>
              </w:rPr>
              <w:t xml:space="preserve"> </w:t>
            </w:r>
            <w:r w:rsidR="00721443" w:rsidRPr="00422495">
              <w:rPr>
                <w:sz w:val="20"/>
                <w:szCs w:val="20"/>
                <w:lang w:val="es-PE"/>
              </w:rPr>
              <w:t>Es difícil expresar mis pensamientos e ideas mientras envío respuestas en línea.</w:t>
            </w:r>
          </w:p>
        </w:tc>
        <w:tc>
          <w:tcPr>
            <w:tcW w:w="316" w:type="dxa"/>
          </w:tcPr>
          <w:p w14:paraId="4CD6B746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6441C83A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48" w:type="dxa"/>
          </w:tcPr>
          <w:p w14:paraId="4AAB4411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275F28B4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08A943C8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</w:tr>
      <w:tr w:rsidR="00721443" w:rsidRPr="00B02D82" w14:paraId="5874F5CF" w14:textId="77777777" w:rsidTr="00B02D82">
        <w:tc>
          <w:tcPr>
            <w:tcW w:w="8095" w:type="dxa"/>
          </w:tcPr>
          <w:p w14:paraId="0F15456C" w14:textId="35FA6F43" w:rsidR="00721443" w:rsidRPr="00422495" w:rsidRDefault="00422495" w:rsidP="00422495">
            <w:pPr>
              <w:rPr>
                <w:sz w:val="20"/>
                <w:szCs w:val="20"/>
                <w:lang w:val="es-PE"/>
              </w:rPr>
            </w:pPr>
            <w:r>
              <w:rPr>
                <w:sz w:val="20"/>
                <w:szCs w:val="20"/>
                <w:lang w:val="es-PE"/>
              </w:rPr>
              <w:t xml:space="preserve">36. </w:t>
            </w:r>
            <w:r w:rsidR="00721443" w:rsidRPr="00422495">
              <w:rPr>
                <w:sz w:val="20"/>
                <w:szCs w:val="20"/>
                <w:lang w:val="es-PE"/>
              </w:rPr>
              <w:t>Es difícil asumir la responsabilidad de mi propio aprendizaje por utilizar educación online.</w:t>
            </w:r>
          </w:p>
        </w:tc>
        <w:tc>
          <w:tcPr>
            <w:tcW w:w="316" w:type="dxa"/>
          </w:tcPr>
          <w:p w14:paraId="3E150C49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4885345F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48" w:type="dxa"/>
          </w:tcPr>
          <w:p w14:paraId="3936F0E9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0BC4F0AA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1D517151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</w:tr>
      <w:tr w:rsidR="00721443" w:rsidRPr="00B02D82" w14:paraId="33FD98FA" w14:textId="77777777" w:rsidTr="00B02D82">
        <w:tc>
          <w:tcPr>
            <w:tcW w:w="8095" w:type="dxa"/>
          </w:tcPr>
          <w:p w14:paraId="1A06E7AF" w14:textId="55E6686D" w:rsidR="00721443" w:rsidRPr="00422495" w:rsidRDefault="00422495" w:rsidP="00422495">
            <w:pPr>
              <w:rPr>
                <w:sz w:val="20"/>
                <w:szCs w:val="20"/>
                <w:lang w:val="es-PE"/>
              </w:rPr>
            </w:pPr>
            <w:r w:rsidRPr="00422495">
              <w:rPr>
                <w:sz w:val="20"/>
                <w:szCs w:val="20"/>
                <w:lang w:val="es-PE"/>
              </w:rPr>
              <w:t>37</w:t>
            </w:r>
            <w:r>
              <w:rPr>
                <w:sz w:val="20"/>
                <w:szCs w:val="20"/>
                <w:lang w:val="es-PE"/>
              </w:rPr>
              <w:t xml:space="preserve">. </w:t>
            </w:r>
            <w:r w:rsidR="00721443" w:rsidRPr="00422495">
              <w:rPr>
                <w:sz w:val="20"/>
                <w:szCs w:val="20"/>
                <w:lang w:val="es-PE"/>
              </w:rPr>
              <w:t>Es difícil comunicarme efectivamente con mis compañeros(as) usando la educación online.</w:t>
            </w:r>
          </w:p>
        </w:tc>
        <w:tc>
          <w:tcPr>
            <w:tcW w:w="316" w:type="dxa"/>
          </w:tcPr>
          <w:p w14:paraId="15F2E41E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22260793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48" w:type="dxa"/>
          </w:tcPr>
          <w:p w14:paraId="27FD607B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3E6B0C80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2BCB5EB9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</w:tr>
      <w:tr w:rsidR="00721443" w:rsidRPr="00B02D82" w14:paraId="5DA5F44D" w14:textId="77777777" w:rsidTr="00B02D82">
        <w:tc>
          <w:tcPr>
            <w:tcW w:w="8095" w:type="dxa"/>
          </w:tcPr>
          <w:p w14:paraId="22E28A63" w14:textId="41E5794D" w:rsidR="00721443" w:rsidRPr="00422495" w:rsidRDefault="00422495" w:rsidP="00422495">
            <w:pPr>
              <w:rPr>
                <w:sz w:val="20"/>
                <w:szCs w:val="20"/>
                <w:lang w:val="es-PE"/>
              </w:rPr>
            </w:pPr>
            <w:r w:rsidRPr="00422495">
              <w:rPr>
                <w:sz w:val="20"/>
                <w:szCs w:val="20"/>
                <w:lang w:val="es-PE"/>
              </w:rPr>
              <w:t xml:space="preserve">38. </w:t>
            </w:r>
            <w:r w:rsidR="00721443" w:rsidRPr="00422495">
              <w:rPr>
                <w:sz w:val="20"/>
                <w:szCs w:val="20"/>
                <w:lang w:val="es-PE"/>
              </w:rPr>
              <w:t>Los sistemas y plataformas de educación online son fáciles de dominar.</w:t>
            </w:r>
          </w:p>
        </w:tc>
        <w:tc>
          <w:tcPr>
            <w:tcW w:w="316" w:type="dxa"/>
          </w:tcPr>
          <w:p w14:paraId="67E3AA17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2401220D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48" w:type="dxa"/>
          </w:tcPr>
          <w:p w14:paraId="5A842390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1A553929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527E984F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</w:tr>
      <w:tr w:rsidR="00721443" w:rsidRPr="00B02D82" w14:paraId="22EBE3A8" w14:textId="77777777" w:rsidTr="00B02D82">
        <w:tc>
          <w:tcPr>
            <w:tcW w:w="8095" w:type="dxa"/>
          </w:tcPr>
          <w:p w14:paraId="429A1380" w14:textId="18957698" w:rsidR="00721443" w:rsidRPr="00422495" w:rsidRDefault="00422495" w:rsidP="00422495">
            <w:pPr>
              <w:rPr>
                <w:sz w:val="20"/>
                <w:szCs w:val="20"/>
                <w:lang w:val="es-PE"/>
              </w:rPr>
            </w:pPr>
            <w:r w:rsidRPr="00422495">
              <w:rPr>
                <w:sz w:val="20"/>
                <w:szCs w:val="20"/>
                <w:lang w:val="es-PE"/>
              </w:rPr>
              <w:t xml:space="preserve">39. </w:t>
            </w:r>
            <w:r w:rsidR="00721443" w:rsidRPr="00422495">
              <w:rPr>
                <w:sz w:val="20"/>
                <w:szCs w:val="20"/>
                <w:lang w:val="es-PE"/>
              </w:rPr>
              <w:t>Mi interacción con los contenidos de la educación online no es adecuada.</w:t>
            </w:r>
          </w:p>
        </w:tc>
        <w:tc>
          <w:tcPr>
            <w:tcW w:w="316" w:type="dxa"/>
          </w:tcPr>
          <w:p w14:paraId="2BEAF410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6FA1C621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48" w:type="dxa"/>
          </w:tcPr>
          <w:p w14:paraId="2C3AC24C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653C9D12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6162B5F8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</w:tr>
      <w:tr w:rsidR="00721443" w:rsidRPr="00B02D82" w14:paraId="6EA8087B" w14:textId="77777777" w:rsidTr="00B02D82">
        <w:tc>
          <w:tcPr>
            <w:tcW w:w="8095" w:type="dxa"/>
          </w:tcPr>
          <w:p w14:paraId="4E896179" w14:textId="3581F9DE" w:rsidR="00721443" w:rsidRPr="00422495" w:rsidRDefault="00422495" w:rsidP="00422495">
            <w:pPr>
              <w:rPr>
                <w:sz w:val="20"/>
                <w:szCs w:val="20"/>
                <w:lang w:val="es-PE"/>
              </w:rPr>
            </w:pPr>
            <w:r w:rsidRPr="00422495">
              <w:rPr>
                <w:sz w:val="20"/>
                <w:szCs w:val="20"/>
                <w:lang w:val="es-PE"/>
              </w:rPr>
              <w:t>40.</w:t>
            </w:r>
            <w:r>
              <w:rPr>
                <w:sz w:val="20"/>
                <w:szCs w:val="20"/>
                <w:lang w:val="es-PE"/>
              </w:rPr>
              <w:t xml:space="preserve"> </w:t>
            </w:r>
            <w:r w:rsidR="00721443" w:rsidRPr="00422495">
              <w:rPr>
                <w:sz w:val="20"/>
                <w:szCs w:val="20"/>
                <w:lang w:val="es-PE"/>
              </w:rPr>
              <w:t>Aprendo mejor a través del contacto cara a cara con docentes y estudiantes que usando la computadora.</w:t>
            </w:r>
          </w:p>
        </w:tc>
        <w:tc>
          <w:tcPr>
            <w:tcW w:w="316" w:type="dxa"/>
          </w:tcPr>
          <w:p w14:paraId="076D36B4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03D83F68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48" w:type="dxa"/>
          </w:tcPr>
          <w:p w14:paraId="1A052C1C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5379F1E8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084232EB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</w:tr>
      <w:tr w:rsidR="00721443" w:rsidRPr="00B02D82" w14:paraId="60F4A8CD" w14:textId="77777777" w:rsidTr="00B02D82">
        <w:tc>
          <w:tcPr>
            <w:tcW w:w="8095" w:type="dxa"/>
          </w:tcPr>
          <w:p w14:paraId="3F5A4FD8" w14:textId="2EBA5EE3" w:rsidR="00721443" w:rsidRPr="00422495" w:rsidRDefault="00422495" w:rsidP="00422495">
            <w:pPr>
              <w:rPr>
                <w:sz w:val="20"/>
                <w:szCs w:val="20"/>
                <w:lang w:val="es-PE"/>
              </w:rPr>
            </w:pPr>
            <w:r w:rsidRPr="00422495">
              <w:rPr>
                <w:sz w:val="20"/>
                <w:szCs w:val="20"/>
                <w:lang w:val="es-PE"/>
              </w:rPr>
              <w:t xml:space="preserve">41. </w:t>
            </w:r>
            <w:r w:rsidR="00721443" w:rsidRPr="00422495">
              <w:rPr>
                <w:sz w:val="20"/>
                <w:szCs w:val="20"/>
                <w:lang w:val="es-PE"/>
              </w:rPr>
              <w:t>Creo que es mejor leer de una fuente impresa, como un libro o folleto, en lugar de hacerlo desde la pantalla de una computadora.</w:t>
            </w:r>
          </w:p>
        </w:tc>
        <w:tc>
          <w:tcPr>
            <w:tcW w:w="316" w:type="dxa"/>
          </w:tcPr>
          <w:p w14:paraId="06B5E05F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0A6D5A42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48" w:type="dxa"/>
          </w:tcPr>
          <w:p w14:paraId="202C3CDE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5C27CE8A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7E2B5F51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</w:tr>
      <w:tr w:rsidR="00721443" w:rsidRPr="00B02D82" w14:paraId="67B41E61" w14:textId="77777777" w:rsidTr="00B02D82">
        <w:tc>
          <w:tcPr>
            <w:tcW w:w="8095" w:type="dxa"/>
          </w:tcPr>
          <w:p w14:paraId="24FC9C69" w14:textId="6E00168F" w:rsidR="00721443" w:rsidRPr="00422495" w:rsidRDefault="00422495" w:rsidP="00422495">
            <w:pPr>
              <w:rPr>
                <w:sz w:val="20"/>
                <w:szCs w:val="20"/>
                <w:lang w:val="es-PE"/>
              </w:rPr>
            </w:pPr>
            <w:r w:rsidRPr="00422495">
              <w:rPr>
                <w:sz w:val="20"/>
                <w:szCs w:val="20"/>
                <w:lang w:val="es-PE"/>
              </w:rPr>
              <w:t>4</w:t>
            </w:r>
            <w:r>
              <w:rPr>
                <w:sz w:val="20"/>
                <w:szCs w:val="20"/>
                <w:lang w:val="es-PE"/>
              </w:rPr>
              <w:t xml:space="preserve">2. </w:t>
            </w:r>
            <w:r w:rsidR="00721443" w:rsidRPr="00422495">
              <w:rPr>
                <w:sz w:val="20"/>
                <w:szCs w:val="20"/>
                <w:lang w:val="es-PE"/>
              </w:rPr>
              <w:t>Encuentro que la educación online es más fácil que usar libros, revistas científicas o tesis en la biblioteca.</w:t>
            </w:r>
          </w:p>
        </w:tc>
        <w:tc>
          <w:tcPr>
            <w:tcW w:w="316" w:type="dxa"/>
          </w:tcPr>
          <w:p w14:paraId="0A093D1E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1F7A5AA1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48" w:type="dxa"/>
          </w:tcPr>
          <w:p w14:paraId="33F384D7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203C0858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3A18E273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</w:tr>
      <w:tr w:rsidR="00721443" w:rsidRPr="00B02D82" w14:paraId="23547B0E" w14:textId="77777777" w:rsidTr="00B02D82">
        <w:tc>
          <w:tcPr>
            <w:tcW w:w="8095" w:type="dxa"/>
          </w:tcPr>
          <w:p w14:paraId="03FE6FD2" w14:textId="5B555628" w:rsidR="00721443" w:rsidRPr="00CC477D" w:rsidRDefault="00CC477D" w:rsidP="00CC477D">
            <w:pPr>
              <w:rPr>
                <w:sz w:val="20"/>
                <w:szCs w:val="20"/>
                <w:lang w:val="es-PE"/>
              </w:rPr>
            </w:pPr>
            <w:r w:rsidRPr="00CC477D">
              <w:rPr>
                <w:sz w:val="20"/>
                <w:szCs w:val="20"/>
                <w:lang w:val="es-PE"/>
              </w:rPr>
              <w:t xml:space="preserve">43. </w:t>
            </w:r>
            <w:r w:rsidR="00721443" w:rsidRPr="00CC477D">
              <w:rPr>
                <w:sz w:val="20"/>
                <w:szCs w:val="20"/>
                <w:lang w:val="es-PE"/>
              </w:rPr>
              <w:t>Siento que los estudiantes se están volviendo esclavos de la tecnología.</w:t>
            </w:r>
          </w:p>
        </w:tc>
        <w:tc>
          <w:tcPr>
            <w:tcW w:w="316" w:type="dxa"/>
          </w:tcPr>
          <w:p w14:paraId="53147313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528F8B0D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48" w:type="dxa"/>
          </w:tcPr>
          <w:p w14:paraId="67D641D2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21A7F5CD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438D6B26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</w:tr>
      <w:tr w:rsidR="00721443" w:rsidRPr="00B02D82" w14:paraId="1F3B99E2" w14:textId="77777777" w:rsidTr="00B02D82">
        <w:tc>
          <w:tcPr>
            <w:tcW w:w="8095" w:type="dxa"/>
          </w:tcPr>
          <w:p w14:paraId="7B01914A" w14:textId="7D49FF1F" w:rsidR="00721443" w:rsidRPr="00CC477D" w:rsidRDefault="00CC477D" w:rsidP="00CC477D">
            <w:pPr>
              <w:rPr>
                <w:sz w:val="20"/>
                <w:szCs w:val="20"/>
                <w:lang w:val="es-PE"/>
              </w:rPr>
            </w:pPr>
            <w:r w:rsidRPr="00CC477D">
              <w:rPr>
                <w:sz w:val="20"/>
                <w:szCs w:val="20"/>
                <w:lang w:val="es-PE"/>
              </w:rPr>
              <w:t xml:space="preserve">44. </w:t>
            </w:r>
            <w:r w:rsidR="00721443" w:rsidRPr="00CC477D">
              <w:rPr>
                <w:sz w:val="20"/>
                <w:szCs w:val="20"/>
                <w:lang w:val="es-PE"/>
              </w:rPr>
              <w:t>Mi Universidad tiene la tecnología necesaria para brindar educación online.</w:t>
            </w:r>
          </w:p>
        </w:tc>
        <w:tc>
          <w:tcPr>
            <w:tcW w:w="316" w:type="dxa"/>
          </w:tcPr>
          <w:p w14:paraId="062FAF7C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6E6BD53A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48" w:type="dxa"/>
          </w:tcPr>
          <w:p w14:paraId="39E00037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6175186B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6436A3ED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</w:tr>
      <w:tr w:rsidR="00721443" w:rsidRPr="00B02D82" w14:paraId="0ED40A06" w14:textId="77777777" w:rsidTr="00B02D82">
        <w:tc>
          <w:tcPr>
            <w:tcW w:w="8095" w:type="dxa"/>
          </w:tcPr>
          <w:p w14:paraId="4C8B4453" w14:textId="527466A8" w:rsidR="00721443" w:rsidRPr="00CC477D" w:rsidRDefault="00CC477D" w:rsidP="00CC477D">
            <w:pPr>
              <w:rPr>
                <w:sz w:val="20"/>
                <w:szCs w:val="20"/>
                <w:lang w:val="es-PE"/>
              </w:rPr>
            </w:pPr>
            <w:r w:rsidRPr="00CC477D">
              <w:rPr>
                <w:sz w:val="20"/>
                <w:szCs w:val="20"/>
                <w:lang w:val="es-PE"/>
              </w:rPr>
              <w:t xml:space="preserve">45. </w:t>
            </w:r>
            <w:r w:rsidR="00721443" w:rsidRPr="00CC477D">
              <w:rPr>
                <w:sz w:val="20"/>
                <w:szCs w:val="20"/>
                <w:lang w:val="es-PE"/>
              </w:rPr>
              <w:t>Mi Universidad tiene un sitio web actualizado para educación online.</w:t>
            </w:r>
          </w:p>
        </w:tc>
        <w:tc>
          <w:tcPr>
            <w:tcW w:w="316" w:type="dxa"/>
          </w:tcPr>
          <w:p w14:paraId="15C8FA19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5A2F51AB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48" w:type="dxa"/>
          </w:tcPr>
          <w:p w14:paraId="645CFCFD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5E625704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7DB11DE0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</w:tr>
      <w:tr w:rsidR="00721443" w:rsidRPr="00B02D82" w14:paraId="3A6CEE97" w14:textId="77777777" w:rsidTr="00B02D82">
        <w:tc>
          <w:tcPr>
            <w:tcW w:w="8095" w:type="dxa"/>
          </w:tcPr>
          <w:p w14:paraId="77912E2A" w14:textId="31EEF90D" w:rsidR="00721443" w:rsidRPr="00CC477D" w:rsidRDefault="00CC477D" w:rsidP="00CC477D">
            <w:pPr>
              <w:rPr>
                <w:sz w:val="20"/>
                <w:szCs w:val="20"/>
                <w:lang w:val="es-PE"/>
              </w:rPr>
            </w:pPr>
            <w:r w:rsidRPr="00CC477D">
              <w:rPr>
                <w:sz w:val="20"/>
                <w:szCs w:val="20"/>
                <w:lang w:val="es-PE"/>
              </w:rPr>
              <w:t>46.</w:t>
            </w:r>
            <w:r>
              <w:rPr>
                <w:sz w:val="20"/>
                <w:szCs w:val="20"/>
                <w:lang w:val="es-PE"/>
              </w:rPr>
              <w:t xml:space="preserve"> </w:t>
            </w:r>
            <w:r w:rsidR="00721443" w:rsidRPr="00CC477D">
              <w:rPr>
                <w:sz w:val="20"/>
                <w:szCs w:val="20"/>
                <w:lang w:val="es-PE"/>
              </w:rPr>
              <w:t>Mi Universidad tiene recursos online (revistas y/o libros digitales) para estimular mis actividades de aprendizaje.</w:t>
            </w:r>
          </w:p>
        </w:tc>
        <w:tc>
          <w:tcPr>
            <w:tcW w:w="316" w:type="dxa"/>
          </w:tcPr>
          <w:p w14:paraId="17A504FC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30BCF79D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48" w:type="dxa"/>
          </w:tcPr>
          <w:p w14:paraId="5C740120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695C0037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098124C9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</w:tr>
      <w:tr w:rsidR="00721443" w:rsidRPr="00B02D82" w14:paraId="5E9FB900" w14:textId="77777777" w:rsidTr="00B02D82">
        <w:tc>
          <w:tcPr>
            <w:tcW w:w="8095" w:type="dxa"/>
          </w:tcPr>
          <w:p w14:paraId="0009D9D8" w14:textId="756F21CC" w:rsidR="00721443" w:rsidRPr="00CC477D" w:rsidRDefault="00CC477D" w:rsidP="00CC477D">
            <w:pPr>
              <w:rPr>
                <w:sz w:val="20"/>
                <w:szCs w:val="20"/>
                <w:lang w:val="es-PE"/>
              </w:rPr>
            </w:pPr>
            <w:r w:rsidRPr="00CC477D">
              <w:rPr>
                <w:sz w:val="20"/>
                <w:szCs w:val="20"/>
                <w:lang w:val="es-PE"/>
              </w:rPr>
              <w:t>47.</w:t>
            </w:r>
            <w:r>
              <w:rPr>
                <w:sz w:val="20"/>
                <w:szCs w:val="20"/>
                <w:lang w:val="es-PE"/>
              </w:rPr>
              <w:t xml:space="preserve"> </w:t>
            </w:r>
            <w:r w:rsidR="00721443" w:rsidRPr="00CC477D">
              <w:rPr>
                <w:sz w:val="20"/>
                <w:szCs w:val="20"/>
                <w:lang w:val="es-PE"/>
              </w:rPr>
              <w:t>Mi Universidad tiene recursos online (revistas y/o libros digitales) para estimular mis actividades de investigación.</w:t>
            </w:r>
          </w:p>
        </w:tc>
        <w:tc>
          <w:tcPr>
            <w:tcW w:w="316" w:type="dxa"/>
          </w:tcPr>
          <w:p w14:paraId="14F6F5C9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613FC9FB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48" w:type="dxa"/>
          </w:tcPr>
          <w:p w14:paraId="67347EE3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63F4B6E2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3E18F5EF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</w:tr>
      <w:tr w:rsidR="00721443" w:rsidRPr="00B02D82" w14:paraId="22E8F4AA" w14:textId="77777777" w:rsidTr="00B02D82">
        <w:tc>
          <w:tcPr>
            <w:tcW w:w="8095" w:type="dxa"/>
          </w:tcPr>
          <w:p w14:paraId="30891369" w14:textId="2FD2C17B" w:rsidR="00721443" w:rsidRPr="00CC477D" w:rsidRDefault="00CC477D" w:rsidP="00CC477D">
            <w:pPr>
              <w:rPr>
                <w:sz w:val="20"/>
                <w:szCs w:val="20"/>
                <w:lang w:val="es-PE"/>
              </w:rPr>
            </w:pPr>
            <w:r w:rsidRPr="00CC477D">
              <w:rPr>
                <w:sz w:val="20"/>
                <w:szCs w:val="20"/>
                <w:lang w:val="es-PE"/>
              </w:rPr>
              <w:t>48</w:t>
            </w:r>
            <w:r>
              <w:rPr>
                <w:sz w:val="20"/>
                <w:szCs w:val="20"/>
                <w:lang w:val="es-PE"/>
              </w:rPr>
              <w:t xml:space="preserve">. </w:t>
            </w:r>
            <w:r w:rsidR="00721443" w:rsidRPr="00CC477D">
              <w:rPr>
                <w:sz w:val="20"/>
                <w:szCs w:val="20"/>
                <w:lang w:val="es-PE"/>
              </w:rPr>
              <w:t>Mi Universidad tiene asistencia técnica cuando busco ayuda del servicio de soporte.</w:t>
            </w:r>
          </w:p>
        </w:tc>
        <w:tc>
          <w:tcPr>
            <w:tcW w:w="316" w:type="dxa"/>
          </w:tcPr>
          <w:p w14:paraId="15BA77E4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2D962A04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48" w:type="dxa"/>
          </w:tcPr>
          <w:p w14:paraId="74D69A2A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67E53EBB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60A48757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</w:tr>
      <w:tr w:rsidR="00721443" w:rsidRPr="00B02D82" w14:paraId="4642CF28" w14:textId="77777777" w:rsidTr="00B02D82">
        <w:tc>
          <w:tcPr>
            <w:tcW w:w="8095" w:type="dxa"/>
          </w:tcPr>
          <w:p w14:paraId="5DFEF25A" w14:textId="08A39597" w:rsidR="00721443" w:rsidRPr="00CC477D" w:rsidRDefault="00CC477D" w:rsidP="00CC477D">
            <w:pPr>
              <w:rPr>
                <w:sz w:val="20"/>
                <w:szCs w:val="20"/>
                <w:lang w:val="es-PE"/>
              </w:rPr>
            </w:pPr>
            <w:r w:rsidRPr="00CC477D">
              <w:rPr>
                <w:sz w:val="20"/>
                <w:szCs w:val="20"/>
                <w:lang w:val="es-PE"/>
              </w:rPr>
              <w:t>49</w:t>
            </w:r>
            <w:r>
              <w:rPr>
                <w:sz w:val="20"/>
                <w:szCs w:val="20"/>
                <w:lang w:val="es-PE"/>
              </w:rPr>
              <w:t xml:space="preserve">. </w:t>
            </w:r>
            <w:r w:rsidR="00721443" w:rsidRPr="00CC477D">
              <w:rPr>
                <w:sz w:val="20"/>
                <w:szCs w:val="20"/>
                <w:lang w:val="es-PE"/>
              </w:rPr>
              <w:t>Mi Universidad no tiene el financiamiento para adquirir hardware y software actualizados y necesarios.</w:t>
            </w:r>
          </w:p>
        </w:tc>
        <w:tc>
          <w:tcPr>
            <w:tcW w:w="316" w:type="dxa"/>
          </w:tcPr>
          <w:p w14:paraId="18A4434F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70B6F4A7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48" w:type="dxa"/>
          </w:tcPr>
          <w:p w14:paraId="35D4AB65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3AC01DEE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7748FDF0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</w:tr>
      <w:tr w:rsidR="00721443" w:rsidRPr="00B02D82" w14:paraId="01AAD574" w14:textId="77777777" w:rsidTr="00B02D82">
        <w:tc>
          <w:tcPr>
            <w:tcW w:w="8095" w:type="dxa"/>
          </w:tcPr>
          <w:p w14:paraId="0C120BD3" w14:textId="08713DD3" w:rsidR="00721443" w:rsidRPr="00CC477D" w:rsidRDefault="00CC477D" w:rsidP="00CC477D">
            <w:pPr>
              <w:rPr>
                <w:sz w:val="20"/>
                <w:szCs w:val="20"/>
                <w:lang w:val="es-PE"/>
              </w:rPr>
            </w:pPr>
            <w:r w:rsidRPr="00CC477D">
              <w:rPr>
                <w:sz w:val="20"/>
                <w:szCs w:val="20"/>
                <w:lang w:val="es-PE"/>
              </w:rPr>
              <w:t xml:space="preserve">50. </w:t>
            </w:r>
            <w:r w:rsidR="00721443" w:rsidRPr="00CC477D">
              <w:rPr>
                <w:sz w:val="20"/>
                <w:szCs w:val="20"/>
                <w:lang w:val="es-PE"/>
              </w:rPr>
              <w:t>Mi Facultad tiene docentes capacitados para la enseñanza - aprendizaje online.</w:t>
            </w:r>
          </w:p>
        </w:tc>
        <w:tc>
          <w:tcPr>
            <w:tcW w:w="316" w:type="dxa"/>
          </w:tcPr>
          <w:p w14:paraId="2B5C4C69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0EEC18D0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48" w:type="dxa"/>
          </w:tcPr>
          <w:p w14:paraId="12808DAD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68C7DC78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5661D164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</w:tr>
      <w:tr w:rsidR="00721443" w:rsidRPr="00B02D82" w14:paraId="257F8C74" w14:textId="77777777" w:rsidTr="00B02D82">
        <w:tc>
          <w:tcPr>
            <w:tcW w:w="8095" w:type="dxa"/>
          </w:tcPr>
          <w:p w14:paraId="11CB7ABE" w14:textId="0A38646F" w:rsidR="00721443" w:rsidRPr="00CC477D" w:rsidRDefault="00CC477D" w:rsidP="00CC477D">
            <w:pPr>
              <w:rPr>
                <w:sz w:val="20"/>
                <w:szCs w:val="20"/>
                <w:lang w:val="es-PE"/>
              </w:rPr>
            </w:pPr>
            <w:r w:rsidRPr="00CC477D">
              <w:rPr>
                <w:sz w:val="20"/>
                <w:szCs w:val="20"/>
                <w:lang w:val="es-PE"/>
              </w:rPr>
              <w:t xml:space="preserve">51. </w:t>
            </w:r>
            <w:r w:rsidR="00721443" w:rsidRPr="00CC477D">
              <w:rPr>
                <w:sz w:val="20"/>
                <w:szCs w:val="20"/>
                <w:lang w:val="es-PE"/>
              </w:rPr>
              <w:t>Los estudiantes de mi Facultad están motivados por la adopción de la educación online.</w:t>
            </w:r>
          </w:p>
        </w:tc>
        <w:tc>
          <w:tcPr>
            <w:tcW w:w="316" w:type="dxa"/>
          </w:tcPr>
          <w:p w14:paraId="463075F6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4C2A2BEB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48" w:type="dxa"/>
          </w:tcPr>
          <w:p w14:paraId="08E3B024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21E8F96C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01B55B63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</w:tr>
      <w:tr w:rsidR="00721443" w:rsidRPr="00B02D82" w14:paraId="0B150676" w14:textId="77777777" w:rsidTr="00B02D82">
        <w:tc>
          <w:tcPr>
            <w:tcW w:w="8095" w:type="dxa"/>
          </w:tcPr>
          <w:p w14:paraId="293C0D6B" w14:textId="0DF3CE93" w:rsidR="00721443" w:rsidRPr="00CC477D" w:rsidRDefault="00CC477D" w:rsidP="00CC477D">
            <w:pPr>
              <w:rPr>
                <w:sz w:val="20"/>
                <w:szCs w:val="20"/>
                <w:lang w:val="es-PE"/>
              </w:rPr>
            </w:pPr>
            <w:r w:rsidRPr="00CC477D">
              <w:rPr>
                <w:sz w:val="20"/>
                <w:szCs w:val="20"/>
                <w:lang w:val="es-PE"/>
              </w:rPr>
              <w:t>52.</w:t>
            </w:r>
            <w:r>
              <w:rPr>
                <w:sz w:val="20"/>
                <w:szCs w:val="20"/>
                <w:lang w:val="es-PE"/>
              </w:rPr>
              <w:t xml:space="preserve"> </w:t>
            </w:r>
            <w:r w:rsidR="00721443" w:rsidRPr="00CC477D">
              <w:rPr>
                <w:sz w:val="20"/>
                <w:szCs w:val="20"/>
                <w:lang w:val="es-PE"/>
              </w:rPr>
              <w:t>Los estudiantes de mi Facultad prefieren las maneras tradicionales de enseñanza e investigación.</w:t>
            </w:r>
          </w:p>
        </w:tc>
        <w:tc>
          <w:tcPr>
            <w:tcW w:w="316" w:type="dxa"/>
          </w:tcPr>
          <w:p w14:paraId="7FDB9317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25A6D5AA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48" w:type="dxa"/>
          </w:tcPr>
          <w:p w14:paraId="0C5F9B6D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4ADA4EB5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340A52BE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</w:tr>
      <w:tr w:rsidR="00721443" w:rsidRPr="00B02D82" w14:paraId="6EC4C686" w14:textId="77777777" w:rsidTr="00B02D82">
        <w:tc>
          <w:tcPr>
            <w:tcW w:w="8095" w:type="dxa"/>
          </w:tcPr>
          <w:p w14:paraId="40A5A2A0" w14:textId="78BEE6AB" w:rsidR="00721443" w:rsidRPr="00CC477D" w:rsidRDefault="00CC477D" w:rsidP="00CC477D">
            <w:pPr>
              <w:rPr>
                <w:sz w:val="20"/>
                <w:szCs w:val="20"/>
                <w:lang w:val="es-PE"/>
              </w:rPr>
            </w:pPr>
            <w:r w:rsidRPr="00CC477D">
              <w:rPr>
                <w:sz w:val="20"/>
                <w:szCs w:val="20"/>
                <w:lang w:val="es-PE"/>
              </w:rPr>
              <w:t xml:space="preserve">53. </w:t>
            </w:r>
            <w:r w:rsidR="00721443" w:rsidRPr="00CC477D">
              <w:rPr>
                <w:sz w:val="20"/>
                <w:szCs w:val="20"/>
                <w:lang w:val="es-PE"/>
              </w:rPr>
              <w:t>Me siento inseguro de mi capacidad de utilizar las herramientas de la educación online.</w:t>
            </w:r>
          </w:p>
        </w:tc>
        <w:tc>
          <w:tcPr>
            <w:tcW w:w="316" w:type="dxa"/>
          </w:tcPr>
          <w:p w14:paraId="2D5CB216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5828C74A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48" w:type="dxa"/>
          </w:tcPr>
          <w:p w14:paraId="2F723ECC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4CDFD493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41EAFBA5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</w:tr>
      <w:tr w:rsidR="00721443" w:rsidRPr="00B02D82" w14:paraId="3D3FBCF9" w14:textId="77777777" w:rsidTr="00B02D82">
        <w:tc>
          <w:tcPr>
            <w:tcW w:w="8095" w:type="dxa"/>
          </w:tcPr>
          <w:p w14:paraId="0E00FDDD" w14:textId="68D149BC" w:rsidR="00721443" w:rsidRPr="00CC477D" w:rsidRDefault="00CC477D" w:rsidP="00CC477D">
            <w:pPr>
              <w:rPr>
                <w:sz w:val="20"/>
                <w:szCs w:val="20"/>
                <w:lang w:val="es-PE"/>
              </w:rPr>
            </w:pPr>
            <w:r w:rsidRPr="00CC477D">
              <w:rPr>
                <w:sz w:val="20"/>
                <w:szCs w:val="20"/>
                <w:lang w:val="es-PE"/>
              </w:rPr>
              <w:t xml:space="preserve">54. </w:t>
            </w:r>
            <w:r w:rsidR="00721443" w:rsidRPr="00CC477D">
              <w:rPr>
                <w:sz w:val="20"/>
                <w:szCs w:val="20"/>
                <w:lang w:val="es-PE"/>
              </w:rPr>
              <w:t>Me estreso por las conexiones lentas a Internet mientras recibo educación online.</w:t>
            </w:r>
          </w:p>
        </w:tc>
        <w:tc>
          <w:tcPr>
            <w:tcW w:w="316" w:type="dxa"/>
          </w:tcPr>
          <w:p w14:paraId="5717D270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47F0F3A5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48" w:type="dxa"/>
          </w:tcPr>
          <w:p w14:paraId="01BFDC6F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3878397C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77421580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</w:tr>
      <w:tr w:rsidR="00721443" w:rsidRPr="00B02D82" w14:paraId="6D0AA48C" w14:textId="77777777" w:rsidTr="00B02D82">
        <w:tc>
          <w:tcPr>
            <w:tcW w:w="8095" w:type="dxa"/>
          </w:tcPr>
          <w:p w14:paraId="51415E78" w14:textId="1F3AA6DD" w:rsidR="00721443" w:rsidRPr="00CC477D" w:rsidRDefault="00CC477D" w:rsidP="00CC477D">
            <w:pPr>
              <w:rPr>
                <w:sz w:val="20"/>
                <w:szCs w:val="20"/>
                <w:lang w:val="es-PE"/>
              </w:rPr>
            </w:pPr>
            <w:r w:rsidRPr="00CC477D">
              <w:rPr>
                <w:sz w:val="20"/>
                <w:szCs w:val="20"/>
                <w:lang w:val="es-PE"/>
              </w:rPr>
              <w:t>55.</w:t>
            </w:r>
            <w:r>
              <w:rPr>
                <w:sz w:val="20"/>
                <w:szCs w:val="20"/>
                <w:lang w:val="es-PE"/>
              </w:rPr>
              <w:t xml:space="preserve"> </w:t>
            </w:r>
            <w:r w:rsidR="00721443" w:rsidRPr="00CC477D">
              <w:rPr>
                <w:sz w:val="20"/>
                <w:szCs w:val="20"/>
                <w:lang w:val="es-PE"/>
              </w:rPr>
              <w:t>Me siento presionado(a) por mis docentes para usar la educación online en mis actividades de investigación.</w:t>
            </w:r>
          </w:p>
        </w:tc>
        <w:tc>
          <w:tcPr>
            <w:tcW w:w="316" w:type="dxa"/>
          </w:tcPr>
          <w:p w14:paraId="53D1FC68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39CD0151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48" w:type="dxa"/>
          </w:tcPr>
          <w:p w14:paraId="08B84A9C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2112EF68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6E772D1D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</w:tr>
      <w:tr w:rsidR="00721443" w:rsidRPr="00B02D82" w14:paraId="64DE3581" w14:textId="77777777" w:rsidTr="00B02D82">
        <w:tc>
          <w:tcPr>
            <w:tcW w:w="8095" w:type="dxa"/>
          </w:tcPr>
          <w:p w14:paraId="4C57882B" w14:textId="12DBE850" w:rsidR="00721443" w:rsidRPr="00CC477D" w:rsidRDefault="00CC477D" w:rsidP="00CC477D">
            <w:pPr>
              <w:rPr>
                <w:sz w:val="20"/>
                <w:szCs w:val="20"/>
                <w:lang w:val="es-PE"/>
              </w:rPr>
            </w:pPr>
            <w:r w:rsidRPr="00CC477D">
              <w:rPr>
                <w:sz w:val="20"/>
                <w:szCs w:val="20"/>
                <w:lang w:val="es-PE"/>
              </w:rPr>
              <w:t xml:space="preserve">56. </w:t>
            </w:r>
            <w:r w:rsidR="00721443" w:rsidRPr="00CC477D">
              <w:rPr>
                <w:sz w:val="20"/>
                <w:szCs w:val="20"/>
                <w:lang w:val="es-PE"/>
              </w:rPr>
              <w:t>Me siento presionado(a) por mis docentes para usar la educación online en mis actividades de aprendizaje.</w:t>
            </w:r>
          </w:p>
        </w:tc>
        <w:tc>
          <w:tcPr>
            <w:tcW w:w="316" w:type="dxa"/>
          </w:tcPr>
          <w:p w14:paraId="550FB675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56D7825D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48" w:type="dxa"/>
          </w:tcPr>
          <w:p w14:paraId="24B11E27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39DE7504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263BF2CC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</w:tr>
      <w:tr w:rsidR="00721443" w:rsidRPr="00B02D82" w14:paraId="2BAFBBA3" w14:textId="77777777" w:rsidTr="00B02D82">
        <w:tc>
          <w:tcPr>
            <w:tcW w:w="8095" w:type="dxa"/>
          </w:tcPr>
          <w:p w14:paraId="3BB774F3" w14:textId="747E6473" w:rsidR="00721443" w:rsidRPr="00CC477D" w:rsidRDefault="00CC477D" w:rsidP="00CC477D">
            <w:pPr>
              <w:rPr>
                <w:sz w:val="20"/>
                <w:szCs w:val="20"/>
                <w:lang w:val="es-PE"/>
              </w:rPr>
            </w:pPr>
            <w:r>
              <w:rPr>
                <w:sz w:val="20"/>
                <w:szCs w:val="20"/>
                <w:lang w:val="es-PE"/>
              </w:rPr>
              <w:t xml:space="preserve">57. </w:t>
            </w:r>
            <w:r w:rsidR="00721443" w:rsidRPr="00CC477D">
              <w:rPr>
                <w:sz w:val="20"/>
                <w:szCs w:val="20"/>
                <w:lang w:val="es-PE"/>
              </w:rPr>
              <w:t>Me siento presionado(a) por mis compañeros(as) para usar la educación online.</w:t>
            </w:r>
          </w:p>
        </w:tc>
        <w:tc>
          <w:tcPr>
            <w:tcW w:w="316" w:type="dxa"/>
          </w:tcPr>
          <w:p w14:paraId="080E5503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28E0198D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48" w:type="dxa"/>
          </w:tcPr>
          <w:p w14:paraId="3840F84F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2F82D07B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4884DA19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</w:tr>
      <w:tr w:rsidR="00721443" w:rsidRPr="00B02D82" w14:paraId="207CDA74" w14:textId="77777777" w:rsidTr="00B02D82">
        <w:tc>
          <w:tcPr>
            <w:tcW w:w="8095" w:type="dxa"/>
          </w:tcPr>
          <w:p w14:paraId="0FBE2BCB" w14:textId="4ECDB1F8" w:rsidR="00721443" w:rsidRPr="00CC477D" w:rsidRDefault="00CC477D" w:rsidP="00CC477D">
            <w:pPr>
              <w:rPr>
                <w:sz w:val="20"/>
                <w:szCs w:val="20"/>
                <w:lang w:val="es-PE"/>
              </w:rPr>
            </w:pPr>
            <w:r w:rsidRPr="00CC477D">
              <w:rPr>
                <w:sz w:val="20"/>
                <w:szCs w:val="20"/>
                <w:lang w:val="es-PE"/>
              </w:rPr>
              <w:t>58</w:t>
            </w:r>
            <w:r>
              <w:rPr>
                <w:sz w:val="20"/>
                <w:szCs w:val="20"/>
                <w:lang w:val="es-PE"/>
              </w:rPr>
              <w:t xml:space="preserve">. </w:t>
            </w:r>
            <w:r w:rsidR="00721443" w:rsidRPr="00CC477D">
              <w:rPr>
                <w:sz w:val="20"/>
                <w:szCs w:val="20"/>
                <w:lang w:val="es-PE"/>
              </w:rPr>
              <w:t>Me siento estresado(a) porque mis equipos tecnológicos son poco confiables para usar la educación online.</w:t>
            </w:r>
          </w:p>
        </w:tc>
        <w:tc>
          <w:tcPr>
            <w:tcW w:w="316" w:type="dxa"/>
          </w:tcPr>
          <w:p w14:paraId="0DA2BA7B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36D8A8D9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48" w:type="dxa"/>
          </w:tcPr>
          <w:p w14:paraId="30D24E19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0F0AD094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2CF079C9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</w:tr>
      <w:tr w:rsidR="00721443" w:rsidRPr="00B02D82" w14:paraId="57FF2FFA" w14:textId="77777777" w:rsidTr="00B02D82">
        <w:tc>
          <w:tcPr>
            <w:tcW w:w="8095" w:type="dxa"/>
          </w:tcPr>
          <w:p w14:paraId="70D56416" w14:textId="606F01DE" w:rsidR="00721443" w:rsidRPr="00CC477D" w:rsidRDefault="00CC477D" w:rsidP="00CC477D">
            <w:pPr>
              <w:rPr>
                <w:sz w:val="20"/>
                <w:szCs w:val="20"/>
                <w:lang w:val="es-PE"/>
              </w:rPr>
            </w:pPr>
            <w:r w:rsidRPr="00CC477D">
              <w:rPr>
                <w:sz w:val="20"/>
                <w:szCs w:val="20"/>
                <w:lang w:val="es-PE"/>
              </w:rPr>
              <w:t xml:space="preserve">59. </w:t>
            </w:r>
            <w:r w:rsidR="00721443" w:rsidRPr="00CC477D">
              <w:rPr>
                <w:sz w:val="20"/>
                <w:szCs w:val="20"/>
                <w:lang w:val="es-PE"/>
              </w:rPr>
              <w:t>La educación online debe seguir ofreciéndose para llegar a los estudiantes que viven en lugares lejanos.</w:t>
            </w:r>
          </w:p>
        </w:tc>
        <w:tc>
          <w:tcPr>
            <w:tcW w:w="316" w:type="dxa"/>
          </w:tcPr>
          <w:p w14:paraId="456D98ED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18909C88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48" w:type="dxa"/>
          </w:tcPr>
          <w:p w14:paraId="7ED1DE7A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5450DCB0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3D2F3B35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</w:tr>
      <w:tr w:rsidR="00721443" w:rsidRPr="00B02D82" w14:paraId="30CAD77F" w14:textId="77777777" w:rsidTr="00B02D82">
        <w:tc>
          <w:tcPr>
            <w:tcW w:w="8095" w:type="dxa"/>
          </w:tcPr>
          <w:p w14:paraId="73E06DD9" w14:textId="42535F92" w:rsidR="00721443" w:rsidRPr="00CC477D" w:rsidRDefault="00CC477D" w:rsidP="00CC477D">
            <w:pPr>
              <w:rPr>
                <w:sz w:val="20"/>
                <w:szCs w:val="20"/>
                <w:lang w:val="es-PE"/>
              </w:rPr>
            </w:pPr>
            <w:r w:rsidRPr="00CC477D">
              <w:rPr>
                <w:sz w:val="20"/>
                <w:szCs w:val="20"/>
                <w:lang w:val="es-PE"/>
              </w:rPr>
              <w:t xml:space="preserve">60. </w:t>
            </w:r>
            <w:r w:rsidR="00721443" w:rsidRPr="00CC477D">
              <w:rPr>
                <w:sz w:val="20"/>
                <w:szCs w:val="20"/>
                <w:lang w:val="es-PE"/>
              </w:rPr>
              <w:t>La educación online debe seguir ofreciéndose para reducir el estrés relacionado al viaje de los docentes y estudiantes.</w:t>
            </w:r>
          </w:p>
        </w:tc>
        <w:tc>
          <w:tcPr>
            <w:tcW w:w="316" w:type="dxa"/>
          </w:tcPr>
          <w:p w14:paraId="03E30A7B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3815D2D9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48" w:type="dxa"/>
          </w:tcPr>
          <w:p w14:paraId="38469138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063DE8A4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10128025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</w:tr>
      <w:tr w:rsidR="00721443" w:rsidRPr="00B02D82" w14:paraId="36B2C1D5" w14:textId="77777777" w:rsidTr="00B02D82">
        <w:tc>
          <w:tcPr>
            <w:tcW w:w="8095" w:type="dxa"/>
          </w:tcPr>
          <w:p w14:paraId="70B9E49F" w14:textId="393C8402" w:rsidR="00721443" w:rsidRPr="00CC477D" w:rsidRDefault="00CC477D" w:rsidP="00CC477D">
            <w:pPr>
              <w:rPr>
                <w:sz w:val="20"/>
                <w:szCs w:val="20"/>
                <w:lang w:val="es-PE"/>
              </w:rPr>
            </w:pPr>
            <w:r w:rsidRPr="00CC477D">
              <w:rPr>
                <w:sz w:val="20"/>
                <w:szCs w:val="20"/>
                <w:lang w:val="es-PE"/>
              </w:rPr>
              <w:t>61.</w:t>
            </w:r>
            <w:r>
              <w:rPr>
                <w:sz w:val="20"/>
                <w:szCs w:val="20"/>
                <w:lang w:val="es-PE"/>
              </w:rPr>
              <w:t xml:space="preserve"> </w:t>
            </w:r>
            <w:r w:rsidR="00721443" w:rsidRPr="00CC477D">
              <w:rPr>
                <w:sz w:val="20"/>
                <w:szCs w:val="20"/>
                <w:lang w:val="es-PE"/>
              </w:rPr>
              <w:t>La educación online debe seguir ofreciéndose para permitir que los estudiantes casados equilibren las exigencias familiares y del estudio.</w:t>
            </w:r>
          </w:p>
        </w:tc>
        <w:tc>
          <w:tcPr>
            <w:tcW w:w="316" w:type="dxa"/>
          </w:tcPr>
          <w:p w14:paraId="26849E86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48C250C6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48" w:type="dxa"/>
          </w:tcPr>
          <w:p w14:paraId="61A18A74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0D496BC5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54B8200F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</w:tr>
      <w:tr w:rsidR="00721443" w:rsidRPr="00B02D82" w14:paraId="1BA4393D" w14:textId="77777777" w:rsidTr="00B02D82">
        <w:tc>
          <w:tcPr>
            <w:tcW w:w="8095" w:type="dxa"/>
          </w:tcPr>
          <w:p w14:paraId="02C2CED1" w14:textId="67FFBC5C" w:rsidR="00721443" w:rsidRPr="00CC477D" w:rsidRDefault="00CC477D" w:rsidP="00CC477D">
            <w:pPr>
              <w:rPr>
                <w:sz w:val="20"/>
                <w:szCs w:val="20"/>
                <w:lang w:val="es-PE"/>
              </w:rPr>
            </w:pPr>
            <w:r w:rsidRPr="00CC477D">
              <w:rPr>
                <w:sz w:val="20"/>
                <w:szCs w:val="20"/>
                <w:lang w:val="es-PE"/>
              </w:rPr>
              <w:t>62</w:t>
            </w:r>
            <w:r>
              <w:rPr>
                <w:sz w:val="20"/>
                <w:szCs w:val="20"/>
                <w:lang w:val="es-PE"/>
              </w:rPr>
              <w:t xml:space="preserve">. </w:t>
            </w:r>
            <w:r w:rsidR="00721443" w:rsidRPr="00CC477D">
              <w:rPr>
                <w:sz w:val="20"/>
                <w:szCs w:val="20"/>
                <w:lang w:val="es-PE"/>
              </w:rPr>
              <w:t>La educación online debe seguir ofreciéndose para permitir a los estudiantes que trabajan estudiar desde casa.</w:t>
            </w:r>
          </w:p>
        </w:tc>
        <w:tc>
          <w:tcPr>
            <w:tcW w:w="316" w:type="dxa"/>
          </w:tcPr>
          <w:p w14:paraId="0684D184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3066612A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48" w:type="dxa"/>
          </w:tcPr>
          <w:p w14:paraId="62AA592B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3C2BBE2B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752B5D39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</w:tr>
      <w:tr w:rsidR="00721443" w:rsidRPr="00B02D82" w14:paraId="33183E0D" w14:textId="77777777" w:rsidTr="00B02D82">
        <w:tc>
          <w:tcPr>
            <w:tcW w:w="8095" w:type="dxa"/>
          </w:tcPr>
          <w:p w14:paraId="0634916F" w14:textId="49C9C0BA" w:rsidR="00721443" w:rsidRPr="00CC477D" w:rsidRDefault="00CC477D" w:rsidP="00CC477D">
            <w:pPr>
              <w:rPr>
                <w:sz w:val="20"/>
                <w:szCs w:val="20"/>
                <w:lang w:val="es-PE"/>
              </w:rPr>
            </w:pPr>
            <w:r w:rsidRPr="00CC477D">
              <w:rPr>
                <w:sz w:val="20"/>
                <w:szCs w:val="20"/>
                <w:lang w:val="es-PE"/>
              </w:rPr>
              <w:t>6</w:t>
            </w:r>
            <w:r>
              <w:rPr>
                <w:sz w:val="20"/>
                <w:szCs w:val="20"/>
                <w:lang w:val="es-PE"/>
              </w:rPr>
              <w:t xml:space="preserve">3. </w:t>
            </w:r>
            <w:r w:rsidR="00721443" w:rsidRPr="00CC477D">
              <w:rPr>
                <w:sz w:val="20"/>
                <w:szCs w:val="20"/>
                <w:lang w:val="es-PE"/>
              </w:rPr>
              <w:t>La educación online es la mejor alternativa para afrontar la actual situación de crisis social.</w:t>
            </w:r>
          </w:p>
        </w:tc>
        <w:tc>
          <w:tcPr>
            <w:tcW w:w="316" w:type="dxa"/>
          </w:tcPr>
          <w:p w14:paraId="29BC129D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2F22C8DC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48" w:type="dxa"/>
          </w:tcPr>
          <w:p w14:paraId="64805FC2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2BE68C64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16" w:type="dxa"/>
          </w:tcPr>
          <w:p w14:paraId="46A495EB" w14:textId="77777777" w:rsidR="00721443" w:rsidRPr="00B02D82" w:rsidRDefault="00721443" w:rsidP="00F220BD">
            <w:pPr>
              <w:rPr>
                <w:sz w:val="20"/>
                <w:szCs w:val="20"/>
                <w:lang w:val="es-ES"/>
              </w:rPr>
            </w:pPr>
          </w:p>
        </w:tc>
      </w:tr>
    </w:tbl>
    <w:p w14:paraId="44113EDB" w14:textId="77777777" w:rsidR="00721443" w:rsidRPr="00B02D82" w:rsidRDefault="00721443" w:rsidP="00721443">
      <w:pPr>
        <w:rPr>
          <w:sz w:val="20"/>
          <w:szCs w:val="20"/>
          <w:lang w:val="es-ES"/>
        </w:rPr>
      </w:pPr>
    </w:p>
    <w:p w14:paraId="64A531FF" w14:textId="77777777" w:rsidR="00721443" w:rsidRPr="00B02D82" w:rsidRDefault="00721443" w:rsidP="00B02D82">
      <w:pPr>
        <w:rPr>
          <w:b/>
          <w:bCs/>
          <w:sz w:val="20"/>
          <w:szCs w:val="20"/>
          <w:lang w:val="es-ES"/>
        </w:rPr>
      </w:pPr>
      <w:r w:rsidRPr="00B02D82">
        <w:rPr>
          <w:b/>
          <w:bCs/>
          <w:sz w:val="20"/>
          <w:szCs w:val="20"/>
          <w:lang w:val="es-ES"/>
        </w:rPr>
        <w:t>Muchas gracias.</w:t>
      </w:r>
    </w:p>
    <w:p w14:paraId="307BE6B1" w14:textId="77777777" w:rsidR="00721443" w:rsidRPr="00721443" w:rsidRDefault="00721443" w:rsidP="00721443">
      <w:pPr>
        <w:rPr>
          <w:lang w:val="es-ES"/>
        </w:rPr>
      </w:pPr>
    </w:p>
    <w:p w14:paraId="7AA0B0FC" w14:textId="77777777" w:rsidR="00721443" w:rsidRDefault="00721443" w:rsidP="00DF06CB">
      <w:pPr>
        <w:pStyle w:val="Sinespaciado"/>
        <w:spacing w:line="276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0C279E13" w14:textId="77777777" w:rsidR="00DE0906" w:rsidRPr="00721443" w:rsidRDefault="00DE0906" w:rsidP="00DE0906">
      <w:pPr>
        <w:pStyle w:val="Sinespaciado"/>
        <w:spacing w:line="276" w:lineRule="auto"/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  <w:lang w:val="en-US"/>
        </w:rPr>
      </w:pPr>
      <w:r w:rsidRPr="00721443">
        <w:rPr>
          <w:rFonts w:ascii="Times New Roman" w:hAnsi="Times New Roman" w:cs="Times New Roman"/>
          <w:b/>
          <w:color w:val="000000" w:themeColor="text1"/>
          <w:sz w:val="32"/>
          <w:szCs w:val="32"/>
          <w:lang w:val="en-US"/>
        </w:rPr>
        <w:lastRenderedPageBreak/>
        <w:t>Evolving attitudes toward online education in Peruvian university students: a quantitative approach</w:t>
      </w:r>
    </w:p>
    <w:p w14:paraId="66E803E9" w14:textId="77777777" w:rsidR="00DE0906" w:rsidRPr="00721443" w:rsidRDefault="00DE0906" w:rsidP="00DE0906">
      <w:pPr>
        <w:pStyle w:val="Sinespaciado"/>
        <w:spacing w:line="276" w:lineRule="auto"/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  <w:lang w:val="en-US"/>
        </w:rPr>
      </w:pPr>
    </w:p>
    <w:p w14:paraId="6DEAE6A5" w14:textId="4E4973EC" w:rsidR="00DE0906" w:rsidRPr="00FB796E" w:rsidRDefault="00DE0906" w:rsidP="00DE0906">
      <w:pPr>
        <w:pStyle w:val="Sinespaciado"/>
        <w:spacing w:line="276" w:lineRule="auto"/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  <w:lang w:val="en-US"/>
        </w:rPr>
      </w:pPr>
      <w:r w:rsidRPr="00FB796E">
        <w:rPr>
          <w:rFonts w:ascii="Times New Roman" w:hAnsi="Times New Roman" w:cs="Times New Roman"/>
          <w:b/>
          <w:color w:val="000000" w:themeColor="text1"/>
          <w:sz w:val="32"/>
          <w:szCs w:val="32"/>
          <w:lang w:val="en-US"/>
        </w:rPr>
        <w:t>Questionnaire (</w:t>
      </w:r>
      <w:r w:rsidRPr="00FB796E">
        <w:rPr>
          <w:rFonts w:ascii="Times New Roman" w:hAnsi="Times New Roman" w:cs="Times New Roman"/>
          <w:b/>
          <w:color w:val="000000" w:themeColor="text1"/>
          <w:sz w:val="32"/>
          <w:szCs w:val="32"/>
          <w:lang w:val="en-US"/>
        </w:rPr>
        <w:t>English</w:t>
      </w:r>
      <w:r w:rsidRPr="00FB796E">
        <w:rPr>
          <w:rFonts w:ascii="Times New Roman" w:hAnsi="Times New Roman" w:cs="Times New Roman"/>
          <w:b/>
          <w:color w:val="000000" w:themeColor="text1"/>
          <w:sz w:val="32"/>
          <w:szCs w:val="32"/>
          <w:lang w:val="en-US"/>
        </w:rPr>
        <w:t xml:space="preserve"> version)</w:t>
      </w:r>
    </w:p>
    <w:p w14:paraId="679F4272" w14:textId="77777777" w:rsidR="00DE0906" w:rsidRPr="00FB796E" w:rsidRDefault="00DE0906" w:rsidP="00DE0906">
      <w:pPr>
        <w:pStyle w:val="Sinespaciado"/>
        <w:spacing w:line="276" w:lineRule="auto"/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  <w:lang w:val="en-US"/>
        </w:rPr>
      </w:pPr>
    </w:p>
    <w:p w14:paraId="4BFD2784" w14:textId="77777777" w:rsidR="00FB796E" w:rsidRPr="00B02D82" w:rsidRDefault="00FB796E" w:rsidP="00FB796E">
      <w:pPr>
        <w:pStyle w:val="NormalWeb"/>
        <w:spacing w:before="0" w:beforeAutospacing="0" w:after="0" w:afterAutospacing="0"/>
        <w:rPr>
          <w:sz w:val="20"/>
          <w:szCs w:val="20"/>
          <w:lang w:val="en-US" w:eastAsia="es-PE"/>
        </w:rPr>
      </w:pPr>
      <w:r w:rsidRPr="00B02D82">
        <w:rPr>
          <w:b/>
          <w:bCs/>
          <w:sz w:val="20"/>
          <w:szCs w:val="20"/>
        </w:rPr>
        <w:t>GENERAL INFORMATION</w:t>
      </w:r>
    </w:p>
    <w:p w14:paraId="49E1E25F" w14:textId="77777777" w:rsidR="00FB796E" w:rsidRPr="00B02D82" w:rsidRDefault="00FB796E" w:rsidP="00FB796E">
      <w:pPr>
        <w:pStyle w:val="NormalWeb"/>
        <w:spacing w:before="0" w:beforeAutospacing="0" w:after="0" w:afterAutospacing="0"/>
        <w:rPr>
          <w:sz w:val="20"/>
          <w:szCs w:val="20"/>
        </w:rPr>
      </w:pPr>
      <w:r w:rsidRPr="00B02D82">
        <w:rPr>
          <w:sz w:val="20"/>
          <w:szCs w:val="20"/>
        </w:rPr>
        <w:t>Faculty:</w:t>
      </w:r>
    </w:p>
    <w:p w14:paraId="79B6342B" w14:textId="77777777" w:rsidR="00FB796E" w:rsidRPr="00B02D82" w:rsidRDefault="00FB796E" w:rsidP="00FB796E">
      <w:pPr>
        <w:pStyle w:val="NormalWeb"/>
        <w:spacing w:before="0" w:beforeAutospacing="0" w:after="0" w:afterAutospacing="0"/>
        <w:rPr>
          <w:sz w:val="20"/>
          <w:szCs w:val="20"/>
        </w:rPr>
      </w:pPr>
      <w:r w:rsidRPr="00B02D82">
        <w:rPr>
          <w:sz w:val="20"/>
          <w:szCs w:val="20"/>
        </w:rPr>
        <w:t>Anthropology ( ) Communication Sciences ( ) Sociology ( ) Sociology ( ) Social Work ( )</w:t>
      </w:r>
    </w:p>
    <w:p w14:paraId="5DFC57C5" w14:textId="77777777" w:rsidR="00FB796E" w:rsidRPr="00B02D82" w:rsidRDefault="00FB796E" w:rsidP="00FB796E">
      <w:pPr>
        <w:pStyle w:val="NormalWeb"/>
        <w:spacing w:before="0" w:beforeAutospacing="0" w:after="0" w:afterAutospacing="0"/>
        <w:rPr>
          <w:sz w:val="20"/>
          <w:szCs w:val="20"/>
        </w:rPr>
      </w:pPr>
      <w:r w:rsidRPr="00B02D82">
        <w:rPr>
          <w:sz w:val="20"/>
          <w:szCs w:val="20"/>
        </w:rPr>
        <w:t>Student code: ....................</w:t>
      </w:r>
    </w:p>
    <w:p w14:paraId="34C00E0A" w14:textId="77777777" w:rsidR="00FB796E" w:rsidRPr="00B02D82" w:rsidRDefault="00FB796E" w:rsidP="00FB796E">
      <w:pPr>
        <w:pStyle w:val="NormalWeb"/>
        <w:spacing w:before="0" w:beforeAutospacing="0" w:after="0" w:afterAutospacing="0"/>
        <w:rPr>
          <w:sz w:val="20"/>
          <w:szCs w:val="20"/>
        </w:rPr>
      </w:pPr>
      <w:r w:rsidRPr="00B02D82">
        <w:rPr>
          <w:sz w:val="20"/>
          <w:szCs w:val="20"/>
        </w:rPr>
        <w:t>Cycle or semester of studies: ...................</w:t>
      </w:r>
    </w:p>
    <w:p w14:paraId="46E75792" w14:textId="77777777" w:rsidR="00FB796E" w:rsidRPr="00B02D82" w:rsidRDefault="00FB796E" w:rsidP="00FB796E">
      <w:pPr>
        <w:pStyle w:val="NormalWeb"/>
        <w:spacing w:before="0" w:beforeAutospacing="0" w:after="0" w:afterAutospacing="0"/>
        <w:rPr>
          <w:sz w:val="20"/>
          <w:szCs w:val="20"/>
        </w:rPr>
      </w:pPr>
      <w:r w:rsidRPr="00B02D82">
        <w:rPr>
          <w:sz w:val="20"/>
          <w:szCs w:val="20"/>
        </w:rPr>
        <w:t>Age: ......</w:t>
      </w:r>
    </w:p>
    <w:p w14:paraId="34174FE3" w14:textId="77777777" w:rsidR="00FB796E" w:rsidRPr="00B02D82" w:rsidRDefault="00FB796E" w:rsidP="00FB796E">
      <w:pPr>
        <w:pStyle w:val="NormalWeb"/>
        <w:spacing w:before="0" w:beforeAutospacing="0" w:after="0" w:afterAutospacing="0"/>
        <w:rPr>
          <w:sz w:val="20"/>
          <w:szCs w:val="20"/>
        </w:rPr>
      </w:pPr>
      <w:r w:rsidRPr="00B02D82">
        <w:rPr>
          <w:sz w:val="20"/>
          <w:szCs w:val="20"/>
        </w:rPr>
        <w:t>Sex: Male ( ) Female ( )</w:t>
      </w:r>
    </w:p>
    <w:p w14:paraId="7D6074C1" w14:textId="77777777" w:rsidR="00FB796E" w:rsidRPr="00B02D82" w:rsidRDefault="00FB796E" w:rsidP="00FB796E">
      <w:pPr>
        <w:pStyle w:val="NormalWeb"/>
        <w:spacing w:before="0" w:beforeAutospacing="0" w:after="0" w:afterAutospacing="0"/>
        <w:rPr>
          <w:sz w:val="20"/>
          <w:szCs w:val="20"/>
        </w:rPr>
      </w:pPr>
      <w:r w:rsidRPr="00B02D82">
        <w:rPr>
          <w:sz w:val="20"/>
          <w:szCs w:val="20"/>
        </w:rPr>
        <w:t>Province where you are: ..............................</w:t>
      </w:r>
    </w:p>
    <w:p w14:paraId="786C0047" w14:textId="77777777" w:rsidR="00FB796E" w:rsidRPr="00B02D82" w:rsidRDefault="00FB796E" w:rsidP="00FB796E">
      <w:pPr>
        <w:pStyle w:val="NormalWeb"/>
        <w:spacing w:before="0" w:beforeAutospacing="0" w:after="0" w:afterAutospacing="0"/>
        <w:rPr>
          <w:sz w:val="20"/>
          <w:szCs w:val="20"/>
        </w:rPr>
      </w:pPr>
      <w:r w:rsidRPr="00B02D82">
        <w:rPr>
          <w:sz w:val="20"/>
          <w:szCs w:val="20"/>
        </w:rPr>
        <w:t>Marital status: Single ( ) Married or cohabitating ( ) Divorced or separated ( ) Widowed ( )</w:t>
      </w:r>
    </w:p>
    <w:p w14:paraId="10395F4C" w14:textId="77777777" w:rsidR="00215FB3" w:rsidRPr="00B02D82" w:rsidRDefault="00FB796E" w:rsidP="00215FB3">
      <w:pPr>
        <w:pStyle w:val="NormalWeb"/>
        <w:spacing w:before="0" w:beforeAutospacing="0" w:after="0" w:afterAutospacing="0"/>
        <w:rPr>
          <w:sz w:val="20"/>
          <w:szCs w:val="20"/>
        </w:rPr>
      </w:pPr>
      <w:r w:rsidRPr="00B02D82">
        <w:rPr>
          <w:sz w:val="20"/>
          <w:szCs w:val="20"/>
        </w:rPr>
        <w:t>Number of family members with whom you live: ...............</w:t>
      </w:r>
    </w:p>
    <w:p w14:paraId="7ECAF6C6" w14:textId="77777777" w:rsidR="00215FB3" w:rsidRPr="00B02D82" w:rsidRDefault="00215FB3" w:rsidP="00215FB3">
      <w:pPr>
        <w:pStyle w:val="NormalWeb"/>
        <w:spacing w:before="0" w:beforeAutospacing="0" w:after="0" w:afterAutospacing="0"/>
        <w:rPr>
          <w:sz w:val="20"/>
          <w:szCs w:val="20"/>
        </w:rPr>
      </w:pPr>
    </w:p>
    <w:p w14:paraId="231464A7" w14:textId="46F0374C" w:rsidR="00DE0906" w:rsidRPr="00B02D82" w:rsidRDefault="00DE0906" w:rsidP="003537FE">
      <w:pPr>
        <w:pStyle w:val="NormalWeb"/>
        <w:spacing w:before="0" w:beforeAutospacing="0" w:after="0" w:afterAutospacing="0"/>
        <w:jc w:val="both"/>
        <w:rPr>
          <w:sz w:val="20"/>
          <w:szCs w:val="20"/>
        </w:rPr>
      </w:pPr>
      <w:r w:rsidRPr="00B02D82">
        <w:rPr>
          <w:b/>
          <w:bCs/>
          <w:sz w:val="20"/>
          <w:szCs w:val="20"/>
          <w:lang w:val="en-US"/>
        </w:rPr>
        <w:t>INSTRUC</w:t>
      </w:r>
      <w:r w:rsidR="00215FB3" w:rsidRPr="00B02D82">
        <w:rPr>
          <w:b/>
          <w:bCs/>
          <w:sz w:val="20"/>
          <w:szCs w:val="20"/>
          <w:lang w:val="en-US"/>
        </w:rPr>
        <w:t>T</w:t>
      </w:r>
      <w:r w:rsidRPr="00B02D82">
        <w:rPr>
          <w:b/>
          <w:bCs/>
          <w:sz w:val="20"/>
          <w:szCs w:val="20"/>
          <w:lang w:val="en-US"/>
        </w:rPr>
        <w:t>IONS</w:t>
      </w:r>
    </w:p>
    <w:p w14:paraId="395CE293" w14:textId="77777777" w:rsidR="00E417E2" w:rsidRPr="00B02D82" w:rsidRDefault="00E417E2" w:rsidP="003537FE">
      <w:pPr>
        <w:pStyle w:val="NormalWeb"/>
        <w:spacing w:before="0" w:beforeAutospacing="0" w:after="0" w:afterAutospacing="0"/>
        <w:jc w:val="both"/>
        <w:rPr>
          <w:sz w:val="20"/>
          <w:szCs w:val="20"/>
          <w:lang w:val="en-US" w:eastAsia="es-PE"/>
        </w:rPr>
      </w:pPr>
      <w:r w:rsidRPr="00B02D82">
        <w:rPr>
          <w:sz w:val="20"/>
          <w:szCs w:val="20"/>
        </w:rPr>
        <w:t>Read the questions carefully and answer as honestly as possible, ticking the alternative you consider appropriate, according to the grade of each question.</w:t>
      </w:r>
    </w:p>
    <w:p w14:paraId="3B6D0176" w14:textId="03AC90FF" w:rsidR="00E417E2" w:rsidRPr="00B02D82" w:rsidRDefault="00E417E2" w:rsidP="003537FE">
      <w:pPr>
        <w:pStyle w:val="NormalWeb"/>
        <w:spacing w:before="0" w:beforeAutospacing="0" w:after="0" w:afterAutospacing="0"/>
        <w:jc w:val="both"/>
        <w:rPr>
          <w:sz w:val="20"/>
          <w:szCs w:val="20"/>
        </w:rPr>
      </w:pPr>
      <w:r w:rsidRPr="00B02D82">
        <w:rPr>
          <w:b/>
          <w:bCs/>
          <w:sz w:val="20"/>
          <w:szCs w:val="20"/>
        </w:rPr>
        <w:t xml:space="preserve">Please tick the box that you consider appropriate, </w:t>
      </w:r>
      <w:r w:rsidR="003537FE" w:rsidRPr="00B02D82">
        <w:rPr>
          <w:b/>
          <w:bCs/>
          <w:sz w:val="20"/>
          <w:szCs w:val="20"/>
        </w:rPr>
        <w:t>considering</w:t>
      </w:r>
      <w:r w:rsidRPr="00B02D82">
        <w:rPr>
          <w:b/>
          <w:bCs/>
          <w:sz w:val="20"/>
          <w:szCs w:val="20"/>
        </w:rPr>
        <w:t xml:space="preserve"> the following answer options:</w:t>
      </w:r>
    </w:p>
    <w:p w14:paraId="5FDDE076" w14:textId="4452B99F" w:rsidR="00E417E2" w:rsidRPr="00B02D82" w:rsidRDefault="00E417E2" w:rsidP="003537FE">
      <w:pPr>
        <w:pStyle w:val="NormalWeb"/>
        <w:spacing w:before="0" w:beforeAutospacing="0" w:after="0" w:afterAutospacing="0"/>
        <w:jc w:val="both"/>
        <w:rPr>
          <w:sz w:val="20"/>
          <w:szCs w:val="20"/>
        </w:rPr>
      </w:pPr>
      <w:r w:rsidRPr="00B02D82">
        <w:rPr>
          <w:b/>
          <w:bCs/>
          <w:i/>
          <w:iCs/>
          <w:sz w:val="20"/>
          <w:szCs w:val="20"/>
        </w:rPr>
        <w:t xml:space="preserve">1. </w:t>
      </w:r>
      <w:r w:rsidR="003537FE" w:rsidRPr="00B02D82">
        <w:rPr>
          <w:b/>
          <w:bCs/>
          <w:i/>
          <w:iCs/>
          <w:sz w:val="20"/>
          <w:szCs w:val="20"/>
        </w:rPr>
        <w:t>S</w:t>
      </w:r>
      <w:r w:rsidRPr="00B02D82">
        <w:rPr>
          <w:b/>
          <w:bCs/>
          <w:i/>
          <w:iCs/>
          <w:sz w:val="20"/>
          <w:szCs w:val="20"/>
        </w:rPr>
        <w:t>trongly disagree</w:t>
      </w:r>
    </w:p>
    <w:p w14:paraId="5DF8EB7A" w14:textId="77777777" w:rsidR="00E417E2" w:rsidRPr="00B02D82" w:rsidRDefault="00E417E2" w:rsidP="003537FE">
      <w:pPr>
        <w:pStyle w:val="NormalWeb"/>
        <w:spacing w:before="0" w:beforeAutospacing="0" w:after="0" w:afterAutospacing="0"/>
        <w:jc w:val="both"/>
        <w:rPr>
          <w:sz w:val="20"/>
          <w:szCs w:val="20"/>
        </w:rPr>
      </w:pPr>
      <w:r w:rsidRPr="00B02D82">
        <w:rPr>
          <w:b/>
          <w:bCs/>
          <w:i/>
          <w:iCs/>
          <w:sz w:val="20"/>
          <w:szCs w:val="20"/>
        </w:rPr>
        <w:t>2.</w:t>
      </w:r>
      <w:r w:rsidRPr="00B02D82">
        <w:rPr>
          <w:sz w:val="20"/>
          <w:szCs w:val="20"/>
        </w:rPr>
        <w:t xml:space="preserve"> </w:t>
      </w:r>
      <w:r w:rsidRPr="00B02D82">
        <w:rPr>
          <w:b/>
          <w:bCs/>
          <w:i/>
          <w:iCs/>
          <w:sz w:val="20"/>
          <w:szCs w:val="20"/>
        </w:rPr>
        <w:t>Disagree</w:t>
      </w:r>
    </w:p>
    <w:p w14:paraId="316E94A4" w14:textId="77777777" w:rsidR="00E417E2" w:rsidRPr="00B02D82" w:rsidRDefault="00E417E2" w:rsidP="003537FE">
      <w:pPr>
        <w:pStyle w:val="NormalWeb"/>
        <w:spacing w:before="0" w:beforeAutospacing="0" w:after="0" w:afterAutospacing="0"/>
        <w:jc w:val="both"/>
        <w:rPr>
          <w:sz w:val="20"/>
          <w:szCs w:val="20"/>
        </w:rPr>
      </w:pPr>
      <w:r w:rsidRPr="00B02D82">
        <w:rPr>
          <w:b/>
          <w:bCs/>
          <w:i/>
          <w:iCs/>
          <w:sz w:val="20"/>
          <w:szCs w:val="20"/>
        </w:rPr>
        <w:t>3.</w:t>
      </w:r>
      <w:r w:rsidRPr="00B02D82">
        <w:rPr>
          <w:sz w:val="20"/>
          <w:szCs w:val="20"/>
        </w:rPr>
        <w:t xml:space="preserve"> </w:t>
      </w:r>
      <w:r w:rsidRPr="00B02D82">
        <w:rPr>
          <w:b/>
          <w:bCs/>
          <w:i/>
          <w:iCs/>
          <w:sz w:val="20"/>
          <w:szCs w:val="20"/>
        </w:rPr>
        <w:t>Undecided</w:t>
      </w:r>
    </w:p>
    <w:p w14:paraId="7A4931F0" w14:textId="77777777" w:rsidR="00E417E2" w:rsidRPr="00B02D82" w:rsidRDefault="00E417E2" w:rsidP="003537FE">
      <w:pPr>
        <w:pStyle w:val="NormalWeb"/>
        <w:spacing w:before="0" w:beforeAutospacing="0" w:after="0" w:afterAutospacing="0"/>
        <w:jc w:val="both"/>
        <w:rPr>
          <w:sz w:val="20"/>
          <w:szCs w:val="20"/>
        </w:rPr>
      </w:pPr>
      <w:r w:rsidRPr="00B02D82">
        <w:rPr>
          <w:b/>
          <w:bCs/>
          <w:i/>
          <w:iCs/>
          <w:sz w:val="20"/>
          <w:szCs w:val="20"/>
        </w:rPr>
        <w:t>4.</w:t>
      </w:r>
      <w:r w:rsidRPr="00B02D82">
        <w:rPr>
          <w:sz w:val="20"/>
          <w:szCs w:val="20"/>
        </w:rPr>
        <w:t xml:space="preserve"> </w:t>
      </w:r>
      <w:r w:rsidRPr="00B02D82">
        <w:rPr>
          <w:b/>
          <w:bCs/>
          <w:i/>
          <w:iCs/>
          <w:sz w:val="20"/>
          <w:szCs w:val="20"/>
        </w:rPr>
        <w:t>Agree</w:t>
      </w:r>
    </w:p>
    <w:p w14:paraId="650DC6A3" w14:textId="77777777" w:rsidR="00E417E2" w:rsidRPr="00B02D82" w:rsidRDefault="00E417E2" w:rsidP="003537FE">
      <w:pPr>
        <w:pStyle w:val="NormalWeb"/>
        <w:spacing w:before="0" w:beforeAutospacing="0" w:after="0" w:afterAutospacing="0"/>
        <w:jc w:val="both"/>
        <w:rPr>
          <w:sz w:val="20"/>
          <w:szCs w:val="20"/>
        </w:rPr>
      </w:pPr>
      <w:r w:rsidRPr="00B02D82">
        <w:rPr>
          <w:b/>
          <w:bCs/>
          <w:i/>
          <w:iCs/>
          <w:sz w:val="20"/>
          <w:szCs w:val="20"/>
        </w:rPr>
        <w:t>5.</w:t>
      </w:r>
      <w:r w:rsidRPr="00B02D82">
        <w:rPr>
          <w:sz w:val="20"/>
          <w:szCs w:val="20"/>
        </w:rPr>
        <w:t xml:space="preserve"> </w:t>
      </w:r>
      <w:r w:rsidRPr="00B02D82">
        <w:rPr>
          <w:b/>
          <w:bCs/>
          <w:i/>
          <w:iCs/>
          <w:sz w:val="20"/>
          <w:szCs w:val="20"/>
        </w:rPr>
        <w:t>Strongly agree</w:t>
      </w:r>
    </w:p>
    <w:p w14:paraId="717978E2" w14:textId="77777777" w:rsidR="00DE0906" w:rsidRPr="00E417E2" w:rsidRDefault="00DE0906" w:rsidP="00DE0906">
      <w:pPr>
        <w:rPr>
          <w:lang w:val="en-US"/>
        </w:rPr>
      </w:pPr>
    </w:p>
    <w:tbl>
      <w:tblPr>
        <w:tblStyle w:val="Tablaconcuadrcula"/>
        <w:tblW w:w="9849" w:type="dxa"/>
        <w:tblLook w:val="04A0" w:firstRow="1" w:lastRow="0" w:firstColumn="1" w:lastColumn="0" w:noHBand="0" w:noVBand="1"/>
      </w:tblPr>
      <w:tblGrid>
        <w:gridCol w:w="8217"/>
        <w:gridCol w:w="368"/>
        <w:gridCol w:w="316"/>
        <w:gridCol w:w="316"/>
        <w:gridCol w:w="316"/>
        <w:gridCol w:w="316"/>
      </w:tblGrid>
      <w:tr w:rsidR="00EC4D82" w:rsidRPr="007835FD" w14:paraId="415F33F4" w14:textId="77777777" w:rsidTr="00EC4D82">
        <w:tc>
          <w:tcPr>
            <w:tcW w:w="8217" w:type="dxa"/>
          </w:tcPr>
          <w:p w14:paraId="3BB47AFC" w14:textId="786D24BC" w:rsidR="00DE0906" w:rsidRPr="007835FD" w:rsidRDefault="007835FD" w:rsidP="00F220BD">
            <w:pPr>
              <w:rPr>
                <w:b/>
                <w:bCs/>
                <w:color w:val="FF0000"/>
                <w:sz w:val="20"/>
                <w:szCs w:val="20"/>
                <w:lang w:val="es-ES"/>
              </w:rPr>
            </w:pPr>
            <w:r>
              <w:rPr>
                <w:b/>
                <w:bCs/>
                <w:sz w:val="20"/>
                <w:szCs w:val="20"/>
                <w:lang w:val="es-ES"/>
              </w:rPr>
              <w:t>Questions</w:t>
            </w:r>
          </w:p>
        </w:tc>
        <w:tc>
          <w:tcPr>
            <w:tcW w:w="368" w:type="dxa"/>
            <w:vAlign w:val="center"/>
          </w:tcPr>
          <w:p w14:paraId="15DEDCBB" w14:textId="77777777" w:rsidR="00DE0906" w:rsidRPr="007835FD" w:rsidRDefault="00DE0906" w:rsidP="00446203">
            <w:pPr>
              <w:jc w:val="center"/>
              <w:rPr>
                <w:b/>
                <w:bCs/>
                <w:sz w:val="20"/>
                <w:szCs w:val="20"/>
                <w:lang w:val="es-ES"/>
              </w:rPr>
            </w:pPr>
            <w:r w:rsidRPr="007835FD">
              <w:rPr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316" w:type="dxa"/>
            <w:vAlign w:val="center"/>
          </w:tcPr>
          <w:p w14:paraId="21C6BAD7" w14:textId="77777777" w:rsidR="00DE0906" w:rsidRPr="007835FD" w:rsidRDefault="00DE0906" w:rsidP="00446203">
            <w:pPr>
              <w:jc w:val="center"/>
              <w:rPr>
                <w:b/>
                <w:bCs/>
                <w:sz w:val="20"/>
                <w:szCs w:val="20"/>
                <w:lang w:val="es-ES"/>
              </w:rPr>
            </w:pPr>
            <w:r w:rsidRPr="007835FD">
              <w:rPr>
                <w:b/>
                <w:bCs/>
                <w:sz w:val="20"/>
                <w:szCs w:val="20"/>
                <w:lang w:val="es-ES"/>
              </w:rPr>
              <w:t>2</w:t>
            </w:r>
          </w:p>
        </w:tc>
        <w:tc>
          <w:tcPr>
            <w:tcW w:w="316" w:type="dxa"/>
            <w:vAlign w:val="center"/>
          </w:tcPr>
          <w:p w14:paraId="5FFA99D4" w14:textId="77777777" w:rsidR="00DE0906" w:rsidRPr="007835FD" w:rsidRDefault="00DE0906" w:rsidP="00446203">
            <w:pPr>
              <w:jc w:val="center"/>
              <w:rPr>
                <w:b/>
                <w:bCs/>
                <w:sz w:val="20"/>
                <w:szCs w:val="20"/>
                <w:lang w:val="es-ES"/>
              </w:rPr>
            </w:pPr>
            <w:r w:rsidRPr="007835FD">
              <w:rPr>
                <w:b/>
                <w:bCs/>
                <w:sz w:val="20"/>
                <w:szCs w:val="20"/>
                <w:lang w:val="es-ES"/>
              </w:rPr>
              <w:t>3</w:t>
            </w:r>
          </w:p>
        </w:tc>
        <w:tc>
          <w:tcPr>
            <w:tcW w:w="316" w:type="dxa"/>
            <w:vAlign w:val="center"/>
          </w:tcPr>
          <w:p w14:paraId="2BEC3E0C" w14:textId="77777777" w:rsidR="00DE0906" w:rsidRPr="007835FD" w:rsidRDefault="00DE0906" w:rsidP="00446203">
            <w:pPr>
              <w:jc w:val="center"/>
              <w:rPr>
                <w:b/>
                <w:bCs/>
                <w:sz w:val="20"/>
                <w:szCs w:val="20"/>
                <w:lang w:val="es-ES"/>
              </w:rPr>
            </w:pPr>
            <w:r w:rsidRPr="007835FD">
              <w:rPr>
                <w:b/>
                <w:bCs/>
                <w:sz w:val="20"/>
                <w:szCs w:val="20"/>
                <w:lang w:val="es-ES"/>
              </w:rPr>
              <w:t>4</w:t>
            </w:r>
          </w:p>
        </w:tc>
        <w:tc>
          <w:tcPr>
            <w:tcW w:w="316" w:type="dxa"/>
            <w:vAlign w:val="center"/>
          </w:tcPr>
          <w:p w14:paraId="211518A5" w14:textId="77777777" w:rsidR="00DE0906" w:rsidRPr="007835FD" w:rsidRDefault="00DE0906" w:rsidP="00446203">
            <w:pPr>
              <w:jc w:val="center"/>
              <w:rPr>
                <w:b/>
                <w:bCs/>
                <w:sz w:val="20"/>
                <w:szCs w:val="20"/>
                <w:lang w:val="es-ES"/>
              </w:rPr>
            </w:pPr>
            <w:r w:rsidRPr="007835FD">
              <w:rPr>
                <w:b/>
                <w:bCs/>
                <w:sz w:val="20"/>
                <w:szCs w:val="20"/>
                <w:lang w:val="es-ES"/>
              </w:rPr>
              <w:t>5</w:t>
            </w:r>
          </w:p>
        </w:tc>
      </w:tr>
      <w:tr w:rsidR="00EC4D82" w:rsidRPr="007835FD" w14:paraId="579876D6" w14:textId="77777777" w:rsidTr="00EC4D82">
        <w:tc>
          <w:tcPr>
            <w:tcW w:w="8217" w:type="dxa"/>
          </w:tcPr>
          <w:p w14:paraId="7C58F273" w14:textId="270936E8" w:rsidR="007835FD" w:rsidRPr="007835FD" w:rsidRDefault="007835FD" w:rsidP="007835FD">
            <w:pPr>
              <w:jc w:val="both"/>
              <w:rPr>
                <w:sz w:val="20"/>
                <w:szCs w:val="20"/>
                <w:lang w:val="en-US"/>
              </w:rPr>
            </w:pPr>
            <w:r w:rsidRPr="007835FD">
              <w:rPr>
                <w:sz w:val="20"/>
                <w:szCs w:val="20"/>
                <w:lang w:val="en-US"/>
              </w:rPr>
              <w:t>1. Online education helps solve educational problems.</w:t>
            </w:r>
          </w:p>
        </w:tc>
        <w:tc>
          <w:tcPr>
            <w:tcW w:w="368" w:type="dxa"/>
          </w:tcPr>
          <w:p w14:paraId="7B5A2BAC" w14:textId="77777777" w:rsidR="007835FD" w:rsidRPr="007835FD" w:rsidRDefault="007835FD" w:rsidP="007835F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4D4A561A" w14:textId="77777777" w:rsidR="007835FD" w:rsidRPr="007835FD" w:rsidRDefault="007835FD" w:rsidP="007835F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37D5FD96" w14:textId="77777777" w:rsidR="007835FD" w:rsidRPr="007835FD" w:rsidRDefault="007835FD" w:rsidP="007835F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276E2AAD" w14:textId="77777777" w:rsidR="007835FD" w:rsidRPr="007835FD" w:rsidRDefault="007835FD" w:rsidP="007835F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4867F7C1" w14:textId="77777777" w:rsidR="007835FD" w:rsidRPr="007835FD" w:rsidRDefault="007835FD" w:rsidP="007835FD">
            <w:pPr>
              <w:rPr>
                <w:sz w:val="20"/>
                <w:szCs w:val="20"/>
                <w:lang w:val="en-US"/>
              </w:rPr>
            </w:pPr>
          </w:p>
        </w:tc>
      </w:tr>
      <w:tr w:rsidR="00EC4D82" w:rsidRPr="007835FD" w14:paraId="11FCBCAD" w14:textId="77777777" w:rsidTr="00EC4D82">
        <w:tc>
          <w:tcPr>
            <w:tcW w:w="8217" w:type="dxa"/>
          </w:tcPr>
          <w:p w14:paraId="0F13D3C6" w14:textId="4FF5F271" w:rsidR="007835FD" w:rsidRPr="007835FD" w:rsidRDefault="007835FD" w:rsidP="007835FD">
            <w:pPr>
              <w:jc w:val="both"/>
              <w:rPr>
                <w:sz w:val="20"/>
                <w:szCs w:val="20"/>
                <w:lang w:val="en-US"/>
              </w:rPr>
            </w:pPr>
            <w:r w:rsidRPr="007835FD">
              <w:rPr>
                <w:sz w:val="20"/>
                <w:szCs w:val="20"/>
                <w:lang w:val="en-US"/>
              </w:rPr>
              <w:t>2. Online education saves time and effort for both teachers and students.</w:t>
            </w:r>
          </w:p>
        </w:tc>
        <w:tc>
          <w:tcPr>
            <w:tcW w:w="368" w:type="dxa"/>
          </w:tcPr>
          <w:p w14:paraId="06B01937" w14:textId="77777777" w:rsidR="007835FD" w:rsidRPr="007835FD" w:rsidRDefault="007835FD" w:rsidP="007835F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2CC414FE" w14:textId="77777777" w:rsidR="007835FD" w:rsidRPr="007835FD" w:rsidRDefault="007835FD" w:rsidP="007835F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79662F15" w14:textId="77777777" w:rsidR="007835FD" w:rsidRPr="007835FD" w:rsidRDefault="007835FD" w:rsidP="007835F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60293E86" w14:textId="77777777" w:rsidR="007835FD" w:rsidRPr="007835FD" w:rsidRDefault="007835FD" w:rsidP="007835F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29508B4C" w14:textId="77777777" w:rsidR="007835FD" w:rsidRPr="007835FD" w:rsidRDefault="007835FD" w:rsidP="007835FD">
            <w:pPr>
              <w:rPr>
                <w:sz w:val="20"/>
                <w:szCs w:val="20"/>
                <w:lang w:val="en-US"/>
              </w:rPr>
            </w:pPr>
          </w:p>
        </w:tc>
      </w:tr>
      <w:tr w:rsidR="00EC4D82" w:rsidRPr="007835FD" w14:paraId="5782269C" w14:textId="77777777" w:rsidTr="00EC4D82">
        <w:tc>
          <w:tcPr>
            <w:tcW w:w="8217" w:type="dxa"/>
          </w:tcPr>
          <w:p w14:paraId="27DEF910" w14:textId="7CCC0954" w:rsidR="007835FD" w:rsidRPr="007835FD" w:rsidRDefault="007835FD" w:rsidP="007835FD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. </w:t>
            </w:r>
            <w:r w:rsidRPr="007835FD">
              <w:rPr>
                <w:sz w:val="20"/>
                <w:szCs w:val="20"/>
                <w:lang w:val="en-US"/>
              </w:rPr>
              <w:t>Access to university studies is increased through online education.</w:t>
            </w:r>
          </w:p>
        </w:tc>
        <w:tc>
          <w:tcPr>
            <w:tcW w:w="368" w:type="dxa"/>
          </w:tcPr>
          <w:p w14:paraId="3005A7D7" w14:textId="77777777" w:rsidR="007835FD" w:rsidRPr="007835FD" w:rsidRDefault="007835FD" w:rsidP="007835F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6404B274" w14:textId="77777777" w:rsidR="007835FD" w:rsidRPr="007835FD" w:rsidRDefault="007835FD" w:rsidP="007835F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233EF3B2" w14:textId="77777777" w:rsidR="007835FD" w:rsidRPr="007835FD" w:rsidRDefault="007835FD" w:rsidP="007835F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4117A830" w14:textId="77777777" w:rsidR="007835FD" w:rsidRPr="007835FD" w:rsidRDefault="007835FD" w:rsidP="007835F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439C1FF1" w14:textId="77777777" w:rsidR="007835FD" w:rsidRPr="007835FD" w:rsidRDefault="007835FD" w:rsidP="007835FD">
            <w:pPr>
              <w:rPr>
                <w:sz w:val="20"/>
                <w:szCs w:val="20"/>
                <w:lang w:val="en-US"/>
              </w:rPr>
            </w:pPr>
          </w:p>
        </w:tc>
      </w:tr>
      <w:tr w:rsidR="00EC4D82" w:rsidRPr="007835FD" w14:paraId="057F3FBB" w14:textId="77777777" w:rsidTr="00EC4D82">
        <w:tc>
          <w:tcPr>
            <w:tcW w:w="8217" w:type="dxa"/>
          </w:tcPr>
          <w:p w14:paraId="37100225" w14:textId="59A33A4C" w:rsidR="007835FD" w:rsidRPr="007835FD" w:rsidRDefault="007835FD" w:rsidP="007835FD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. </w:t>
            </w:r>
            <w:r w:rsidRPr="007835FD">
              <w:rPr>
                <w:sz w:val="20"/>
                <w:szCs w:val="20"/>
                <w:lang w:val="en-US"/>
              </w:rPr>
              <w:t>Online education will allow me to achieve better results.</w:t>
            </w:r>
          </w:p>
        </w:tc>
        <w:tc>
          <w:tcPr>
            <w:tcW w:w="368" w:type="dxa"/>
          </w:tcPr>
          <w:p w14:paraId="7C2F0640" w14:textId="77777777" w:rsidR="007835FD" w:rsidRPr="007835FD" w:rsidRDefault="007835FD" w:rsidP="007835F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330FCA06" w14:textId="77777777" w:rsidR="007835FD" w:rsidRPr="007835FD" w:rsidRDefault="007835FD" w:rsidP="007835F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7FC61CEC" w14:textId="77777777" w:rsidR="007835FD" w:rsidRPr="007835FD" w:rsidRDefault="007835FD" w:rsidP="007835F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6E507448" w14:textId="77777777" w:rsidR="007835FD" w:rsidRPr="007835FD" w:rsidRDefault="007835FD" w:rsidP="007835F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1F89D363" w14:textId="77777777" w:rsidR="007835FD" w:rsidRPr="007835FD" w:rsidRDefault="007835FD" w:rsidP="007835FD">
            <w:pPr>
              <w:rPr>
                <w:sz w:val="20"/>
                <w:szCs w:val="20"/>
                <w:lang w:val="en-US"/>
              </w:rPr>
            </w:pPr>
          </w:p>
        </w:tc>
      </w:tr>
      <w:tr w:rsidR="00EC4D82" w:rsidRPr="007835FD" w14:paraId="35F3893B" w14:textId="77777777" w:rsidTr="00EC4D82">
        <w:tc>
          <w:tcPr>
            <w:tcW w:w="8217" w:type="dxa"/>
          </w:tcPr>
          <w:p w14:paraId="7DBC9656" w14:textId="6240DFE0" w:rsidR="007835FD" w:rsidRPr="007835FD" w:rsidRDefault="007835FD" w:rsidP="007835FD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. </w:t>
            </w:r>
            <w:r w:rsidRPr="007835FD">
              <w:rPr>
                <w:sz w:val="20"/>
                <w:szCs w:val="20"/>
                <w:lang w:val="en-US"/>
              </w:rPr>
              <w:t>Online education can engage students more than other forms of learning.</w:t>
            </w:r>
          </w:p>
        </w:tc>
        <w:tc>
          <w:tcPr>
            <w:tcW w:w="368" w:type="dxa"/>
          </w:tcPr>
          <w:p w14:paraId="46E0644B" w14:textId="77777777" w:rsidR="007835FD" w:rsidRPr="007835FD" w:rsidRDefault="007835FD" w:rsidP="007835F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29745F40" w14:textId="77777777" w:rsidR="007835FD" w:rsidRPr="007835FD" w:rsidRDefault="007835FD" w:rsidP="007835F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7076D118" w14:textId="77777777" w:rsidR="007835FD" w:rsidRPr="007835FD" w:rsidRDefault="007835FD" w:rsidP="007835F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1940846D" w14:textId="77777777" w:rsidR="007835FD" w:rsidRPr="007835FD" w:rsidRDefault="007835FD" w:rsidP="007835F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5B250311" w14:textId="77777777" w:rsidR="007835FD" w:rsidRPr="007835FD" w:rsidRDefault="007835FD" w:rsidP="007835FD">
            <w:pPr>
              <w:rPr>
                <w:sz w:val="20"/>
                <w:szCs w:val="20"/>
                <w:lang w:val="en-US"/>
              </w:rPr>
            </w:pPr>
          </w:p>
        </w:tc>
      </w:tr>
      <w:tr w:rsidR="00EC4D82" w:rsidRPr="00E4733F" w14:paraId="380598FB" w14:textId="77777777" w:rsidTr="00EC4D82">
        <w:tc>
          <w:tcPr>
            <w:tcW w:w="8217" w:type="dxa"/>
          </w:tcPr>
          <w:p w14:paraId="5AE45F0B" w14:textId="0E5836B8" w:rsidR="00E4733F" w:rsidRPr="00E4733F" w:rsidRDefault="00E4733F" w:rsidP="00E4733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6. </w:t>
            </w:r>
            <w:r w:rsidRPr="00E4733F">
              <w:rPr>
                <w:sz w:val="20"/>
                <w:szCs w:val="20"/>
                <w:lang w:val="en-US"/>
              </w:rPr>
              <w:t>Online education increases the quality of teaching - learning because it integrates all educational media (text, audio, video and animation).</w:t>
            </w:r>
          </w:p>
        </w:tc>
        <w:tc>
          <w:tcPr>
            <w:tcW w:w="368" w:type="dxa"/>
          </w:tcPr>
          <w:p w14:paraId="061F1532" w14:textId="77777777" w:rsidR="00E4733F" w:rsidRPr="00E4733F" w:rsidRDefault="00E4733F" w:rsidP="00E4733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717CDDBA" w14:textId="77777777" w:rsidR="00E4733F" w:rsidRPr="00E4733F" w:rsidRDefault="00E4733F" w:rsidP="00E4733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5E531C1C" w14:textId="77777777" w:rsidR="00E4733F" w:rsidRPr="00E4733F" w:rsidRDefault="00E4733F" w:rsidP="00E4733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356A3B9C" w14:textId="77777777" w:rsidR="00E4733F" w:rsidRPr="00E4733F" w:rsidRDefault="00E4733F" w:rsidP="00E4733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477D968E" w14:textId="77777777" w:rsidR="00E4733F" w:rsidRPr="00E4733F" w:rsidRDefault="00E4733F" w:rsidP="00E4733F">
            <w:pPr>
              <w:rPr>
                <w:sz w:val="20"/>
                <w:szCs w:val="20"/>
                <w:lang w:val="en-US"/>
              </w:rPr>
            </w:pPr>
          </w:p>
        </w:tc>
      </w:tr>
      <w:tr w:rsidR="00EC4D82" w:rsidRPr="00E4733F" w14:paraId="0AEA163C" w14:textId="77777777" w:rsidTr="00EC4D82">
        <w:tc>
          <w:tcPr>
            <w:tcW w:w="8217" w:type="dxa"/>
          </w:tcPr>
          <w:p w14:paraId="49CAB564" w14:textId="52610F9C" w:rsidR="00E4733F" w:rsidRPr="00E4733F" w:rsidRDefault="00E4733F" w:rsidP="00E4733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7. </w:t>
            </w:r>
            <w:r w:rsidRPr="00E4733F">
              <w:rPr>
                <w:sz w:val="20"/>
                <w:szCs w:val="20"/>
                <w:lang w:val="en-US"/>
              </w:rPr>
              <w:t>Online education increases the flexibility of teaching - learning.</w:t>
            </w:r>
          </w:p>
        </w:tc>
        <w:tc>
          <w:tcPr>
            <w:tcW w:w="368" w:type="dxa"/>
          </w:tcPr>
          <w:p w14:paraId="009D9FDD" w14:textId="77777777" w:rsidR="00E4733F" w:rsidRPr="00E4733F" w:rsidRDefault="00E4733F" w:rsidP="00E4733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3A0A8F4B" w14:textId="77777777" w:rsidR="00E4733F" w:rsidRPr="00E4733F" w:rsidRDefault="00E4733F" w:rsidP="00E4733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4227F7F4" w14:textId="77777777" w:rsidR="00E4733F" w:rsidRPr="00E4733F" w:rsidRDefault="00E4733F" w:rsidP="00E4733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12602A6E" w14:textId="77777777" w:rsidR="00E4733F" w:rsidRPr="00E4733F" w:rsidRDefault="00E4733F" w:rsidP="00E4733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0E4868D3" w14:textId="77777777" w:rsidR="00E4733F" w:rsidRPr="00E4733F" w:rsidRDefault="00E4733F" w:rsidP="00E4733F">
            <w:pPr>
              <w:rPr>
                <w:sz w:val="20"/>
                <w:szCs w:val="20"/>
                <w:lang w:val="en-US"/>
              </w:rPr>
            </w:pPr>
          </w:p>
        </w:tc>
      </w:tr>
      <w:tr w:rsidR="00EC4D82" w:rsidRPr="00E4733F" w14:paraId="1785611D" w14:textId="77777777" w:rsidTr="00EC4D82">
        <w:tc>
          <w:tcPr>
            <w:tcW w:w="8217" w:type="dxa"/>
          </w:tcPr>
          <w:p w14:paraId="5163BC62" w14:textId="66C545D7" w:rsidR="00E4733F" w:rsidRPr="00E4733F" w:rsidRDefault="00E4733F" w:rsidP="00E4733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8. </w:t>
            </w:r>
            <w:r w:rsidRPr="00E4733F">
              <w:rPr>
                <w:sz w:val="20"/>
                <w:szCs w:val="20"/>
                <w:lang w:val="en-US"/>
              </w:rPr>
              <w:t>The interaction between students and teachers improves through online education.</w:t>
            </w:r>
          </w:p>
        </w:tc>
        <w:tc>
          <w:tcPr>
            <w:tcW w:w="368" w:type="dxa"/>
          </w:tcPr>
          <w:p w14:paraId="7A3EEB77" w14:textId="77777777" w:rsidR="00E4733F" w:rsidRPr="00E4733F" w:rsidRDefault="00E4733F" w:rsidP="00E4733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5ADC3BB3" w14:textId="77777777" w:rsidR="00E4733F" w:rsidRPr="00E4733F" w:rsidRDefault="00E4733F" w:rsidP="00E4733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4DEB2B73" w14:textId="77777777" w:rsidR="00E4733F" w:rsidRPr="00E4733F" w:rsidRDefault="00E4733F" w:rsidP="00E4733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51EECA6B" w14:textId="77777777" w:rsidR="00E4733F" w:rsidRPr="00E4733F" w:rsidRDefault="00E4733F" w:rsidP="00E4733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50D85D70" w14:textId="77777777" w:rsidR="00E4733F" w:rsidRPr="00E4733F" w:rsidRDefault="00E4733F" w:rsidP="00E4733F">
            <w:pPr>
              <w:rPr>
                <w:sz w:val="20"/>
                <w:szCs w:val="20"/>
                <w:lang w:val="en-US"/>
              </w:rPr>
            </w:pPr>
          </w:p>
        </w:tc>
      </w:tr>
      <w:tr w:rsidR="00EC4D82" w:rsidRPr="00E4733F" w14:paraId="224F72E9" w14:textId="77777777" w:rsidTr="00EC4D82">
        <w:tc>
          <w:tcPr>
            <w:tcW w:w="8217" w:type="dxa"/>
          </w:tcPr>
          <w:p w14:paraId="72EB5DB0" w14:textId="69519210" w:rsidR="00E4733F" w:rsidRPr="00E4733F" w:rsidRDefault="00E4733F" w:rsidP="00E473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9. </w:t>
            </w:r>
            <w:r w:rsidRPr="00E4733F">
              <w:rPr>
                <w:sz w:val="20"/>
                <w:szCs w:val="20"/>
                <w:lang w:val="en-US"/>
              </w:rPr>
              <w:t>The pedagogical value of a subject can be enhanced through online education technologies.</w:t>
            </w:r>
          </w:p>
        </w:tc>
        <w:tc>
          <w:tcPr>
            <w:tcW w:w="368" w:type="dxa"/>
          </w:tcPr>
          <w:p w14:paraId="4A762611" w14:textId="77777777" w:rsidR="00E4733F" w:rsidRPr="00E4733F" w:rsidRDefault="00E4733F" w:rsidP="00E4733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319F4134" w14:textId="77777777" w:rsidR="00E4733F" w:rsidRPr="00E4733F" w:rsidRDefault="00E4733F" w:rsidP="00E4733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4595385D" w14:textId="77777777" w:rsidR="00E4733F" w:rsidRPr="00E4733F" w:rsidRDefault="00E4733F" w:rsidP="00E4733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08A024C6" w14:textId="77777777" w:rsidR="00E4733F" w:rsidRPr="00E4733F" w:rsidRDefault="00E4733F" w:rsidP="00E4733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02AF835F" w14:textId="77777777" w:rsidR="00E4733F" w:rsidRPr="00E4733F" w:rsidRDefault="00E4733F" w:rsidP="00E4733F">
            <w:pPr>
              <w:rPr>
                <w:sz w:val="20"/>
                <w:szCs w:val="20"/>
                <w:lang w:val="en-US"/>
              </w:rPr>
            </w:pPr>
          </w:p>
        </w:tc>
      </w:tr>
      <w:tr w:rsidR="00EC4D82" w:rsidRPr="00E4733F" w14:paraId="76D7880B" w14:textId="77777777" w:rsidTr="00EC4D82">
        <w:tc>
          <w:tcPr>
            <w:tcW w:w="8217" w:type="dxa"/>
          </w:tcPr>
          <w:p w14:paraId="5CF80C3E" w14:textId="13E8A154" w:rsidR="00E4733F" w:rsidRPr="00E4733F" w:rsidRDefault="00E4733F" w:rsidP="00E473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0. </w:t>
            </w:r>
            <w:r w:rsidRPr="00E4733F">
              <w:rPr>
                <w:sz w:val="20"/>
                <w:szCs w:val="20"/>
                <w:lang w:val="en-US"/>
              </w:rPr>
              <w:t>Online education has created more problems than it has solved.</w:t>
            </w:r>
          </w:p>
        </w:tc>
        <w:tc>
          <w:tcPr>
            <w:tcW w:w="368" w:type="dxa"/>
          </w:tcPr>
          <w:p w14:paraId="32FA8ED3" w14:textId="77777777" w:rsidR="00E4733F" w:rsidRPr="00E4733F" w:rsidRDefault="00E4733F" w:rsidP="00E4733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5146087F" w14:textId="77777777" w:rsidR="00E4733F" w:rsidRPr="00E4733F" w:rsidRDefault="00E4733F" w:rsidP="00E4733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06C0D3CC" w14:textId="77777777" w:rsidR="00E4733F" w:rsidRPr="00E4733F" w:rsidRDefault="00E4733F" w:rsidP="00E4733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2E89DC8D" w14:textId="77777777" w:rsidR="00E4733F" w:rsidRPr="00E4733F" w:rsidRDefault="00E4733F" w:rsidP="00E4733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79DEE3D6" w14:textId="77777777" w:rsidR="00E4733F" w:rsidRPr="00E4733F" w:rsidRDefault="00E4733F" w:rsidP="00E4733F">
            <w:pPr>
              <w:rPr>
                <w:sz w:val="20"/>
                <w:szCs w:val="20"/>
                <w:lang w:val="en-US"/>
              </w:rPr>
            </w:pPr>
          </w:p>
        </w:tc>
      </w:tr>
      <w:tr w:rsidR="006F2E22" w:rsidRPr="006F2E22" w14:paraId="35D70D86" w14:textId="77777777" w:rsidTr="00EC4D82">
        <w:tc>
          <w:tcPr>
            <w:tcW w:w="8217" w:type="dxa"/>
          </w:tcPr>
          <w:p w14:paraId="458AFF36" w14:textId="73298F90" w:rsidR="006F2E22" w:rsidRPr="006F2E22" w:rsidRDefault="006F2E22" w:rsidP="006F2E2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1. </w:t>
            </w:r>
            <w:r w:rsidRPr="006F2E22">
              <w:rPr>
                <w:sz w:val="20"/>
                <w:szCs w:val="20"/>
                <w:lang w:val="en-US"/>
              </w:rPr>
              <w:t>Online education has not had a positive impact on me.</w:t>
            </w:r>
          </w:p>
        </w:tc>
        <w:tc>
          <w:tcPr>
            <w:tcW w:w="368" w:type="dxa"/>
          </w:tcPr>
          <w:p w14:paraId="006DA625" w14:textId="77777777" w:rsidR="006F2E22" w:rsidRPr="006F2E22" w:rsidRDefault="006F2E22" w:rsidP="006F2E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098B7FA9" w14:textId="77777777" w:rsidR="006F2E22" w:rsidRPr="006F2E22" w:rsidRDefault="006F2E22" w:rsidP="006F2E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47AD1BEF" w14:textId="77777777" w:rsidR="006F2E22" w:rsidRPr="006F2E22" w:rsidRDefault="006F2E22" w:rsidP="006F2E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5715853D" w14:textId="77777777" w:rsidR="006F2E22" w:rsidRPr="006F2E22" w:rsidRDefault="006F2E22" w:rsidP="006F2E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6FA55C69" w14:textId="77777777" w:rsidR="006F2E22" w:rsidRPr="006F2E22" w:rsidRDefault="006F2E22" w:rsidP="006F2E22">
            <w:pPr>
              <w:rPr>
                <w:sz w:val="20"/>
                <w:szCs w:val="20"/>
                <w:lang w:val="en-US"/>
              </w:rPr>
            </w:pPr>
          </w:p>
        </w:tc>
      </w:tr>
      <w:tr w:rsidR="006F2E22" w:rsidRPr="006F2E22" w14:paraId="1AB5C143" w14:textId="77777777" w:rsidTr="00EC4D82">
        <w:tc>
          <w:tcPr>
            <w:tcW w:w="8217" w:type="dxa"/>
          </w:tcPr>
          <w:p w14:paraId="162E9E61" w14:textId="164AA3A7" w:rsidR="006F2E22" w:rsidRPr="006F2E22" w:rsidRDefault="006F2E22" w:rsidP="006F2E2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2. </w:t>
            </w:r>
            <w:r w:rsidRPr="006F2E22">
              <w:rPr>
                <w:sz w:val="20"/>
                <w:szCs w:val="20"/>
                <w:lang w:val="en-US"/>
              </w:rPr>
              <w:t>Online education will never replace other forms of teaching and learning.</w:t>
            </w:r>
          </w:p>
        </w:tc>
        <w:tc>
          <w:tcPr>
            <w:tcW w:w="368" w:type="dxa"/>
          </w:tcPr>
          <w:p w14:paraId="157EBAC5" w14:textId="77777777" w:rsidR="006F2E22" w:rsidRPr="006F2E22" w:rsidRDefault="006F2E22" w:rsidP="006F2E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39CFCEA4" w14:textId="77777777" w:rsidR="006F2E22" w:rsidRPr="006F2E22" w:rsidRDefault="006F2E22" w:rsidP="006F2E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74373075" w14:textId="77777777" w:rsidR="006F2E22" w:rsidRPr="006F2E22" w:rsidRDefault="006F2E22" w:rsidP="006F2E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044AF244" w14:textId="77777777" w:rsidR="006F2E22" w:rsidRPr="006F2E22" w:rsidRDefault="006F2E22" w:rsidP="006F2E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4A3CD49F" w14:textId="77777777" w:rsidR="006F2E22" w:rsidRPr="006F2E22" w:rsidRDefault="006F2E22" w:rsidP="006F2E22">
            <w:pPr>
              <w:rPr>
                <w:sz w:val="20"/>
                <w:szCs w:val="20"/>
                <w:lang w:val="en-US"/>
              </w:rPr>
            </w:pPr>
          </w:p>
        </w:tc>
      </w:tr>
      <w:tr w:rsidR="006F2E22" w:rsidRPr="006F2E22" w14:paraId="5EBEC23E" w14:textId="77777777" w:rsidTr="00EC4D82">
        <w:tc>
          <w:tcPr>
            <w:tcW w:w="8217" w:type="dxa"/>
          </w:tcPr>
          <w:p w14:paraId="49C3F796" w14:textId="3FA546FE" w:rsidR="006F2E22" w:rsidRPr="006F2E22" w:rsidRDefault="006F2E22" w:rsidP="006F2E2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3. </w:t>
            </w:r>
            <w:r w:rsidRPr="006F2E22">
              <w:rPr>
                <w:sz w:val="20"/>
                <w:szCs w:val="20"/>
                <w:lang w:val="en-US"/>
              </w:rPr>
              <w:t>Universities should increasingly adopt online education for their students.</w:t>
            </w:r>
          </w:p>
        </w:tc>
        <w:tc>
          <w:tcPr>
            <w:tcW w:w="368" w:type="dxa"/>
          </w:tcPr>
          <w:p w14:paraId="7DFE23EF" w14:textId="77777777" w:rsidR="006F2E22" w:rsidRPr="006F2E22" w:rsidRDefault="006F2E22" w:rsidP="006F2E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19B57DFD" w14:textId="77777777" w:rsidR="006F2E22" w:rsidRPr="006F2E22" w:rsidRDefault="006F2E22" w:rsidP="006F2E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62AF179E" w14:textId="77777777" w:rsidR="006F2E22" w:rsidRPr="006F2E22" w:rsidRDefault="006F2E22" w:rsidP="006F2E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7229F7E4" w14:textId="77777777" w:rsidR="006F2E22" w:rsidRPr="006F2E22" w:rsidRDefault="006F2E22" w:rsidP="006F2E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4F17CA75" w14:textId="77777777" w:rsidR="006F2E22" w:rsidRPr="006F2E22" w:rsidRDefault="006F2E22" w:rsidP="006F2E22">
            <w:pPr>
              <w:rPr>
                <w:sz w:val="20"/>
                <w:szCs w:val="20"/>
                <w:lang w:val="en-US"/>
              </w:rPr>
            </w:pPr>
          </w:p>
        </w:tc>
      </w:tr>
      <w:tr w:rsidR="006F2E22" w:rsidRPr="006F2E22" w14:paraId="0C7C4686" w14:textId="77777777" w:rsidTr="00EC4D82">
        <w:tc>
          <w:tcPr>
            <w:tcW w:w="8217" w:type="dxa"/>
          </w:tcPr>
          <w:p w14:paraId="572EB943" w14:textId="5DB9189A" w:rsidR="006F2E22" w:rsidRPr="006F2E22" w:rsidRDefault="006F2E22" w:rsidP="006F2E2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4. </w:t>
            </w:r>
            <w:r w:rsidRPr="006F2E22">
              <w:rPr>
                <w:sz w:val="20"/>
                <w:szCs w:val="20"/>
                <w:lang w:val="en-US"/>
              </w:rPr>
              <w:t>Online education will improve my academic performance.</w:t>
            </w:r>
          </w:p>
        </w:tc>
        <w:tc>
          <w:tcPr>
            <w:tcW w:w="368" w:type="dxa"/>
          </w:tcPr>
          <w:p w14:paraId="36861908" w14:textId="77777777" w:rsidR="006F2E22" w:rsidRPr="006F2E22" w:rsidRDefault="006F2E22" w:rsidP="006F2E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517B0BA4" w14:textId="77777777" w:rsidR="006F2E22" w:rsidRPr="006F2E22" w:rsidRDefault="006F2E22" w:rsidP="006F2E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787A7435" w14:textId="77777777" w:rsidR="006F2E22" w:rsidRPr="006F2E22" w:rsidRDefault="006F2E22" w:rsidP="006F2E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0CC90919" w14:textId="77777777" w:rsidR="006F2E22" w:rsidRPr="006F2E22" w:rsidRDefault="006F2E22" w:rsidP="006F2E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176EB0AB" w14:textId="77777777" w:rsidR="006F2E22" w:rsidRPr="006F2E22" w:rsidRDefault="006F2E22" w:rsidP="006F2E22">
            <w:pPr>
              <w:rPr>
                <w:sz w:val="20"/>
                <w:szCs w:val="20"/>
                <w:lang w:val="en-US"/>
              </w:rPr>
            </w:pPr>
          </w:p>
        </w:tc>
      </w:tr>
      <w:tr w:rsidR="006F2E22" w:rsidRPr="006F2E22" w14:paraId="75E427D4" w14:textId="77777777" w:rsidTr="00EC4D82">
        <w:tc>
          <w:tcPr>
            <w:tcW w:w="8217" w:type="dxa"/>
          </w:tcPr>
          <w:p w14:paraId="16AA3137" w14:textId="2E8D70E7" w:rsidR="006F2E22" w:rsidRPr="006F2E22" w:rsidRDefault="006F2E22" w:rsidP="006F2E2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5. </w:t>
            </w:r>
            <w:r w:rsidRPr="006F2E22">
              <w:rPr>
                <w:sz w:val="20"/>
                <w:szCs w:val="20"/>
                <w:lang w:val="en-US"/>
              </w:rPr>
              <w:t>Online education will enhance my effectiveness in submitting academic work on time.</w:t>
            </w:r>
          </w:p>
        </w:tc>
        <w:tc>
          <w:tcPr>
            <w:tcW w:w="368" w:type="dxa"/>
          </w:tcPr>
          <w:p w14:paraId="1A2EB6BE" w14:textId="77777777" w:rsidR="006F2E22" w:rsidRPr="006F2E22" w:rsidRDefault="006F2E22" w:rsidP="006F2E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0D254D80" w14:textId="77777777" w:rsidR="006F2E22" w:rsidRPr="006F2E22" w:rsidRDefault="006F2E22" w:rsidP="006F2E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6B1ADCFF" w14:textId="77777777" w:rsidR="006F2E22" w:rsidRPr="006F2E22" w:rsidRDefault="006F2E22" w:rsidP="006F2E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009D1701" w14:textId="77777777" w:rsidR="006F2E22" w:rsidRPr="006F2E22" w:rsidRDefault="006F2E22" w:rsidP="006F2E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2588384A" w14:textId="77777777" w:rsidR="006F2E22" w:rsidRPr="006F2E22" w:rsidRDefault="006F2E22" w:rsidP="006F2E22">
            <w:pPr>
              <w:rPr>
                <w:sz w:val="20"/>
                <w:szCs w:val="20"/>
                <w:lang w:val="en-US"/>
              </w:rPr>
            </w:pPr>
          </w:p>
        </w:tc>
      </w:tr>
      <w:tr w:rsidR="006F2E22" w:rsidRPr="006F2E22" w14:paraId="77444E68" w14:textId="77777777" w:rsidTr="00EC4D82">
        <w:tc>
          <w:tcPr>
            <w:tcW w:w="8217" w:type="dxa"/>
          </w:tcPr>
          <w:p w14:paraId="4CD8D727" w14:textId="3063BFCA" w:rsidR="006F2E22" w:rsidRPr="006F2E22" w:rsidRDefault="006F2E22" w:rsidP="006F2E2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6. </w:t>
            </w:r>
            <w:r w:rsidRPr="006F2E22">
              <w:rPr>
                <w:sz w:val="20"/>
                <w:szCs w:val="20"/>
                <w:lang w:val="en-US"/>
              </w:rPr>
              <w:t>Online education will enhance my effectiveness to reinforce my knowledge.</w:t>
            </w:r>
          </w:p>
        </w:tc>
        <w:tc>
          <w:tcPr>
            <w:tcW w:w="368" w:type="dxa"/>
          </w:tcPr>
          <w:p w14:paraId="35C2E163" w14:textId="77777777" w:rsidR="006F2E22" w:rsidRPr="006F2E22" w:rsidRDefault="006F2E22" w:rsidP="006F2E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104D743A" w14:textId="77777777" w:rsidR="006F2E22" w:rsidRPr="006F2E22" w:rsidRDefault="006F2E22" w:rsidP="006F2E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06707FB5" w14:textId="77777777" w:rsidR="006F2E22" w:rsidRPr="006F2E22" w:rsidRDefault="006F2E22" w:rsidP="006F2E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24E003CB" w14:textId="77777777" w:rsidR="006F2E22" w:rsidRPr="006F2E22" w:rsidRDefault="006F2E22" w:rsidP="006F2E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40FE4FB3" w14:textId="77777777" w:rsidR="006F2E22" w:rsidRPr="006F2E22" w:rsidRDefault="006F2E22" w:rsidP="006F2E22">
            <w:pPr>
              <w:rPr>
                <w:sz w:val="20"/>
                <w:szCs w:val="20"/>
                <w:lang w:val="en-US"/>
              </w:rPr>
            </w:pPr>
          </w:p>
        </w:tc>
      </w:tr>
      <w:tr w:rsidR="006F2E22" w:rsidRPr="006F2E22" w14:paraId="31FCA897" w14:textId="77777777" w:rsidTr="00EC4D82">
        <w:tc>
          <w:tcPr>
            <w:tcW w:w="8217" w:type="dxa"/>
          </w:tcPr>
          <w:p w14:paraId="1280D775" w14:textId="1A5FDA1F" w:rsidR="006F2E22" w:rsidRPr="006F2E22" w:rsidRDefault="006F2E22" w:rsidP="006F2E2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7. </w:t>
            </w:r>
            <w:r w:rsidRPr="006F2E22">
              <w:rPr>
                <w:sz w:val="20"/>
                <w:szCs w:val="20"/>
                <w:lang w:val="en-US"/>
              </w:rPr>
              <w:t>Online education consumes too much time when using it.</w:t>
            </w:r>
          </w:p>
        </w:tc>
        <w:tc>
          <w:tcPr>
            <w:tcW w:w="368" w:type="dxa"/>
          </w:tcPr>
          <w:p w14:paraId="73D657BA" w14:textId="77777777" w:rsidR="006F2E22" w:rsidRPr="006F2E22" w:rsidRDefault="006F2E22" w:rsidP="006F2E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00F06B91" w14:textId="77777777" w:rsidR="006F2E22" w:rsidRPr="006F2E22" w:rsidRDefault="006F2E22" w:rsidP="006F2E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225B49DB" w14:textId="77777777" w:rsidR="006F2E22" w:rsidRPr="006F2E22" w:rsidRDefault="006F2E22" w:rsidP="006F2E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232D2889" w14:textId="77777777" w:rsidR="006F2E22" w:rsidRPr="006F2E22" w:rsidRDefault="006F2E22" w:rsidP="006F2E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1678C3CF" w14:textId="77777777" w:rsidR="006F2E22" w:rsidRPr="006F2E22" w:rsidRDefault="006F2E22" w:rsidP="006F2E22">
            <w:pPr>
              <w:rPr>
                <w:sz w:val="20"/>
                <w:szCs w:val="20"/>
                <w:lang w:val="en-US"/>
              </w:rPr>
            </w:pPr>
          </w:p>
        </w:tc>
      </w:tr>
      <w:tr w:rsidR="006F2E22" w:rsidRPr="006F2E22" w14:paraId="2A0A06D9" w14:textId="77777777" w:rsidTr="00EC4D82">
        <w:tc>
          <w:tcPr>
            <w:tcW w:w="8217" w:type="dxa"/>
          </w:tcPr>
          <w:p w14:paraId="44DC7685" w14:textId="7B908A08" w:rsidR="006F2E22" w:rsidRPr="006F2E22" w:rsidRDefault="006F2E22" w:rsidP="006F2E2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8. </w:t>
            </w:r>
            <w:r w:rsidRPr="006F2E22">
              <w:rPr>
                <w:sz w:val="20"/>
                <w:szCs w:val="20"/>
                <w:lang w:val="en-US"/>
              </w:rPr>
              <w:t>Online education will enhance my effectiveness when conducting research.</w:t>
            </w:r>
          </w:p>
        </w:tc>
        <w:tc>
          <w:tcPr>
            <w:tcW w:w="368" w:type="dxa"/>
          </w:tcPr>
          <w:p w14:paraId="58BB9D5A" w14:textId="77777777" w:rsidR="006F2E22" w:rsidRPr="006F2E22" w:rsidRDefault="006F2E22" w:rsidP="006F2E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30905D5D" w14:textId="77777777" w:rsidR="006F2E22" w:rsidRPr="006F2E22" w:rsidRDefault="006F2E22" w:rsidP="006F2E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2D5A8031" w14:textId="77777777" w:rsidR="006F2E22" w:rsidRPr="006F2E22" w:rsidRDefault="006F2E22" w:rsidP="006F2E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03F4B59D" w14:textId="77777777" w:rsidR="006F2E22" w:rsidRPr="006F2E22" w:rsidRDefault="006F2E22" w:rsidP="006F2E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5DE80B65" w14:textId="77777777" w:rsidR="006F2E22" w:rsidRPr="006F2E22" w:rsidRDefault="006F2E22" w:rsidP="006F2E22">
            <w:pPr>
              <w:rPr>
                <w:sz w:val="20"/>
                <w:szCs w:val="20"/>
                <w:lang w:val="en-US"/>
              </w:rPr>
            </w:pPr>
          </w:p>
        </w:tc>
      </w:tr>
      <w:tr w:rsidR="006F2E22" w:rsidRPr="006F2E22" w14:paraId="339FC6F4" w14:textId="77777777" w:rsidTr="00EC4D82">
        <w:tc>
          <w:tcPr>
            <w:tcW w:w="8217" w:type="dxa"/>
          </w:tcPr>
          <w:p w14:paraId="5DB56E8C" w14:textId="1DC072DA" w:rsidR="006F2E22" w:rsidRPr="006F2E22" w:rsidRDefault="006F2E22" w:rsidP="006F2E2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9. </w:t>
            </w:r>
            <w:r w:rsidRPr="006F2E22">
              <w:rPr>
                <w:sz w:val="20"/>
                <w:szCs w:val="20"/>
                <w:lang w:val="en-US"/>
              </w:rPr>
              <w:t>Online education makes me uncomfortable because I don't understand it.</w:t>
            </w:r>
          </w:p>
        </w:tc>
        <w:tc>
          <w:tcPr>
            <w:tcW w:w="368" w:type="dxa"/>
          </w:tcPr>
          <w:p w14:paraId="145EE826" w14:textId="77777777" w:rsidR="006F2E22" w:rsidRPr="006F2E22" w:rsidRDefault="006F2E22" w:rsidP="006F2E22">
            <w:pPr>
              <w:rPr>
                <w:sz w:val="20"/>
                <w:szCs w:val="20"/>
                <w:highlight w:val="green"/>
                <w:lang w:val="en-US"/>
              </w:rPr>
            </w:pPr>
          </w:p>
        </w:tc>
        <w:tc>
          <w:tcPr>
            <w:tcW w:w="316" w:type="dxa"/>
          </w:tcPr>
          <w:p w14:paraId="17FCB3E0" w14:textId="77777777" w:rsidR="006F2E22" w:rsidRPr="006F2E22" w:rsidRDefault="006F2E22" w:rsidP="006F2E22">
            <w:pPr>
              <w:rPr>
                <w:sz w:val="20"/>
                <w:szCs w:val="20"/>
                <w:highlight w:val="green"/>
                <w:lang w:val="en-US"/>
              </w:rPr>
            </w:pPr>
          </w:p>
        </w:tc>
        <w:tc>
          <w:tcPr>
            <w:tcW w:w="316" w:type="dxa"/>
          </w:tcPr>
          <w:p w14:paraId="548D6972" w14:textId="77777777" w:rsidR="006F2E22" w:rsidRPr="006F2E22" w:rsidRDefault="006F2E22" w:rsidP="006F2E22">
            <w:pPr>
              <w:rPr>
                <w:sz w:val="20"/>
                <w:szCs w:val="20"/>
                <w:highlight w:val="green"/>
                <w:lang w:val="en-US"/>
              </w:rPr>
            </w:pPr>
          </w:p>
        </w:tc>
        <w:tc>
          <w:tcPr>
            <w:tcW w:w="316" w:type="dxa"/>
          </w:tcPr>
          <w:p w14:paraId="501328C8" w14:textId="77777777" w:rsidR="006F2E22" w:rsidRPr="006F2E22" w:rsidRDefault="006F2E22" w:rsidP="006F2E22">
            <w:pPr>
              <w:rPr>
                <w:sz w:val="20"/>
                <w:szCs w:val="20"/>
                <w:highlight w:val="green"/>
                <w:lang w:val="en-US"/>
              </w:rPr>
            </w:pPr>
          </w:p>
        </w:tc>
        <w:tc>
          <w:tcPr>
            <w:tcW w:w="316" w:type="dxa"/>
          </w:tcPr>
          <w:p w14:paraId="0A106FDA" w14:textId="77777777" w:rsidR="006F2E22" w:rsidRPr="006F2E22" w:rsidRDefault="006F2E22" w:rsidP="006F2E22">
            <w:pPr>
              <w:rPr>
                <w:sz w:val="20"/>
                <w:szCs w:val="20"/>
                <w:highlight w:val="green"/>
                <w:lang w:val="en-US"/>
              </w:rPr>
            </w:pPr>
          </w:p>
        </w:tc>
      </w:tr>
      <w:tr w:rsidR="006F2E22" w:rsidRPr="006F2E22" w14:paraId="0541AAAE" w14:textId="77777777" w:rsidTr="00EC4D82">
        <w:tc>
          <w:tcPr>
            <w:tcW w:w="8217" w:type="dxa"/>
          </w:tcPr>
          <w:p w14:paraId="13A0406E" w14:textId="0DCAFDBA" w:rsidR="006F2E22" w:rsidRPr="006F2E22" w:rsidRDefault="006F2E22" w:rsidP="006F2E2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0. </w:t>
            </w:r>
            <w:r w:rsidRPr="006F2E22">
              <w:rPr>
                <w:sz w:val="20"/>
                <w:szCs w:val="20"/>
                <w:lang w:val="en-US"/>
              </w:rPr>
              <w:t>Online education is a dehumanizing learning process.</w:t>
            </w:r>
          </w:p>
        </w:tc>
        <w:tc>
          <w:tcPr>
            <w:tcW w:w="368" w:type="dxa"/>
          </w:tcPr>
          <w:p w14:paraId="05D481DF" w14:textId="77777777" w:rsidR="006F2E22" w:rsidRPr="006F2E22" w:rsidRDefault="006F2E22" w:rsidP="006F2E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44870D8C" w14:textId="77777777" w:rsidR="006F2E22" w:rsidRPr="006F2E22" w:rsidRDefault="006F2E22" w:rsidP="006F2E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0C1F7CEB" w14:textId="77777777" w:rsidR="006F2E22" w:rsidRPr="006F2E22" w:rsidRDefault="006F2E22" w:rsidP="006F2E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2F07FAAB" w14:textId="77777777" w:rsidR="006F2E22" w:rsidRPr="006F2E22" w:rsidRDefault="006F2E22" w:rsidP="006F2E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60284DE8" w14:textId="77777777" w:rsidR="006F2E22" w:rsidRPr="006F2E22" w:rsidRDefault="006F2E22" w:rsidP="006F2E22">
            <w:pPr>
              <w:rPr>
                <w:sz w:val="20"/>
                <w:szCs w:val="20"/>
                <w:lang w:val="en-US"/>
              </w:rPr>
            </w:pPr>
          </w:p>
        </w:tc>
      </w:tr>
      <w:tr w:rsidR="009D09D6" w:rsidRPr="00485736" w14:paraId="137250C1" w14:textId="77777777" w:rsidTr="00EC4D82">
        <w:tc>
          <w:tcPr>
            <w:tcW w:w="8217" w:type="dxa"/>
          </w:tcPr>
          <w:p w14:paraId="433D902E" w14:textId="67197E73" w:rsidR="009D09D6" w:rsidRPr="00485736" w:rsidRDefault="00485736" w:rsidP="00485736">
            <w:pPr>
              <w:rPr>
                <w:sz w:val="20"/>
                <w:szCs w:val="20"/>
                <w:lang w:val="en-US"/>
              </w:rPr>
            </w:pPr>
            <w:r w:rsidRPr="00485736">
              <w:rPr>
                <w:sz w:val="20"/>
                <w:szCs w:val="20"/>
                <w:lang w:val="en-US"/>
              </w:rPr>
              <w:t xml:space="preserve">21. </w:t>
            </w:r>
            <w:r w:rsidR="009D09D6" w:rsidRPr="00485736">
              <w:rPr>
                <w:sz w:val="20"/>
                <w:szCs w:val="20"/>
                <w:lang w:val="en-US"/>
              </w:rPr>
              <w:t>Online education is not effective for student learning.</w:t>
            </w:r>
          </w:p>
        </w:tc>
        <w:tc>
          <w:tcPr>
            <w:tcW w:w="368" w:type="dxa"/>
          </w:tcPr>
          <w:p w14:paraId="2BD10CAE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0DE02C22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6C09BB50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4C63D749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2D46E2AA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</w:tr>
      <w:tr w:rsidR="009D09D6" w:rsidRPr="00485736" w14:paraId="305EA2C4" w14:textId="77777777" w:rsidTr="00EC4D82">
        <w:tc>
          <w:tcPr>
            <w:tcW w:w="8217" w:type="dxa"/>
          </w:tcPr>
          <w:p w14:paraId="2390AA0C" w14:textId="0B70B15D" w:rsidR="009D09D6" w:rsidRPr="00485736" w:rsidRDefault="00485736" w:rsidP="004857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2. </w:t>
            </w:r>
            <w:r w:rsidR="009D09D6" w:rsidRPr="00485736">
              <w:rPr>
                <w:sz w:val="20"/>
                <w:szCs w:val="20"/>
                <w:lang w:val="en-US"/>
              </w:rPr>
              <w:t>I feel intimidated by online education.</w:t>
            </w:r>
          </w:p>
        </w:tc>
        <w:tc>
          <w:tcPr>
            <w:tcW w:w="368" w:type="dxa"/>
          </w:tcPr>
          <w:p w14:paraId="7FD84F18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285F4986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6A94729E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5BFE088A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3B9A7A9D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</w:tr>
      <w:tr w:rsidR="009D09D6" w:rsidRPr="009D09D6" w14:paraId="42535947" w14:textId="77777777" w:rsidTr="00EC4D82">
        <w:tc>
          <w:tcPr>
            <w:tcW w:w="8217" w:type="dxa"/>
          </w:tcPr>
          <w:p w14:paraId="399708DA" w14:textId="519C5A70" w:rsidR="009D09D6" w:rsidRPr="00485736" w:rsidRDefault="00485736" w:rsidP="004857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3. </w:t>
            </w:r>
            <w:r w:rsidR="009D09D6" w:rsidRPr="00485736">
              <w:rPr>
                <w:sz w:val="20"/>
                <w:szCs w:val="20"/>
                <w:lang w:val="en-US"/>
              </w:rPr>
              <w:t>I feel anguish when I have to use online education for my subjects.</w:t>
            </w:r>
          </w:p>
        </w:tc>
        <w:tc>
          <w:tcPr>
            <w:tcW w:w="368" w:type="dxa"/>
          </w:tcPr>
          <w:p w14:paraId="723B7041" w14:textId="77777777" w:rsidR="009D09D6" w:rsidRPr="009D09D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6D4E5E61" w14:textId="77777777" w:rsidR="009D09D6" w:rsidRPr="009D09D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72879750" w14:textId="77777777" w:rsidR="009D09D6" w:rsidRPr="009D09D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56C4BD70" w14:textId="77777777" w:rsidR="009D09D6" w:rsidRPr="009D09D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54A468BF" w14:textId="77777777" w:rsidR="009D09D6" w:rsidRPr="009D09D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</w:tr>
      <w:tr w:rsidR="009D09D6" w:rsidRPr="00485736" w14:paraId="04D991B0" w14:textId="77777777" w:rsidTr="00EC4D82">
        <w:tc>
          <w:tcPr>
            <w:tcW w:w="8217" w:type="dxa"/>
          </w:tcPr>
          <w:p w14:paraId="1294D63B" w14:textId="5092483C" w:rsidR="009D09D6" w:rsidRPr="00485736" w:rsidRDefault="00485736" w:rsidP="004857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4. </w:t>
            </w:r>
            <w:r w:rsidR="009D09D6" w:rsidRPr="00485736">
              <w:rPr>
                <w:sz w:val="20"/>
                <w:szCs w:val="20"/>
                <w:lang w:val="en-US"/>
              </w:rPr>
              <w:t>I dislike the idea of continuing to use online education.</w:t>
            </w:r>
          </w:p>
        </w:tc>
        <w:tc>
          <w:tcPr>
            <w:tcW w:w="368" w:type="dxa"/>
          </w:tcPr>
          <w:p w14:paraId="72EB5C50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4A4162D2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4978F292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3FFEB48A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2960E262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</w:tr>
      <w:tr w:rsidR="009D09D6" w:rsidRPr="00485736" w14:paraId="3D375DE6" w14:textId="77777777" w:rsidTr="00EC4D82">
        <w:tc>
          <w:tcPr>
            <w:tcW w:w="8217" w:type="dxa"/>
          </w:tcPr>
          <w:p w14:paraId="29B6B660" w14:textId="5A7B2FC8" w:rsidR="009D09D6" w:rsidRPr="00485736" w:rsidRDefault="00485736" w:rsidP="004857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5. </w:t>
            </w:r>
            <w:r w:rsidR="009D09D6" w:rsidRPr="00485736">
              <w:rPr>
                <w:sz w:val="20"/>
                <w:szCs w:val="20"/>
                <w:lang w:val="en-US"/>
              </w:rPr>
              <w:t>I feel extremely motivated when I take online education subjects</w:t>
            </w:r>
          </w:p>
        </w:tc>
        <w:tc>
          <w:tcPr>
            <w:tcW w:w="368" w:type="dxa"/>
          </w:tcPr>
          <w:p w14:paraId="617F4582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6A9A74C0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427DD280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70014FCA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7D5EE9AC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</w:tr>
      <w:tr w:rsidR="009D09D6" w:rsidRPr="00485736" w14:paraId="098AA905" w14:textId="77777777" w:rsidTr="00EC4D82">
        <w:tc>
          <w:tcPr>
            <w:tcW w:w="8217" w:type="dxa"/>
          </w:tcPr>
          <w:p w14:paraId="101A287C" w14:textId="6F3C41E6" w:rsidR="009D09D6" w:rsidRPr="00485736" w:rsidRDefault="00485736" w:rsidP="004857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6. </w:t>
            </w:r>
            <w:r w:rsidR="009D09D6" w:rsidRPr="00485736">
              <w:rPr>
                <w:sz w:val="20"/>
                <w:szCs w:val="20"/>
                <w:lang w:val="en-US"/>
              </w:rPr>
              <w:t>I think it is a good idea to use online education for my subjects.</w:t>
            </w:r>
          </w:p>
        </w:tc>
        <w:tc>
          <w:tcPr>
            <w:tcW w:w="368" w:type="dxa"/>
          </w:tcPr>
          <w:p w14:paraId="568FCE0D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65E09A9E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74988DB1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1B80A787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31A7B2FF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</w:tr>
      <w:tr w:rsidR="009D09D6" w:rsidRPr="00485736" w14:paraId="6798BC54" w14:textId="77777777" w:rsidTr="00EC4D82">
        <w:tc>
          <w:tcPr>
            <w:tcW w:w="8217" w:type="dxa"/>
          </w:tcPr>
          <w:p w14:paraId="2782EA20" w14:textId="5583071D" w:rsidR="009D09D6" w:rsidRPr="00485736" w:rsidRDefault="00485736" w:rsidP="004857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7. </w:t>
            </w:r>
            <w:r w:rsidR="009D09D6" w:rsidRPr="00485736">
              <w:rPr>
                <w:sz w:val="20"/>
                <w:szCs w:val="20"/>
                <w:lang w:val="en-US"/>
              </w:rPr>
              <w:t>I find online education easy to use.</w:t>
            </w:r>
          </w:p>
        </w:tc>
        <w:tc>
          <w:tcPr>
            <w:tcW w:w="368" w:type="dxa"/>
          </w:tcPr>
          <w:p w14:paraId="645CA823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51AB30BD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2F799D53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67954ABF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65617A2B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</w:tr>
      <w:tr w:rsidR="009D09D6" w:rsidRPr="00485736" w14:paraId="6046CE67" w14:textId="77777777" w:rsidTr="00EC4D82">
        <w:tc>
          <w:tcPr>
            <w:tcW w:w="8217" w:type="dxa"/>
          </w:tcPr>
          <w:p w14:paraId="697DD441" w14:textId="29214CF8" w:rsidR="009D09D6" w:rsidRPr="00485736" w:rsidRDefault="00485736" w:rsidP="004857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 xml:space="preserve">28. </w:t>
            </w:r>
            <w:r w:rsidR="009D09D6" w:rsidRPr="00485736">
              <w:rPr>
                <w:sz w:val="20"/>
                <w:szCs w:val="20"/>
                <w:lang w:val="en-US"/>
              </w:rPr>
              <w:t>I am against the implementation of online education, because it prevents face-to-face interaction between students and educators.</w:t>
            </w:r>
          </w:p>
        </w:tc>
        <w:tc>
          <w:tcPr>
            <w:tcW w:w="368" w:type="dxa"/>
          </w:tcPr>
          <w:p w14:paraId="1B44B77A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363F9272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3FE1F20F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5A1010B3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355D8868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</w:tr>
      <w:tr w:rsidR="009D09D6" w:rsidRPr="00485736" w14:paraId="5241D8E8" w14:textId="77777777" w:rsidTr="00EC4D82">
        <w:tc>
          <w:tcPr>
            <w:tcW w:w="8217" w:type="dxa"/>
          </w:tcPr>
          <w:p w14:paraId="17693058" w14:textId="371F8093" w:rsidR="009D09D6" w:rsidRPr="00485736" w:rsidRDefault="00485736" w:rsidP="004857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9. </w:t>
            </w:r>
            <w:r w:rsidR="009D09D6" w:rsidRPr="00485736">
              <w:rPr>
                <w:sz w:val="20"/>
                <w:szCs w:val="20"/>
                <w:lang w:val="en-US"/>
              </w:rPr>
              <w:t>I am against online education, because it leads to the isolation of the person.</w:t>
            </w:r>
          </w:p>
        </w:tc>
        <w:tc>
          <w:tcPr>
            <w:tcW w:w="368" w:type="dxa"/>
          </w:tcPr>
          <w:p w14:paraId="39705B2A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266620C4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3703D61F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293A31B7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3891F3C7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</w:tr>
      <w:tr w:rsidR="009D09D6" w:rsidRPr="00485736" w14:paraId="45389C00" w14:textId="77777777" w:rsidTr="00EC4D82">
        <w:tc>
          <w:tcPr>
            <w:tcW w:w="8217" w:type="dxa"/>
          </w:tcPr>
          <w:p w14:paraId="432B1E4A" w14:textId="5AF768AB" w:rsidR="009D09D6" w:rsidRPr="00485736" w:rsidRDefault="00485736" w:rsidP="004857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0. </w:t>
            </w:r>
            <w:r w:rsidR="009D09D6" w:rsidRPr="00485736">
              <w:rPr>
                <w:sz w:val="20"/>
                <w:szCs w:val="20"/>
                <w:lang w:val="en-US"/>
              </w:rPr>
              <w:t>I think positively about online education.</w:t>
            </w:r>
          </w:p>
        </w:tc>
        <w:tc>
          <w:tcPr>
            <w:tcW w:w="368" w:type="dxa"/>
          </w:tcPr>
          <w:p w14:paraId="6835C6D6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7219E44B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6658084E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5A438A4D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6C1D9060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</w:tr>
      <w:tr w:rsidR="009D09D6" w:rsidRPr="00485736" w14:paraId="7112BDE2" w14:textId="77777777" w:rsidTr="00EC4D82">
        <w:tc>
          <w:tcPr>
            <w:tcW w:w="8217" w:type="dxa"/>
          </w:tcPr>
          <w:p w14:paraId="27C57FD9" w14:textId="0F257437" w:rsidR="009D09D6" w:rsidRPr="00485736" w:rsidRDefault="00485736" w:rsidP="004857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1. </w:t>
            </w:r>
            <w:r w:rsidR="009D09D6" w:rsidRPr="00485736">
              <w:rPr>
                <w:sz w:val="20"/>
                <w:szCs w:val="20"/>
                <w:lang w:val="en-US"/>
              </w:rPr>
              <w:t>I plan to participate in future online education courses.</w:t>
            </w:r>
          </w:p>
        </w:tc>
        <w:tc>
          <w:tcPr>
            <w:tcW w:w="368" w:type="dxa"/>
          </w:tcPr>
          <w:p w14:paraId="5EC6651F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7C22466D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49F4C094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4D8CC6B4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2CAFD889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</w:tr>
      <w:tr w:rsidR="009D09D6" w:rsidRPr="00485736" w14:paraId="459C1506" w14:textId="77777777" w:rsidTr="00EC4D82">
        <w:tc>
          <w:tcPr>
            <w:tcW w:w="8217" w:type="dxa"/>
          </w:tcPr>
          <w:p w14:paraId="770B7731" w14:textId="6111D677" w:rsidR="009D09D6" w:rsidRPr="00485736" w:rsidRDefault="00485736" w:rsidP="004857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2. </w:t>
            </w:r>
            <w:r w:rsidR="009D09D6" w:rsidRPr="00485736">
              <w:rPr>
                <w:sz w:val="20"/>
                <w:szCs w:val="20"/>
                <w:lang w:val="en-US"/>
              </w:rPr>
              <w:t>The use of online education makes learning enjoyable.</w:t>
            </w:r>
          </w:p>
        </w:tc>
        <w:tc>
          <w:tcPr>
            <w:tcW w:w="368" w:type="dxa"/>
          </w:tcPr>
          <w:p w14:paraId="0DE888D1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2CD570B3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13515467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321FB0EF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04D39F8A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</w:tr>
      <w:tr w:rsidR="009D09D6" w:rsidRPr="00485736" w14:paraId="7A953C16" w14:textId="77777777" w:rsidTr="00EC4D82">
        <w:tc>
          <w:tcPr>
            <w:tcW w:w="8217" w:type="dxa"/>
          </w:tcPr>
          <w:p w14:paraId="0FDF613F" w14:textId="2F0D8B3F" w:rsidR="009D09D6" w:rsidRPr="00485736" w:rsidRDefault="00485736" w:rsidP="004857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3. </w:t>
            </w:r>
            <w:r w:rsidR="009D09D6" w:rsidRPr="00485736">
              <w:rPr>
                <w:sz w:val="20"/>
                <w:szCs w:val="20"/>
                <w:lang w:val="en-US"/>
              </w:rPr>
              <w:t>I cannot learn the subjects only through online education.</w:t>
            </w:r>
          </w:p>
        </w:tc>
        <w:tc>
          <w:tcPr>
            <w:tcW w:w="368" w:type="dxa"/>
          </w:tcPr>
          <w:p w14:paraId="07A26E1B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7D66A878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6659F94E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24BE0CF7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2A041B3A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</w:tr>
      <w:tr w:rsidR="009D09D6" w:rsidRPr="00485736" w14:paraId="12109D21" w14:textId="77777777" w:rsidTr="00EC4D82">
        <w:tc>
          <w:tcPr>
            <w:tcW w:w="8217" w:type="dxa"/>
          </w:tcPr>
          <w:p w14:paraId="4A2F04CA" w14:textId="68C79991" w:rsidR="009D09D6" w:rsidRPr="00485736" w:rsidRDefault="00485736" w:rsidP="004857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4. </w:t>
            </w:r>
            <w:r w:rsidR="009D09D6" w:rsidRPr="00485736">
              <w:rPr>
                <w:sz w:val="20"/>
                <w:szCs w:val="20"/>
                <w:lang w:val="en-US"/>
              </w:rPr>
              <w:t>It is difficult to learn through online education.</w:t>
            </w:r>
          </w:p>
        </w:tc>
        <w:tc>
          <w:tcPr>
            <w:tcW w:w="368" w:type="dxa"/>
          </w:tcPr>
          <w:p w14:paraId="08D78956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4FBC5473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0700A010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3E0948F3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05406288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</w:tr>
      <w:tr w:rsidR="009D09D6" w:rsidRPr="00485736" w14:paraId="20C60D0B" w14:textId="77777777" w:rsidTr="00EC4D82">
        <w:tc>
          <w:tcPr>
            <w:tcW w:w="8217" w:type="dxa"/>
          </w:tcPr>
          <w:p w14:paraId="2268A46D" w14:textId="660B1C77" w:rsidR="009D09D6" w:rsidRPr="00485736" w:rsidRDefault="00485736" w:rsidP="004857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5. </w:t>
            </w:r>
            <w:r w:rsidR="009D09D6" w:rsidRPr="00485736">
              <w:rPr>
                <w:sz w:val="20"/>
                <w:szCs w:val="20"/>
                <w:lang w:val="en-US"/>
              </w:rPr>
              <w:t>It is difficult to express my thoughts and ideas while submitting responses online.</w:t>
            </w:r>
          </w:p>
        </w:tc>
        <w:tc>
          <w:tcPr>
            <w:tcW w:w="368" w:type="dxa"/>
          </w:tcPr>
          <w:p w14:paraId="2378AE3C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67C0F5F5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70A8A0C0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102BE368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7EBFD7C8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</w:tr>
      <w:tr w:rsidR="009D09D6" w:rsidRPr="00485736" w14:paraId="25BE3A74" w14:textId="77777777" w:rsidTr="00EC4D82">
        <w:tc>
          <w:tcPr>
            <w:tcW w:w="8217" w:type="dxa"/>
          </w:tcPr>
          <w:p w14:paraId="68EF1C5C" w14:textId="4C5F1ECC" w:rsidR="009D09D6" w:rsidRPr="00485736" w:rsidRDefault="00485736" w:rsidP="004857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6. </w:t>
            </w:r>
            <w:r w:rsidR="009D09D6" w:rsidRPr="00485736">
              <w:rPr>
                <w:sz w:val="20"/>
                <w:szCs w:val="20"/>
                <w:lang w:val="en-US"/>
              </w:rPr>
              <w:t>It is difficult to take responsibility for my own learning by using online education.</w:t>
            </w:r>
          </w:p>
        </w:tc>
        <w:tc>
          <w:tcPr>
            <w:tcW w:w="368" w:type="dxa"/>
          </w:tcPr>
          <w:p w14:paraId="381FEC8F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3BC2FC72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425B7ABB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4A801F31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30396AAD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</w:tr>
      <w:tr w:rsidR="009D09D6" w:rsidRPr="00485736" w14:paraId="6B9E9D58" w14:textId="77777777" w:rsidTr="00EC4D82">
        <w:tc>
          <w:tcPr>
            <w:tcW w:w="8217" w:type="dxa"/>
          </w:tcPr>
          <w:p w14:paraId="0DD5322F" w14:textId="6FFFCBA0" w:rsidR="009D09D6" w:rsidRPr="00485736" w:rsidRDefault="00485736" w:rsidP="004857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7. </w:t>
            </w:r>
            <w:r w:rsidR="009D09D6" w:rsidRPr="00485736">
              <w:rPr>
                <w:sz w:val="20"/>
                <w:szCs w:val="20"/>
                <w:lang w:val="en-US"/>
              </w:rPr>
              <w:t>It is difficult to communicate effectively with my classmates using online education.</w:t>
            </w:r>
          </w:p>
        </w:tc>
        <w:tc>
          <w:tcPr>
            <w:tcW w:w="368" w:type="dxa"/>
          </w:tcPr>
          <w:p w14:paraId="46F2F7D6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721AA082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028C9E48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67A0D7CB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208363F6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</w:tr>
      <w:tr w:rsidR="009D09D6" w:rsidRPr="00485736" w14:paraId="0CD619F7" w14:textId="77777777" w:rsidTr="00EC4D82">
        <w:tc>
          <w:tcPr>
            <w:tcW w:w="8217" w:type="dxa"/>
          </w:tcPr>
          <w:p w14:paraId="3F073606" w14:textId="247DA6BD" w:rsidR="009D09D6" w:rsidRPr="00485736" w:rsidRDefault="00485736" w:rsidP="004857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8. </w:t>
            </w:r>
            <w:r w:rsidR="009D09D6" w:rsidRPr="00485736">
              <w:rPr>
                <w:sz w:val="20"/>
                <w:szCs w:val="20"/>
                <w:lang w:val="en-US"/>
              </w:rPr>
              <w:t>Online education systems and platforms are easy to master.</w:t>
            </w:r>
          </w:p>
        </w:tc>
        <w:tc>
          <w:tcPr>
            <w:tcW w:w="368" w:type="dxa"/>
          </w:tcPr>
          <w:p w14:paraId="12B0642A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13FF6CE3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4900FAD5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45A3AA53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32CA100A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</w:tr>
      <w:tr w:rsidR="009D09D6" w:rsidRPr="00485736" w14:paraId="6A21183F" w14:textId="77777777" w:rsidTr="00EC4D82">
        <w:tc>
          <w:tcPr>
            <w:tcW w:w="8217" w:type="dxa"/>
          </w:tcPr>
          <w:p w14:paraId="0CAED367" w14:textId="4FEE0752" w:rsidR="009D09D6" w:rsidRPr="00485736" w:rsidRDefault="00485736" w:rsidP="004857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9. </w:t>
            </w:r>
            <w:r w:rsidR="009D09D6" w:rsidRPr="00485736">
              <w:rPr>
                <w:sz w:val="20"/>
                <w:szCs w:val="20"/>
                <w:lang w:val="en-US"/>
              </w:rPr>
              <w:t>My interaction with the content of online education is not adequate.</w:t>
            </w:r>
          </w:p>
        </w:tc>
        <w:tc>
          <w:tcPr>
            <w:tcW w:w="368" w:type="dxa"/>
          </w:tcPr>
          <w:p w14:paraId="29F0D283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16C8B8FE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2D6DB41A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64A31C64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60850516" w14:textId="77777777" w:rsidR="009D09D6" w:rsidRPr="00485736" w:rsidRDefault="009D09D6" w:rsidP="009D09D6">
            <w:pPr>
              <w:rPr>
                <w:sz w:val="20"/>
                <w:szCs w:val="20"/>
                <w:lang w:val="en-US"/>
              </w:rPr>
            </w:pPr>
          </w:p>
        </w:tc>
      </w:tr>
      <w:tr w:rsidR="005A63DB" w:rsidRPr="00485736" w14:paraId="0E380BFE" w14:textId="77777777" w:rsidTr="00EC4D82">
        <w:tc>
          <w:tcPr>
            <w:tcW w:w="8217" w:type="dxa"/>
          </w:tcPr>
          <w:p w14:paraId="12AC2160" w14:textId="5C25AABA" w:rsidR="005A63DB" w:rsidRPr="003D7346" w:rsidRDefault="003D7346" w:rsidP="003D734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0. </w:t>
            </w:r>
            <w:r w:rsidR="005A63DB" w:rsidRPr="003D7346">
              <w:rPr>
                <w:sz w:val="20"/>
                <w:szCs w:val="20"/>
                <w:lang w:val="en-US"/>
              </w:rPr>
              <w:t>I learn better through face-to-face contact with teachers and students than using the computer.</w:t>
            </w:r>
          </w:p>
        </w:tc>
        <w:tc>
          <w:tcPr>
            <w:tcW w:w="368" w:type="dxa"/>
          </w:tcPr>
          <w:p w14:paraId="70891658" w14:textId="77777777" w:rsidR="005A63DB" w:rsidRPr="00485736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562B3031" w14:textId="77777777" w:rsidR="005A63DB" w:rsidRPr="00485736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51E4BC50" w14:textId="77777777" w:rsidR="005A63DB" w:rsidRPr="00485736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4F193436" w14:textId="77777777" w:rsidR="005A63DB" w:rsidRPr="00485736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14F4CBB8" w14:textId="77777777" w:rsidR="005A63DB" w:rsidRPr="00485736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</w:tr>
      <w:tr w:rsidR="005A63DB" w:rsidRPr="00485736" w14:paraId="31A0094A" w14:textId="77777777" w:rsidTr="00EC4D82">
        <w:tc>
          <w:tcPr>
            <w:tcW w:w="8217" w:type="dxa"/>
          </w:tcPr>
          <w:p w14:paraId="1730C0F4" w14:textId="33019243" w:rsidR="005A63DB" w:rsidRPr="003D7346" w:rsidRDefault="003D7346" w:rsidP="003D734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1. </w:t>
            </w:r>
            <w:r w:rsidR="005A63DB" w:rsidRPr="003D7346">
              <w:rPr>
                <w:sz w:val="20"/>
                <w:szCs w:val="20"/>
                <w:lang w:val="en-US"/>
              </w:rPr>
              <w:t>I think it is better to read from a printed source, such as a book or pamphlet, rather than from a computer screen.</w:t>
            </w:r>
          </w:p>
        </w:tc>
        <w:tc>
          <w:tcPr>
            <w:tcW w:w="368" w:type="dxa"/>
          </w:tcPr>
          <w:p w14:paraId="44671487" w14:textId="77777777" w:rsidR="005A63DB" w:rsidRPr="00485736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418B4840" w14:textId="77777777" w:rsidR="005A63DB" w:rsidRPr="00485736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175F847D" w14:textId="77777777" w:rsidR="005A63DB" w:rsidRPr="00485736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466A5C98" w14:textId="77777777" w:rsidR="005A63DB" w:rsidRPr="00485736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796EFAFF" w14:textId="77777777" w:rsidR="005A63DB" w:rsidRPr="00485736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</w:tr>
      <w:tr w:rsidR="005A63DB" w:rsidRPr="005A63DB" w14:paraId="66BE0DBC" w14:textId="77777777" w:rsidTr="00EC4D82">
        <w:tc>
          <w:tcPr>
            <w:tcW w:w="8217" w:type="dxa"/>
          </w:tcPr>
          <w:p w14:paraId="63913113" w14:textId="11083BC3" w:rsidR="005A63DB" w:rsidRPr="003D7346" w:rsidRDefault="003D7346" w:rsidP="003D734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2. </w:t>
            </w:r>
            <w:r w:rsidR="005A63DB" w:rsidRPr="003D7346">
              <w:rPr>
                <w:sz w:val="20"/>
                <w:szCs w:val="20"/>
                <w:lang w:val="en-US"/>
              </w:rPr>
              <w:t>I find online education easier than using books, scientific journals or theses in the library.</w:t>
            </w:r>
          </w:p>
        </w:tc>
        <w:tc>
          <w:tcPr>
            <w:tcW w:w="368" w:type="dxa"/>
          </w:tcPr>
          <w:p w14:paraId="541493E5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347AAAE8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60FB63A4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272A70DB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22385914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</w:tr>
      <w:tr w:rsidR="005A63DB" w:rsidRPr="005A63DB" w14:paraId="2DD07BD7" w14:textId="77777777" w:rsidTr="00EC4D82">
        <w:tc>
          <w:tcPr>
            <w:tcW w:w="8217" w:type="dxa"/>
          </w:tcPr>
          <w:p w14:paraId="2421CB5A" w14:textId="79D9AFAD" w:rsidR="005A63DB" w:rsidRPr="003D7346" w:rsidRDefault="003D7346" w:rsidP="003D734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3. </w:t>
            </w:r>
            <w:r w:rsidR="005A63DB" w:rsidRPr="003D7346">
              <w:rPr>
                <w:sz w:val="20"/>
                <w:szCs w:val="20"/>
                <w:lang w:val="en-US"/>
              </w:rPr>
              <w:t>I feel that students are becoming slaves to technology.</w:t>
            </w:r>
          </w:p>
        </w:tc>
        <w:tc>
          <w:tcPr>
            <w:tcW w:w="368" w:type="dxa"/>
          </w:tcPr>
          <w:p w14:paraId="3F82FE4F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1F62E289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2F996056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2A11906C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7EDE3627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</w:tr>
      <w:tr w:rsidR="005A63DB" w:rsidRPr="005A63DB" w14:paraId="3E898396" w14:textId="77777777" w:rsidTr="00EC4D82">
        <w:tc>
          <w:tcPr>
            <w:tcW w:w="8217" w:type="dxa"/>
          </w:tcPr>
          <w:p w14:paraId="322BC2BE" w14:textId="62072DB8" w:rsidR="005A63DB" w:rsidRPr="003D7346" w:rsidRDefault="003D7346" w:rsidP="003D734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4. </w:t>
            </w:r>
            <w:r w:rsidR="005A63DB" w:rsidRPr="003D7346">
              <w:rPr>
                <w:sz w:val="20"/>
                <w:szCs w:val="20"/>
                <w:lang w:val="en-US"/>
              </w:rPr>
              <w:t>My University has the necessary technology to provide online education.</w:t>
            </w:r>
          </w:p>
        </w:tc>
        <w:tc>
          <w:tcPr>
            <w:tcW w:w="368" w:type="dxa"/>
          </w:tcPr>
          <w:p w14:paraId="53DAD27B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0CC9A243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2E629532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17026320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51A192CC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</w:tr>
      <w:tr w:rsidR="005A63DB" w:rsidRPr="005A63DB" w14:paraId="2841C759" w14:textId="77777777" w:rsidTr="00EC4D82">
        <w:tc>
          <w:tcPr>
            <w:tcW w:w="8217" w:type="dxa"/>
          </w:tcPr>
          <w:p w14:paraId="3C89E56A" w14:textId="653ED57C" w:rsidR="005A63DB" w:rsidRPr="003D7346" w:rsidRDefault="003D7346" w:rsidP="003D734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5. </w:t>
            </w:r>
            <w:r w:rsidR="005A63DB" w:rsidRPr="003D7346">
              <w:rPr>
                <w:sz w:val="20"/>
                <w:szCs w:val="20"/>
                <w:lang w:val="en-US"/>
              </w:rPr>
              <w:t>My University has an updated website for online education.</w:t>
            </w:r>
          </w:p>
        </w:tc>
        <w:tc>
          <w:tcPr>
            <w:tcW w:w="368" w:type="dxa"/>
          </w:tcPr>
          <w:p w14:paraId="1132D7C5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668C663F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333B7C3E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0C1A2BF2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63149916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</w:tr>
      <w:tr w:rsidR="005A63DB" w:rsidRPr="005A63DB" w14:paraId="7202689F" w14:textId="77777777" w:rsidTr="00EC4D82">
        <w:tc>
          <w:tcPr>
            <w:tcW w:w="8217" w:type="dxa"/>
          </w:tcPr>
          <w:p w14:paraId="7E895973" w14:textId="63A358B5" w:rsidR="005A63DB" w:rsidRPr="003D7346" w:rsidRDefault="003D7346" w:rsidP="003D734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6. </w:t>
            </w:r>
            <w:r w:rsidR="005A63DB" w:rsidRPr="003D7346">
              <w:rPr>
                <w:sz w:val="20"/>
                <w:szCs w:val="20"/>
                <w:lang w:val="en-US"/>
              </w:rPr>
              <w:t>My University has online resources (magazines and/or digital books) to stimulate my learning activities.</w:t>
            </w:r>
          </w:p>
        </w:tc>
        <w:tc>
          <w:tcPr>
            <w:tcW w:w="368" w:type="dxa"/>
          </w:tcPr>
          <w:p w14:paraId="763992DA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19C39BA0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0036084B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33E8DD72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07841ABD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</w:tr>
      <w:tr w:rsidR="005A63DB" w:rsidRPr="005A63DB" w14:paraId="28B6AEFE" w14:textId="77777777" w:rsidTr="00EC4D82">
        <w:tc>
          <w:tcPr>
            <w:tcW w:w="8217" w:type="dxa"/>
          </w:tcPr>
          <w:p w14:paraId="6174A328" w14:textId="5F4ED191" w:rsidR="005A63DB" w:rsidRPr="003D7346" w:rsidRDefault="003D7346" w:rsidP="003D734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7. </w:t>
            </w:r>
            <w:r w:rsidR="005A63DB" w:rsidRPr="003D7346">
              <w:rPr>
                <w:sz w:val="20"/>
                <w:szCs w:val="20"/>
                <w:lang w:val="en-US"/>
              </w:rPr>
              <w:t>My University has online resources (magazines and/or digital books) to stimulate my research activities.</w:t>
            </w:r>
          </w:p>
        </w:tc>
        <w:tc>
          <w:tcPr>
            <w:tcW w:w="368" w:type="dxa"/>
          </w:tcPr>
          <w:p w14:paraId="52A41810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7C3BF22E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22C6BCC8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3D45180D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1EB88AEF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</w:tr>
      <w:tr w:rsidR="005A63DB" w:rsidRPr="005A63DB" w14:paraId="7B1E59B1" w14:textId="77777777" w:rsidTr="00EC4D82">
        <w:tc>
          <w:tcPr>
            <w:tcW w:w="8217" w:type="dxa"/>
          </w:tcPr>
          <w:p w14:paraId="03641AA6" w14:textId="5084B26A" w:rsidR="005A63DB" w:rsidRPr="003D7346" w:rsidRDefault="003D7346" w:rsidP="003D734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8. </w:t>
            </w:r>
            <w:r w:rsidR="005A63DB" w:rsidRPr="003D7346">
              <w:rPr>
                <w:sz w:val="20"/>
                <w:szCs w:val="20"/>
                <w:lang w:val="en-US"/>
              </w:rPr>
              <w:t>My University has technical assistance when I seek help from the support service.</w:t>
            </w:r>
          </w:p>
        </w:tc>
        <w:tc>
          <w:tcPr>
            <w:tcW w:w="368" w:type="dxa"/>
          </w:tcPr>
          <w:p w14:paraId="325EF3A6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7FB5FA9F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035CA55E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1440C784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1432C78E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</w:tr>
      <w:tr w:rsidR="005A63DB" w:rsidRPr="005A63DB" w14:paraId="3515D693" w14:textId="77777777" w:rsidTr="00EC4D82">
        <w:tc>
          <w:tcPr>
            <w:tcW w:w="8217" w:type="dxa"/>
          </w:tcPr>
          <w:p w14:paraId="5663C39A" w14:textId="708032F4" w:rsidR="005A63DB" w:rsidRPr="003D7346" w:rsidRDefault="003D7346" w:rsidP="003D734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9. </w:t>
            </w:r>
            <w:r w:rsidR="005A63DB" w:rsidRPr="003D7346">
              <w:rPr>
                <w:sz w:val="20"/>
                <w:szCs w:val="20"/>
                <w:lang w:val="en-US"/>
              </w:rPr>
              <w:t>My University does not have the financing to acquire updated and necessary hardware and software.</w:t>
            </w:r>
          </w:p>
        </w:tc>
        <w:tc>
          <w:tcPr>
            <w:tcW w:w="368" w:type="dxa"/>
          </w:tcPr>
          <w:p w14:paraId="4C53BECA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43CB2F0A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64D85C6F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5B5F0B4E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68418846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</w:tr>
      <w:tr w:rsidR="005A63DB" w:rsidRPr="005A63DB" w14:paraId="4A4A3C27" w14:textId="77777777" w:rsidTr="00EC4D82">
        <w:tc>
          <w:tcPr>
            <w:tcW w:w="8217" w:type="dxa"/>
          </w:tcPr>
          <w:p w14:paraId="21D58385" w14:textId="5B6BB7BB" w:rsidR="005A63DB" w:rsidRPr="003A185E" w:rsidRDefault="003A185E" w:rsidP="003A185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0. </w:t>
            </w:r>
            <w:r w:rsidR="005A63DB" w:rsidRPr="003A185E">
              <w:rPr>
                <w:sz w:val="20"/>
                <w:szCs w:val="20"/>
                <w:lang w:val="en-US"/>
              </w:rPr>
              <w:t>My Faculty has teachers trained in online teaching and learning.</w:t>
            </w:r>
          </w:p>
        </w:tc>
        <w:tc>
          <w:tcPr>
            <w:tcW w:w="368" w:type="dxa"/>
          </w:tcPr>
          <w:p w14:paraId="17234F0C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409C4F02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478FDCCA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7515FBC9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67693605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</w:tr>
      <w:tr w:rsidR="005A63DB" w:rsidRPr="005A63DB" w14:paraId="2CE01D93" w14:textId="77777777" w:rsidTr="00EC4D82">
        <w:tc>
          <w:tcPr>
            <w:tcW w:w="8217" w:type="dxa"/>
          </w:tcPr>
          <w:p w14:paraId="1CF271F2" w14:textId="1627EEE6" w:rsidR="005A63DB" w:rsidRPr="003A185E" w:rsidRDefault="003A185E" w:rsidP="003A185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1. </w:t>
            </w:r>
            <w:r w:rsidR="005A63DB" w:rsidRPr="003A185E">
              <w:rPr>
                <w:sz w:val="20"/>
                <w:szCs w:val="20"/>
                <w:lang w:val="en-US"/>
              </w:rPr>
              <w:t>The students at my Faculty are motivated by the adoption of online education.</w:t>
            </w:r>
          </w:p>
        </w:tc>
        <w:tc>
          <w:tcPr>
            <w:tcW w:w="368" w:type="dxa"/>
          </w:tcPr>
          <w:p w14:paraId="1C0A1939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4A765E0C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3A02D0FF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191889ED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5D7000EB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</w:tr>
      <w:tr w:rsidR="005A63DB" w:rsidRPr="005A63DB" w14:paraId="530810DA" w14:textId="77777777" w:rsidTr="00EC4D82">
        <w:tc>
          <w:tcPr>
            <w:tcW w:w="8217" w:type="dxa"/>
          </w:tcPr>
          <w:p w14:paraId="2CDB60F4" w14:textId="185E3B4B" w:rsidR="005A63DB" w:rsidRPr="003A185E" w:rsidRDefault="003A185E" w:rsidP="003A185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2. </w:t>
            </w:r>
            <w:r w:rsidR="005A63DB" w:rsidRPr="003A185E">
              <w:rPr>
                <w:sz w:val="20"/>
                <w:szCs w:val="20"/>
                <w:lang w:val="en-US"/>
              </w:rPr>
              <w:t>Students at my Faculty prefer traditional ways of teaching and research.</w:t>
            </w:r>
          </w:p>
        </w:tc>
        <w:tc>
          <w:tcPr>
            <w:tcW w:w="368" w:type="dxa"/>
          </w:tcPr>
          <w:p w14:paraId="77232E3B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1BB1731D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0199E5BF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080F8B6F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5764D9E5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</w:tr>
      <w:tr w:rsidR="005A63DB" w:rsidRPr="005A63DB" w14:paraId="49F32276" w14:textId="77777777" w:rsidTr="00EC4D82">
        <w:tc>
          <w:tcPr>
            <w:tcW w:w="8217" w:type="dxa"/>
          </w:tcPr>
          <w:p w14:paraId="777B5781" w14:textId="74AB8BBE" w:rsidR="005A63DB" w:rsidRPr="003A185E" w:rsidRDefault="003A185E" w:rsidP="003A185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3. </w:t>
            </w:r>
            <w:r w:rsidR="005A63DB" w:rsidRPr="003A185E">
              <w:rPr>
                <w:sz w:val="20"/>
                <w:szCs w:val="20"/>
                <w:lang w:val="en-US"/>
              </w:rPr>
              <w:t>I feel insecure about my ability to use the tools of online education.</w:t>
            </w:r>
          </w:p>
        </w:tc>
        <w:tc>
          <w:tcPr>
            <w:tcW w:w="368" w:type="dxa"/>
          </w:tcPr>
          <w:p w14:paraId="51D8E7AC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093C9C69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75492356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11DD871E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7A953A86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</w:tr>
      <w:tr w:rsidR="005A63DB" w:rsidRPr="005A63DB" w14:paraId="4D9191AF" w14:textId="77777777" w:rsidTr="00EC4D82">
        <w:tc>
          <w:tcPr>
            <w:tcW w:w="8217" w:type="dxa"/>
          </w:tcPr>
          <w:p w14:paraId="0F7DE568" w14:textId="15963BF9" w:rsidR="005A63DB" w:rsidRPr="003A185E" w:rsidRDefault="003A185E" w:rsidP="003A185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4. </w:t>
            </w:r>
            <w:r w:rsidR="005A63DB" w:rsidRPr="003A185E">
              <w:rPr>
                <w:sz w:val="20"/>
                <w:szCs w:val="20"/>
                <w:lang w:val="en-US"/>
              </w:rPr>
              <w:t>I get stressed about slow internet connections while receiving online education.</w:t>
            </w:r>
          </w:p>
        </w:tc>
        <w:tc>
          <w:tcPr>
            <w:tcW w:w="368" w:type="dxa"/>
          </w:tcPr>
          <w:p w14:paraId="6BD686C5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1FFD120E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4AAA5882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041260A0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50119518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</w:tr>
      <w:tr w:rsidR="005A63DB" w:rsidRPr="005A63DB" w14:paraId="7D629D0F" w14:textId="77777777" w:rsidTr="00EC4D82">
        <w:tc>
          <w:tcPr>
            <w:tcW w:w="8217" w:type="dxa"/>
          </w:tcPr>
          <w:p w14:paraId="648EC9DA" w14:textId="5B00FDBE" w:rsidR="005A63DB" w:rsidRPr="003A185E" w:rsidRDefault="003A185E" w:rsidP="003A185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5. </w:t>
            </w:r>
            <w:r w:rsidR="005A63DB" w:rsidRPr="003A185E">
              <w:rPr>
                <w:sz w:val="20"/>
                <w:szCs w:val="20"/>
                <w:lang w:val="en-US"/>
              </w:rPr>
              <w:t>I feel pressured by my teachers to use online education in my research activities.</w:t>
            </w:r>
          </w:p>
        </w:tc>
        <w:tc>
          <w:tcPr>
            <w:tcW w:w="368" w:type="dxa"/>
          </w:tcPr>
          <w:p w14:paraId="54E2A3E2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15B60054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02374739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1DB40BBC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1F32DD5B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</w:tr>
      <w:tr w:rsidR="005A63DB" w:rsidRPr="005A63DB" w14:paraId="63238316" w14:textId="77777777" w:rsidTr="00EC4D82">
        <w:tc>
          <w:tcPr>
            <w:tcW w:w="8217" w:type="dxa"/>
          </w:tcPr>
          <w:p w14:paraId="4B3040B5" w14:textId="1F5E8955" w:rsidR="005A63DB" w:rsidRPr="003A185E" w:rsidRDefault="003A185E" w:rsidP="003A185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6. </w:t>
            </w:r>
            <w:r w:rsidR="005A63DB" w:rsidRPr="003A185E">
              <w:rPr>
                <w:sz w:val="20"/>
                <w:szCs w:val="20"/>
                <w:lang w:val="en-US"/>
              </w:rPr>
              <w:t>I feel pressured by my teachers to use online education in my learning activities.</w:t>
            </w:r>
          </w:p>
        </w:tc>
        <w:tc>
          <w:tcPr>
            <w:tcW w:w="368" w:type="dxa"/>
          </w:tcPr>
          <w:p w14:paraId="152F4E20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52D4EA74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4D335342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450DF320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4334FEE6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</w:tr>
      <w:tr w:rsidR="005A63DB" w:rsidRPr="005A63DB" w14:paraId="617E9566" w14:textId="77777777" w:rsidTr="00EC4D82">
        <w:tc>
          <w:tcPr>
            <w:tcW w:w="8217" w:type="dxa"/>
          </w:tcPr>
          <w:p w14:paraId="6468D269" w14:textId="243D5850" w:rsidR="005A63DB" w:rsidRPr="003A185E" w:rsidRDefault="003A185E" w:rsidP="003A185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7. </w:t>
            </w:r>
            <w:r w:rsidR="005A63DB" w:rsidRPr="003A185E">
              <w:rPr>
                <w:sz w:val="20"/>
                <w:szCs w:val="20"/>
                <w:lang w:val="en-US"/>
              </w:rPr>
              <w:t>I feel pressured by my peers to use online education.</w:t>
            </w:r>
          </w:p>
        </w:tc>
        <w:tc>
          <w:tcPr>
            <w:tcW w:w="368" w:type="dxa"/>
          </w:tcPr>
          <w:p w14:paraId="245CE3CF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1A9C31A0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75288E27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2FE275DD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1DD07754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</w:tr>
      <w:tr w:rsidR="005A63DB" w:rsidRPr="005A63DB" w14:paraId="24513A2F" w14:textId="77777777" w:rsidTr="00EC4D82">
        <w:tc>
          <w:tcPr>
            <w:tcW w:w="8217" w:type="dxa"/>
          </w:tcPr>
          <w:p w14:paraId="5036599F" w14:textId="65B55704" w:rsidR="005A63DB" w:rsidRPr="003A185E" w:rsidRDefault="003A185E" w:rsidP="003A185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8. </w:t>
            </w:r>
            <w:r w:rsidR="005A63DB" w:rsidRPr="003A185E">
              <w:rPr>
                <w:sz w:val="20"/>
                <w:szCs w:val="20"/>
                <w:lang w:val="en-US"/>
              </w:rPr>
              <w:t>I feel stressed because my technological equipment is unreliable to use online education.</w:t>
            </w:r>
          </w:p>
        </w:tc>
        <w:tc>
          <w:tcPr>
            <w:tcW w:w="368" w:type="dxa"/>
          </w:tcPr>
          <w:p w14:paraId="5019145C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6D2EE0F7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3A7951E0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5B46D8D0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47F8869E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</w:tr>
      <w:tr w:rsidR="005A63DB" w:rsidRPr="005A63DB" w14:paraId="2191F369" w14:textId="77777777" w:rsidTr="00EC4D82">
        <w:tc>
          <w:tcPr>
            <w:tcW w:w="8217" w:type="dxa"/>
          </w:tcPr>
          <w:p w14:paraId="5B31EE4C" w14:textId="28FCB60B" w:rsidR="005A63DB" w:rsidRPr="003A185E" w:rsidRDefault="003A185E" w:rsidP="003A185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9. </w:t>
            </w:r>
            <w:r w:rsidR="005A63DB" w:rsidRPr="003A185E">
              <w:rPr>
                <w:sz w:val="20"/>
                <w:szCs w:val="20"/>
                <w:lang w:val="en-US"/>
              </w:rPr>
              <w:t>Online education must continue to be offered to reach students living in distant places.</w:t>
            </w:r>
          </w:p>
        </w:tc>
        <w:tc>
          <w:tcPr>
            <w:tcW w:w="368" w:type="dxa"/>
          </w:tcPr>
          <w:p w14:paraId="258FAF8E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144E9B2D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26A3D6DB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76764A4D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330D5566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</w:tr>
      <w:tr w:rsidR="005A63DB" w:rsidRPr="005A63DB" w14:paraId="4EC94659" w14:textId="77777777" w:rsidTr="00EC4D82">
        <w:tc>
          <w:tcPr>
            <w:tcW w:w="8217" w:type="dxa"/>
          </w:tcPr>
          <w:p w14:paraId="7733D650" w14:textId="6E3F8BCF" w:rsidR="005A63DB" w:rsidRPr="003A185E" w:rsidRDefault="003A185E" w:rsidP="003A185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60. </w:t>
            </w:r>
            <w:r w:rsidR="005A63DB" w:rsidRPr="003A185E">
              <w:rPr>
                <w:sz w:val="20"/>
                <w:szCs w:val="20"/>
                <w:lang w:val="en-US"/>
              </w:rPr>
              <w:t>Online education should continue to be offered to reduce travel-related stress for teachers and students.</w:t>
            </w:r>
          </w:p>
        </w:tc>
        <w:tc>
          <w:tcPr>
            <w:tcW w:w="368" w:type="dxa"/>
          </w:tcPr>
          <w:p w14:paraId="1AB1ACBB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2D3C4A8A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7D046A58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2D70A67C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55AFA7E8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</w:tr>
      <w:tr w:rsidR="005A63DB" w:rsidRPr="005A63DB" w14:paraId="1B3FBFCC" w14:textId="77777777" w:rsidTr="00EC4D82">
        <w:tc>
          <w:tcPr>
            <w:tcW w:w="8217" w:type="dxa"/>
          </w:tcPr>
          <w:p w14:paraId="1A9CA0B9" w14:textId="784723C6" w:rsidR="005A63DB" w:rsidRPr="003A185E" w:rsidRDefault="003A185E" w:rsidP="003A185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61. </w:t>
            </w:r>
            <w:r w:rsidR="005A63DB" w:rsidRPr="003A185E">
              <w:rPr>
                <w:sz w:val="20"/>
                <w:szCs w:val="20"/>
                <w:lang w:val="en-US"/>
              </w:rPr>
              <w:t>Online education should continue to be offered to allow married students to balance family and study demands.</w:t>
            </w:r>
          </w:p>
        </w:tc>
        <w:tc>
          <w:tcPr>
            <w:tcW w:w="368" w:type="dxa"/>
          </w:tcPr>
          <w:p w14:paraId="05CE8B43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5FC149B4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1535595B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3AB1BF2B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4FFF968F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</w:tr>
      <w:tr w:rsidR="005A63DB" w:rsidRPr="005A63DB" w14:paraId="14EF8AA6" w14:textId="77777777" w:rsidTr="00EC4D82">
        <w:tc>
          <w:tcPr>
            <w:tcW w:w="8217" w:type="dxa"/>
          </w:tcPr>
          <w:p w14:paraId="77ADB266" w14:textId="1C589A6D" w:rsidR="005A63DB" w:rsidRPr="003A185E" w:rsidRDefault="003A185E" w:rsidP="003A185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62. </w:t>
            </w:r>
            <w:r w:rsidR="005A63DB" w:rsidRPr="003A185E">
              <w:rPr>
                <w:sz w:val="20"/>
                <w:szCs w:val="20"/>
                <w:lang w:val="en-US"/>
              </w:rPr>
              <w:t>Online education should continue to be offered to allow working students to study from home.</w:t>
            </w:r>
          </w:p>
        </w:tc>
        <w:tc>
          <w:tcPr>
            <w:tcW w:w="368" w:type="dxa"/>
          </w:tcPr>
          <w:p w14:paraId="5DA1E339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2696D867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03F8A0F8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7443EA63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6C83BCD1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</w:tr>
      <w:tr w:rsidR="005A63DB" w:rsidRPr="005A63DB" w14:paraId="1C0D7543" w14:textId="77777777" w:rsidTr="00EC4D82">
        <w:tc>
          <w:tcPr>
            <w:tcW w:w="8217" w:type="dxa"/>
          </w:tcPr>
          <w:p w14:paraId="44A6CB5C" w14:textId="206F6110" w:rsidR="005A63DB" w:rsidRPr="003A185E" w:rsidRDefault="003A185E" w:rsidP="003A185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63. </w:t>
            </w:r>
            <w:r w:rsidR="005A63DB" w:rsidRPr="003A185E">
              <w:rPr>
                <w:sz w:val="20"/>
                <w:szCs w:val="20"/>
                <w:lang w:val="en-US"/>
              </w:rPr>
              <w:t>Online education is the best alternative to face the current situation of social crisis.</w:t>
            </w:r>
          </w:p>
        </w:tc>
        <w:tc>
          <w:tcPr>
            <w:tcW w:w="368" w:type="dxa"/>
          </w:tcPr>
          <w:p w14:paraId="4DD46615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685D0F6A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552542E7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11847941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" w:type="dxa"/>
          </w:tcPr>
          <w:p w14:paraId="222C6438" w14:textId="77777777" w:rsidR="005A63DB" w:rsidRPr="005A63DB" w:rsidRDefault="005A63DB" w:rsidP="005A63DB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4B5858AA" w14:textId="77777777" w:rsidR="00DE0906" w:rsidRPr="005A63DB" w:rsidRDefault="00DE0906" w:rsidP="00DE0906">
      <w:pPr>
        <w:rPr>
          <w:sz w:val="20"/>
          <w:szCs w:val="20"/>
          <w:lang w:val="en-US"/>
        </w:rPr>
      </w:pPr>
    </w:p>
    <w:p w14:paraId="6CE79AB9" w14:textId="1C4B8F72" w:rsidR="00DE0906" w:rsidRPr="005A63DB" w:rsidRDefault="005A63DB" w:rsidP="006F2E22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hank you</w:t>
      </w:r>
      <w:r w:rsidR="00DE0906" w:rsidRPr="005A63DB">
        <w:rPr>
          <w:sz w:val="20"/>
          <w:szCs w:val="20"/>
          <w:lang w:val="en-US"/>
        </w:rPr>
        <w:t>.</w:t>
      </w:r>
    </w:p>
    <w:sectPr w:rsidR="00DE0906" w:rsidRPr="005A63DB" w:rsidSect="00B030FD">
      <w:footerReference w:type="even" r:id="rId9"/>
      <w:footerReference w:type="default" r:id="rId10"/>
      <w:pgSz w:w="11906" w:h="16838"/>
      <w:pgMar w:top="1418" w:right="1134" w:bottom="1418" w:left="1191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86540C" w14:textId="77777777" w:rsidR="00B030FD" w:rsidRDefault="00B030FD" w:rsidP="00C137F0">
      <w:r>
        <w:separator/>
      </w:r>
    </w:p>
  </w:endnote>
  <w:endnote w:type="continuationSeparator" w:id="0">
    <w:p w14:paraId="51E33697" w14:textId="77777777" w:rsidR="00B030FD" w:rsidRDefault="00B030FD" w:rsidP="00C137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960069447"/>
      <w:docPartObj>
        <w:docPartGallery w:val="Page Numbers (Bottom of Page)"/>
        <w:docPartUnique/>
      </w:docPartObj>
    </w:sdtPr>
    <w:sdtContent>
      <w:p w14:paraId="598D3AD7" w14:textId="5E711CB3" w:rsidR="009D343D" w:rsidRDefault="009D343D" w:rsidP="00190D40">
        <w:pPr>
          <w:pStyle w:val="Piedepgina"/>
          <w:framePr w:wrap="none" w:vAnchor="text" w:hAnchor="margin" w:xAlign="right" w:y="1"/>
          <w:rPr>
            <w:rStyle w:val="Nmerodepgina"/>
            <w:rFonts w:ascii="Times New Roman" w:hAnsi="Times New Roman" w:cs="Times New Roman"/>
            <w:sz w:val="24"/>
            <w:szCs w:val="24"/>
            <w:lang w:val="en-GB" w:eastAsia="en-GB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F41806"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24E0A7AC" w14:textId="77777777" w:rsidR="009D343D" w:rsidRDefault="009D343D" w:rsidP="00190D40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679245867"/>
      <w:docPartObj>
        <w:docPartGallery w:val="Page Numbers (Bottom of Page)"/>
        <w:docPartUnique/>
      </w:docPartObj>
    </w:sdtPr>
    <w:sdtContent>
      <w:p w14:paraId="3FCD5D22" w14:textId="35A28F37" w:rsidR="009D343D" w:rsidRDefault="009D343D" w:rsidP="00190D40">
        <w:pPr>
          <w:pStyle w:val="Piedepgina"/>
          <w:framePr w:wrap="none" w:vAnchor="text" w:hAnchor="margin" w:xAlign="right" w:y="1"/>
          <w:rPr>
            <w:rStyle w:val="Nmerodepgina"/>
            <w:rFonts w:ascii="Times New Roman" w:hAnsi="Times New Roman" w:cs="Times New Roman"/>
            <w:sz w:val="24"/>
            <w:szCs w:val="24"/>
            <w:lang w:val="en-GB" w:eastAsia="en-GB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A2703E">
          <w:rPr>
            <w:rStyle w:val="Nmerodepgina"/>
            <w:noProof/>
          </w:rPr>
          <w:t>4</w:t>
        </w:r>
        <w:r>
          <w:rPr>
            <w:rStyle w:val="Nmerodepgina"/>
          </w:rPr>
          <w:fldChar w:fldCharType="end"/>
        </w:r>
      </w:p>
    </w:sdtContent>
  </w:sdt>
  <w:p w14:paraId="381CB15F" w14:textId="77777777" w:rsidR="009D343D" w:rsidRDefault="009D343D" w:rsidP="00190D40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35DC1C" w14:textId="77777777" w:rsidR="00B030FD" w:rsidRDefault="00B030FD" w:rsidP="00C137F0">
      <w:r>
        <w:separator/>
      </w:r>
    </w:p>
  </w:footnote>
  <w:footnote w:type="continuationSeparator" w:id="0">
    <w:p w14:paraId="27FF7ED9" w14:textId="77777777" w:rsidR="00B030FD" w:rsidRDefault="00B030FD" w:rsidP="00C137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858C0"/>
    <w:multiLevelType w:val="hybridMultilevel"/>
    <w:tmpl w:val="9370933C"/>
    <w:lvl w:ilvl="0" w:tplc="D1788028">
      <w:start w:val="1"/>
      <w:numFmt w:val="decimal"/>
      <w:lvlText w:val="%1."/>
      <w:lvlJc w:val="left"/>
      <w:pPr>
        <w:ind w:left="720" w:hanging="360"/>
      </w:pPr>
      <w:rPr>
        <w:color w:val="auto"/>
        <w:sz w:val="23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653309"/>
    <w:multiLevelType w:val="hybridMultilevel"/>
    <w:tmpl w:val="2AB4847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7E5A0A"/>
    <w:multiLevelType w:val="hybridMultilevel"/>
    <w:tmpl w:val="72C8DED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C41F6C"/>
    <w:multiLevelType w:val="hybridMultilevel"/>
    <w:tmpl w:val="B6EC2428"/>
    <w:lvl w:ilvl="0" w:tplc="280A000F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F35CB5"/>
    <w:multiLevelType w:val="multilevel"/>
    <w:tmpl w:val="984C33C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7546429D"/>
    <w:multiLevelType w:val="hybridMultilevel"/>
    <w:tmpl w:val="3F924842"/>
    <w:lvl w:ilvl="0" w:tplc="78BAF332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color w:val="E4E6EB"/>
        <w:sz w:val="23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7691830">
    <w:abstractNumId w:val="4"/>
  </w:num>
  <w:num w:numId="2" w16cid:durableId="1449349845">
    <w:abstractNumId w:val="5"/>
  </w:num>
  <w:num w:numId="3" w16cid:durableId="1242986595">
    <w:abstractNumId w:val="0"/>
  </w:num>
  <w:num w:numId="4" w16cid:durableId="786199938">
    <w:abstractNumId w:val="1"/>
  </w:num>
  <w:num w:numId="5" w16cid:durableId="1486622771">
    <w:abstractNumId w:val="2"/>
  </w:num>
  <w:num w:numId="6" w16cid:durableId="32528767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M3MDY1NDUxNDY3MjFS0lEKTi0uzszPAykwNKgFAEHO8qM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ustainability MDP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vtxxadmsd0pdefev2psz5hed05avsf2vwf&quot;&gt;Actitud Huánuco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/record-ids&gt;&lt;/item&gt;&lt;/Libraries&gt;"/>
  </w:docVars>
  <w:rsids>
    <w:rsidRoot w:val="00586AFE"/>
    <w:rsid w:val="0000039E"/>
    <w:rsid w:val="0000250F"/>
    <w:rsid w:val="00002646"/>
    <w:rsid w:val="00013533"/>
    <w:rsid w:val="00021125"/>
    <w:rsid w:val="0002177D"/>
    <w:rsid w:val="000250AE"/>
    <w:rsid w:val="00031012"/>
    <w:rsid w:val="00034765"/>
    <w:rsid w:val="0003687E"/>
    <w:rsid w:val="00037234"/>
    <w:rsid w:val="0004171B"/>
    <w:rsid w:val="00041C4D"/>
    <w:rsid w:val="000463F3"/>
    <w:rsid w:val="000467BD"/>
    <w:rsid w:val="00047C05"/>
    <w:rsid w:val="00051CA4"/>
    <w:rsid w:val="00052CBD"/>
    <w:rsid w:val="00055E1E"/>
    <w:rsid w:val="00055E80"/>
    <w:rsid w:val="00056258"/>
    <w:rsid w:val="00056994"/>
    <w:rsid w:val="000572A8"/>
    <w:rsid w:val="000604AC"/>
    <w:rsid w:val="0006142E"/>
    <w:rsid w:val="000655DB"/>
    <w:rsid w:val="00067585"/>
    <w:rsid w:val="00072F04"/>
    <w:rsid w:val="00074803"/>
    <w:rsid w:val="00075160"/>
    <w:rsid w:val="00075606"/>
    <w:rsid w:val="0007697C"/>
    <w:rsid w:val="00080D42"/>
    <w:rsid w:val="000846B5"/>
    <w:rsid w:val="00086360"/>
    <w:rsid w:val="0008769E"/>
    <w:rsid w:val="000934F0"/>
    <w:rsid w:val="00093F84"/>
    <w:rsid w:val="000A0737"/>
    <w:rsid w:val="000A0748"/>
    <w:rsid w:val="000A4114"/>
    <w:rsid w:val="000A58C4"/>
    <w:rsid w:val="000A5FDC"/>
    <w:rsid w:val="000B0CA0"/>
    <w:rsid w:val="000B30CA"/>
    <w:rsid w:val="000B3940"/>
    <w:rsid w:val="000B466B"/>
    <w:rsid w:val="000B56C3"/>
    <w:rsid w:val="000B69E4"/>
    <w:rsid w:val="000C2276"/>
    <w:rsid w:val="000C772B"/>
    <w:rsid w:val="000D397C"/>
    <w:rsid w:val="000D4C6D"/>
    <w:rsid w:val="000D545E"/>
    <w:rsid w:val="000E2F56"/>
    <w:rsid w:val="000E3632"/>
    <w:rsid w:val="000E4896"/>
    <w:rsid w:val="001003C9"/>
    <w:rsid w:val="001007CF"/>
    <w:rsid w:val="0010150B"/>
    <w:rsid w:val="00105769"/>
    <w:rsid w:val="0010666D"/>
    <w:rsid w:val="00111E08"/>
    <w:rsid w:val="00116B15"/>
    <w:rsid w:val="00120CF5"/>
    <w:rsid w:val="00122122"/>
    <w:rsid w:val="00122827"/>
    <w:rsid w:val="00122AD0"/>
    <w:rsid w:val="00126708"/>
    <w:rsid w:val="00127851"/>
    <w:rsid w:val="00131D2B"/>
    <w:rsid w:val="00133928"/>
    <w:rsid w:val="00142214"/>
    <w:rsid w:val="001500B9"/>
    <w:rsid w:val="00155CCC"/>
    <w:rsid w:val="0015745E"/>
    <w:rsid w:val="001578E5"/>
    <w:rsid w:val="00163288"/>
    <w:rsid w:val="001633A4"/>
    <w:rsid w:val="00163A22"/>
    <w:rsid w:val="001664C7"/>
    <w:rsid w:val="001726CA"/>
    <w:rsid w:val="00173CB3"/>
    <w:rsid w:val="001809E0"/>
    <w:rsid w:val="00181714"/>
    <w:rsid w:val="00186ABA"/>
    <w:rsid w:val="00186F8E"/>
    <w:rsid w:val="00190D40"/>
    <w:rsid w:val="001911D5"/>
    <w:rsid w:val="0019160C"/>
    <w:rsid w:val="00192095"/>
    <w:rsid w:val="00194862"/>
    <w:rsid w:val="00195E5D"/>
    <w:rsid w:val="001A1973"/>
    <w:rsid w:val="001B048A"/>
    <w:rsid w:val="001C0602"/>
    <w:rsid w:val="001C3274"/>
    <w:rsid w:val="001C56DA"/>
    <w:rsid w:val="001C5B32"/>
    <w:rsid w:val="001C61DB"/>
    <w:rsid w:val="001D2247"/>
    <w:rsid w:val="001D5557"/>
    <w:rsid w:val="001E4D2F"/>
    <w:rsid w:val="001F47D1"/>
    <w:rsid w:val="001F7148"/>
    <w:rsid w:val="001F7D5A"/>
    <w:rsid w:val="00202655"/>
    <w:rsid w:val="00203912"/>
    <w:rsid w:val="0020743F"/>
    <w:rsid w:val="0020786D"/>
    <w:rsid w:val="00212CC3"/>
    <w:rsid w:val="00213409"/>
    <w:rsid w:val="00215ABB"/>
    <w:rsid w:val="00215FB3"/>
    <w:rsid w:val="0021646C"/>
    <w:rsid w:val="002250AA"/>
    <w:rsid w:val="002260E6"/>
    <w:rsid w:val="00231498"/>
    <w:rsid w:val="002333A3"/>
    <w:rsid w:val="002336E8"/>
    <w:rsid w:val="00233823"/>
    <w:rsid w:val="0024065C"/>
    <w:rsid w:val="0024068A"/>
    <w:rsid w:val="00240FD3"/>
    <w:rsid w:val="0024468B"/>
    <w:rsid w:val="00245EE1"/>
    <w:rsid w:val="002607F1"/>
    <w:rsid w:val="00262146"/>
    <w:rsid w:val="002637CC"/>
    <w:rsid w:val="0026607B"/>
    <w:rsid w:val="00266A9A"/>
    <w:rsid w:val="00266AC7"/>
    <w:rsid w:val="00267C02"/>
    <w:rsid w:val="00271B3C"/>
    <w:rsid w:val="00272012"/>
    <w:rsid w:val="00274451"/>
    <w:rsid w:val="00275AD7"/>
    <w:rsid w:val="00275F8B"/>
    <w:rsid w:val="00277DDD"/>
    <w:rsid w:val="0028039C"/>
    <w:rsid w:val="00283ABB"/>
    <w:rsid w:val="002853C6"/>
    <w:rsid w:val="00292185"/>
    <w:rsid w:val="00294870"/>
    <w:rsid w:val="002A3071"/>
    <w:rsid w:val="002A73D6"/>
    <w:rsid w:val="002B16EA"/>
    <w:rsid w:val="002C1E3D"/>
    <w:rsid w:val="002C2C04"/>
    <w:rsid w:val="002C44EA"/>
    <w:rsid w:val="002C79F3"/>
    <w:rsid w:val="002D22A5"/>
    <w:rsid w:val="002D5B7F"/>
    <w:rsid w:val="002D75DD"/>
    <w:rsid w:val="002E08C6"/>
    <w:rsid w:val="002F06E4"/>
    <w:rsid w:val="002F3AD0"/>
    <w:rsid w:val="002F7665"/>
    <w:rsid w:val="00310842"/>
    <w:rsid w:val="003150F6"/>
    <w:rsid w:val="003171A2"/>
    <w:rsid w:val="00317553"/>
    <w:rsid w:val="00322627"/>
    <w:rsid w:val="003272D7"/>
    <w:rsid w:val="00333313"/>
    <w:rsid w:val="003340FA"/>
    <w:rsid w:val="00336679"/>
    <w:rsid w:val="003416A1"/>
    <w:rsid w:val="00341CFC"/>
    <w:rsid w:val="00345F72"/>
    <w:rsid w:val="00351B44"/>
    <w:rsid w:val="003537FE"/>
    <w:rsid w:val="00354DFE"/>
    <w:rsid w:val="00355C5A"/>
    <w:rsid w:val="00356241"/>
    <w:rsid w:val="00357051"/>
    <w:rsid w:val="0035769F"/>
    <w:rsid w:val="003647DA"/>
    <w:rsid w:val="00364E59"/>
    <w:rsid w:val="003707E0"/>
    <w:rsid w:val="003756FE"/>
    <w:rsid w:val="003A0956"/>
    <w:rsid w:val="003A0A63"/>
    <w:rsid w:val="003A185E"/>
    <w:rsid w:val="003A3B38"/>
    <w:rsid w:val="003A4ADC"/>
    <w:rsid w:val="003A4E1C"/>
    <w:rsid w:val="003A5AB4"/>
    <w:rsid w:val="003B08E0"/>
    <w:rsid w:val="003B1710"/>
    <w:rsid w:val="003B38F0"/>
    <w:rsid w:val="003B5C48"/>
    <w:rsid w:val="003B64AA"/>
    <w:rsid w:val="003C066F"/>
    <w:rsid w:val="003C0893"/>
    <w:rsid w:val="003C0E9E"/>
    <w:rsid w:val="003C3E1B"/>
    <w:rsid w:val="003C46C8"/>
    <w:rsid w:val="003C5B78"/>
    <w:rsid w:val="003C6B85"/>
    <w:rsid w:val="003D0EB0"/>
    <w:rsid w:val="003D230A"/>
    <w:rsid w:val="003D3ECD"/>
    <w:rsid w:val="003D59DA"/>
    <w:rsid w:val="003D65DD"/>
    <w:rsid w:val="003D7346"/>
    <w:rsid w:val="003E301E"/>
    <w:rsid w:val="003E7595"/>
    <w:rsid w:val="003F12F7"/>
    <w:rsid w:val="003F2B22"/>
    <w:rsid w:val="003F3C60"/>
    <w:rsid w:val="00400C76"/>
    <w:rsid w:val="00402F8B"/>
    <w:rsid w:val="00407DF1"/>
    <w:rsid w:val="00417504"/>
    <w:rsid w:val="00421808"/>
    <w:rsid w:val="00422495"/>
    <w:rsid w:val="004255B2"/>
    <w:rsid w:val="00427550"/>
    <w:rsid w:val="00427EC7"/>
    <w:rsid w:val="00434499"/>
    <w:rsid w:val="0043529B"/>
    <w:rsid w:val="0043655F"/>
    <w:rsid w:val="00437A74"/>
    <w:rsid w:val="00440558"/>
    <w:rsid w:val="00442A76"/>
    <w:rsid w:val="00443247"/>
    <w:rsid w:val="00446203"/>
    <w:rsid w:val="00451AFD"/>
    <w:rsid w:val="0045467B"/>
    <w:rsid w:val="00464416"/>
    <w:rsid w:val="00466F5F"/>
    <w:rsid w:val="00475A17"/>
    <w:rsid w:val="004803B4"/>
    <w:rsid w:val="00482657"/>
    <w:rsid w:val="00485482"/>
    <w:rsid w:val="00485736"/>
    <w:rsid w:val="0049047E"/>
    <w:rsid w:val="00491B2E"/>
    <w:rsid w:val="00491EDE"/>
    <w:rsid w:val="00492257"/>
    <w:rsid w:val="0049299A"/>
    <w:rsid w:val="004A026C"/>
    <w:rsid w:val="004A7A8B"/>
    <w:rsid w:val="004B2B0C"/>
    <w:rsid w:val="004B6ED8"/>
    <w:rsid w:val="004D6AE4"/>
    <w:rsid w:val="004D7F22"/>
    <w:rsid w:val="004E271F"/>
    <w:rsid w:val="004E4D39"/>
    <w:rsid w:val="004E7D5D"/>
    <w:rsid w:val="004F036C"/>
    <w:rsid w:val="004F0496"/>
    <w:rsid w:val="004F2607"/>
    <w:rsid w:val="004F3BD7"/>
    <w:rsid w:val="005012DC"/>
    <w:rsid w:val="00502900"/>
    <w:rsid w:val="005052CB"/>
    <w:rsid w:val="00512672"/>
    <w:rsid w:val="00512D3B"/>
    <w:rsid w:val="00512DEA"/>
    <w:rsid w:val="00515F47"/>
    <w:rsid w:val="0052455F"/>
    <w:rsid w:val="0052718C"/>
    <w:rsid w:val="00530EA3"/>
    <w:rsid w:val="00532FDB"/>
    <w:rsid w:val="005330B0"/>
    <w:rsid w:val="005333E9"/>
    <w:rsid w:val="00534049"/>
    <w:rsid w:val="00534DFB"/>
    <w:rsid w:val="0053764F"/>
    <w:rsid w:val="0054317D"/>
    <w:rsid w:val="00545174"/>
    <w:rsid w:val="0056231A"/>
    <w:rsid w:val="00564AC2"/>
    <w:rsid w:val="00566AC9"/>
    <w:rsid w:val="00567B1E"/>
    <w:rsid w:val="005725E6"/>
    <w:rsid w:val="0057399B"/>
    <w:rsid w:val="00574B61"/>
    <w:rsid w:val="005751FC"/>
    <w:rsid w:val="0058010B"/>
    <w:rsid w:val="00583049"/>
    <w:rsid w:val="005831AF"/>
    <w:rsid w:val="0058579C"/>
    <w:rsid w:val="00586AFE"/>
    <w:rsid w:val="0059384F"/>
    <w:rsid w:val="00593A78"/>
    <w:rsid w:val="005A63DB"/>
    <w:rsid w:val="005B01E1"/>
    <w:rsid w:val="005B01FE"/>
    <w:rsid w:val="005C517A"/>
    <w:rsid w:val="005C5A2C"/>
    <w:rsid w:val="005C6591"/>
    <w:rsid w:val="005C6F31"/>
    <w:rsid w:val="005D2968"/>
    <w:rsid w:val="005D29A2"/>
    <w:rsid w:val="005D3A2A"/>
    <w:rsid w:val="005D40ED"/>
    <w:rsid w:val="005D4DAA"/>
    <w:rsid w:val="005E0420"/>
    <w:rsid w:val="005F18BA"/>
    <w:rsid w:val="005F345C"/>
    <w:rsid w:val="005F43FF"/>
    <w:rsid w:val="005F76CE"/>
    <w:rsid w:val="00604CCD"/>
    <w:rsid w:val="00604F03"/>
    <w:rsid w:val="006056D7"/>
    <w:rsid w:val="006108A1"/>
    <w:rsid w:val="00612A04"/>
    <w:rsid w:val="00614EFC"/>
    <w:rsid w:val="00616C66"/>
    <w:rsid w:val="006236EE"/>
    <w:rsid w:val="006241C0"/>
    <w:rsid w:val="006241DD"/>
    <w:rsid w:val="006331CD"/>
    <w:rsid w:val="006361DF"/>
    <w:rsid w:val="006378F9"/>
    <w:rsid w:val="00641068"/>
    <w:rsid w:val="00642ACB"/>
    <w:rsid w:val="00643A05"/>
    <w:rsid w:val="00650862"/>
    <w:rsid w:val="0065449B"/>
    <w:rsid w:val="006615FD"/>
    <w:rsid w:val="0066527E"/>
    <w:rsid w:val="00665B61"/>
    <w:rsid w:val="006703F8"/>
    <w:rsid w:val="0067136F"/>
    <w:rsid w:val="006724C3"/>
    <w:rsid w:val="00677E3F"/>
    <w:rsid w:val="006806CD"/>
    <w:rsid w:val="00680C4C"/>
    <w:rsid w:val="00686EF6"/>
    <w:rsid w:val="006922E8"/>
    <w:rsid w:val="00692524"/>
    <w:rsid w:val="006A26A1"/>
    <w:rsid w:val="006A4E33"/>
    <w:rsid w:val="006B18BD"/>
    <w:rsid w:val="006C2912"/>
    <w:rsid w:val="006C62FB"/>
    <w:rsid w:val="006C71C3"/>
    <w:rsid w:val="006C76CB"/>
    <w:rsid w:val="006D2A3A"/>
    <w:rsid w:val="006D3523"/>
    <w:rsid w:val="006D5298"/>
    <w:rsid w:val="006D5A24"/>
    <w:rsid w:val="006D5FA3"/>
    <w:rsid w:val="006D6FDB"/>
    <w:rsid w:val="006E1CE0"/>
    <w:rsid w:val="006E3045"/>
    <w:rsid w:val="006F0A5E"/>
    <w:rsid w:val="006F0AEA"/>
    <w:rsid w:val="006F2E22"/>
    <w:rsid w:val="006F3B0D"/>
    <w:rsid w:val="00702C77"/>
    <w:rsid w:val="00710065"/>
    <w:rsid w:val="00711C43"/>
    <w:rsid w:val="007164AE"/>
    <w:rsid w:val="00721443"/>
    <w:rsid w:val="0073217B"/>
    <w:rsid w:val="00732485"/>
    <w:rsid w:val="007326D4"/>
    <w:rsid w:val="00733389"/>
    <w:rsid w:val="00735AA7"/>
    <w:rsid w:val="00742DA3"/>
    <w:rsid w:val="00743AD8"/>
    <w:rsid w:val="00752B60"/>
    <w:rsid w:val="00754216"/>
    <w:rsid w:val="00756F10"/>
    <w:rsid w:val="0077436C"/>
    <w:rsid w:val="007835FD"/>
    <w:rsid w:val="00785B4E"/>
    <w:rsid w:val="007917C7"/>
    <w:rsid w:val="00793439"/>
    <w:rsid w:val="007934DE"/>
    <w:rsid w:val="00794F0C"/>
    <w:rsid w:val="007A01F0"/>
    <w:rsid w:val="007A41E7"/>
    <w:rsid w:val="007B17E3"/>
    <w:rsid w:val="007B3BE2"/>
    <w:rsid w:val="007B72AC"/>
    <w:rsid w:val="007C1223"/>
    <w:rsid w:val="007C61D3"/>
    <w:rsid w:val="007C7097"/>
    <w:rsid w:val="007D5DB3"/>
    <w:rsid w:val="007D6948"/>
    <w:rsid w:val="007D7A6F"/>
    <w:rsid w:val="007E2479"/>
    <w:rsid w:val="007E70C0"/>
    <w:rsid w:val="007F06FA"/>
    <w:rsid w:val="007F131F"/>
    <w:rsid w:val="007F3B25"/>
    <w:rsid w:val="007F4ABE"/>
    <w:rsid w:val="007F7FB6"/>
    <w:rsid w:val="0080124D"/>
    <w:rsid w:val="008027DB"/>
    <w:rsid w:val="00803D2D"/>
    <w:rsid w:val="00805339"/>
    <w:rsid w:val="008059B9"/>
    <w:rsid w:val="00805A39"/>
    <w:rsid w:val="0081055A"/>
    <w:rsid w:val="0081350F"/>
    <w:rsid w:val="00815EC9"/>
    <w:rsid w:val="008219BD"/>
    <w:rsid w:val="00821EC1"/>
    <w:rsid w:val="00825398"/>
    <w:rsid w:val="00825711"/>
    <w:rsid w:val="0083499C"/>
    <w:rsid w:val="00834A15"/>
    <w:rsid w:val="00836054"/>
    <w:rsid w:val="00837882"/>
    <w:rsid w:val="008404CD"/>
    <w:rsid w:val="008410AE"/>
    <w:rsid w:val="00841949"/>
    <w:rsid w:val="008438E6"/>
    <w:rsid w:val="00845C10"/>
    <w:rsid w:val="00847D37"/>
    <w:rsid w:val="0085244C"/>
    <w:rsid w:val="00852D50"/>
    <w:rsid w:val="00855C1F"/>
    <w:rsid w:val="00855C3F"/>
    <w:rsid w:val="00860F0F"/>
    <w:rsid w:val="00862567"/>
    <w:rsid w:val="00866200"/>
    <w:rsid w:val="00866363"/>
    <w:rsid w:val="00874DCC"/>
    <w:rsid w:val="00874EF2"/>
    <w:rsid w:val="008757A7"/>
    <w:rsid w:val="00875997"/>
    <w:rsid w:val="008770E6"/>
    <w:rsid w:val="0088217E"/>
    <w:rsid w:val="00882E99"/>
    <w:rsid w:val="0089418B"/>
    <w:rsid w:val="00894EA9"/>
    <w:rsid w:val="00895D70"/>
    <w:rsid w:val="008A7228"/>
    <w:rsid w:val="008A7BA0"/>
    <w:rsid w:val="008B087D"/>
    <w:rsid w:val="008B4B9A"/>
    <w:rsid w:val="008C1178"/>
    <w:rsid w:val="008C19E7"/>
    <w:rsid w:val="008C4CE2"/>
    <w:rsid w:val="008D5EA2"/>
    <w:rsid w:val="008D5F67"/>
    <w:rsid w:val="008D6CC3"/>
    <w:rsid w:val="008D701E"/>
    <w:rsid w:val="008D761B"/>
    <w:rsid w:val="008E3409"/>
    <w:rsid w:val="008E5CE5"/>
    <w:rsid w:val="008E658D"/>
    <w:rsid w:val="008E7A43"/>
    <w:rsid w:val="008F3751"/>
    <w:rsid w:val="008F5B04"/>
    <w:rsid w:val="008F7F3E"/>
    <w:rsid w:val="009000DC"/>
    <w:rsid w:val="009053E4"/>
    <w:rsid w:val="0091356C"/>
    <w:rsid w:val="0091405A"/>
    <w:rsid w:val="00921609"/>
    <w:rsid w:val="009234A9"/>
    <w:rsid w:val="00941262"/>
    <w:rsid w:val="009416AA"/>
    <w:rsid w:val="00942411"/>
    <w:rsid w:val="0094315E"/>
    <w:rsid w:val="00946EA4"/>
    <w:rsid w:val="00946FB1"/>
    <w:rsid w:val="009477B6"/>
    <w:rsid w:val="00950674"/>
    <w:rsid w:val="009668FD"/>
    <w:rsid w:val="00967022"/>
    <w:rsid w:val="00971057"/>
    <w:rsid w:val="00975053"/>
    <w:rsid w:val="00977C72"/>
    <w:rsid w:val="009827F7"/>
    <w:rsid w:val="009869CE"/>
    <w:rsid w:val="00990315"/>
    <w:rsid w:val="00991277"/>
    <w:rsid w:val="00991361"/>
    <w:rsid w:val="00993222"/>
    <w:rsid w:val="009A288A"/>
    <w:rsid w:val="009A2E03"/>
    <w:rsid w:val="009A3756"/>
    <w:rsid w:val="009A75F9"/>
    <w:rsid w:val="009B3EE3"/>
    <w:rsid w:val="009B5644"/>
    <w:rsid w:val="009C243C"/>
    <w:rsid w:val="009C7C04"/>
    <w:rsid w:val="009D09D6"/>
    <w:rsid w:val="009D343D"/>
    <w:rsid w:val="009D45BE"/>
    <w:rsid w:val="009D4A5C"/>
    <w:rsid w:val="009E213D"/>
    <w:rsid w:val="009E2BFC"/>
    <w:rsid w:val="009E72F6"/>
    <w:rsid w:val="009F0A4A"/>
    <w:rsid w:val="009F13A9"/>
    <w:rsid w:val="009F47A5"/>
    <w:rsid w:val="00A03370"/>
    <w:rsid w:val="00A055F5"/>
    <w:rsid w:val="00A05EEB"/>
    <w:rsid w:val="00A06F6B"/>
    <w:rsid w:val="00A07B4C"/>
    <w:rsid w:val="00A1788C"/>
    <w:rsid w:val="00A20FEB"/>
    <w:rsid w:val="00A2153A"/>
    <w:rsid w:val="00A221AF"/>
    <w:rsid w:val="00A2239A"/>
    <w:rsid w:val="00A231B8"/>
    <w:rsid w:val="00A24BE7"/>
    <w:rsid w:val="00A2703E"/>
    <w:rsid w:val="00A352C9"/>
    <w:rsid w:val="00A357F8"/>
    <w:rsid w:val="00A417F2"/>
    <w:rsid w:val="00A42F30"/>
    <w:rsid w:val="00A434F8"/>
    <w:rsid w:val="00A455C3"/>
    <w:rsid w:val="00A461E2"/>
    <w:rsid w:val="00A46419"/>
    <w:rsid w:val="00A53560"/>
    <w:rsid w:val="00A5368A"/>
    <w:rsid w:val="00A55612"/>
    <w:rsid w:val="00A618A4"/>
    <w:rsid w:val="00A62FF4"/>
    <w:rsid w:val="00A751A2"/>
    <w:rsid w:val="00A9100D"/>
    <w:rsid w:val="00A92B31"/>
    <w:rsid w:val="00A93954"/>
    <w:rsid w:val="00A96710"/>
    <w:rsid w:val="00A97234"/>
    <w:rsid w:val="00AA20E3"/>
    <w:rsid w:val="00AA3433"/>
    <w:rsid w:val="00AA7EB2"/>
    <w:rsid w:val="00AB0953"/>
    <w:rsid w:val="00AB25BB"/>
    <w:rsid w:val="00AB3A97"/>
    <w:rsid w:val="00AB584A"/>
    <w:rsid w:val="00AB67F4"/>
    <w:rsid w:val="00AB6FD2"/>
    <w:rsid w:val="00AC3504"/>
    <w:rsid w:val="00AC6E26"/>
    <w:rsid w:val="00AD04CD"/>
    <w:rsid w:val="00AD1D9E"/>
    <w:rsid w:val="00AE173A"/>
    <w:rsid w:val="00AE4600"/>
    <w:rsid w:val="00AE4979"/>
    <w:rsid w:val="00AF3E22"/>
    <w:rsid w:val="00AF3F8C"/>
    <w:rsid w:val="00B00669"/>
    <w:rsid w:val="00B00B0E"/>
    <w:rsid w:val="00B01135"/>
    <w:rsid w:val="00B012C9"/>
    <w:rsid w:val="00B02D82"/>
    <w:rsid w:val="00B030FD"/>
    <w:rsid w:val="00B0571B"/>
    <w:rsid w:val="00B07346"/>
    <w:rsid w:val="00B07A16"/>
    <w:rsid w:val="00B11C1C"/>
    <w:rsid w:val="00B15905"/>
    <w:rsid w:val="00B21F7A"/>
    <w:rsid w:val="00B25671"/>
    <w:rsid w:val="00B31275"/>
    <w:rsid w:val="00B31CFC"/>
    <w:rsid w:val="00B32150"/>
    <w:rsid w:val="00B33DD3"/>
    <w:rsid w:val="00B46CAA"/>
    <w:rsid w:val="00B47AFA"/>
    <w:rsid w:val="00B47CB4"/>
    <w:rsid w:val="00B5016F"/>
    <w:rsid w:val="00B53E75"/>
    <w:rsid w:val="00B563AC"/>
    <w:rsid w:val="00B601FA"/>
    <w:rsid w:val="00B6180B"/>
    <w:rsid w:val="00B67619"/>
    <w:rsid w:val="00B76C4E"/>
    <w:rsid w:val="00B772F6"/>
    <w:rsid w:val="00B77325"/>
    <w:rsid w:val="00B774C1"/>
    <w:rsid w:val="00B81FCA"/>
    <w:rsid w:val="00B83962"/>
    <w:rsid w:val="00B87D9C"/>
    <w:rsid w:val="00B9112F"/>
    <w:rsid w:val="00B914F4"/>
    <w:rsid w:val="00B96B6F"/>
    <w:rsid w:val="00BA1AB1"/>
    <w:rsid w:val="00BA4F20"/>
    <w:rsid w:val="00BA6D37"/>
    <w:rsid w:val="00BB097D"/>
    <w:rsid w:val="00BB0D64"/>
    <w:rsid w:val="00BB45E2"/>
    <w:rsid w:val="00BC13BE"/>
    <w:rsid w:val="00BC212C"/>
    <w:rsid w:val="00BC6BF9"/>
    <w:rsid w:val="00BC7692"/>
    <w:rsid w:val="00BD6714"/>
    <w:rsid w:val="00BE047E"/>
    <w:rsid w:val="00BE2CBF"/>
    <w:rsid w:val="00BE6DBE"/>
    <w:rsid w:val="00BE7944"/>
    <w:rsid w:val="00BF21E9"/>
    <w:rsid w:val="00BF2422"/>
    <w:rsid w:val="00BF4206"/>
    <w:rsid w:val="00BF493E"/>
    <w:rsid w:val="00C015D2"/>
    <w:rsid w:val="00C040A1"/>
    <w:rsid w:val="00C0633F"/>
    <w:rsid w:val="00C11E41"/>
    <w:rsid w:val="00C137F0"/>
    <w:rsid w:val="00C200FF"/>
    <w:rsid w:val="00C244CC"/>
    <w:rsid w:val="00C27B14"/>
    <w:rsid w:val="00C30FFA"/>
    <w:rsid w:val="00C3258E"/>
    <w:rsid w:val="00C34520"/>
    <w:rsid w:val="00C41F3E"/>
    <w:rsid w:val="00C53E18"/>
    <w:rsid w:val="00C54C51"/>
    <w:rsid w:val="00C60CC8"/>
    <w:rsid w:val="00C65FC3"/>
    <w:rsid w:val="00C661BD"/>
    <w:rsid w:val="00C70665"/>
    <w:rsid w:val="00C70EF5"/>
    <w:rsid w:val="00C723BE"/>
    <w:rsid w:val="00C75D8D"/>
    <w:rsid w:val="00C86113"/>
    <w:rsid w:val="00C94B59"/>
    <w:rsid w:val="00CA09AF"/>
    <w:rsid w:val="00CA2558"/>
    <w:rsid w:val="00CA663D"/>
    <w:rsid w:val="00CA66B7"/>
    <w:rsid w:val="00CB69DC"/>
    <w:rsid w:val="00CC092F"/>
    <w:rsid w:val="00CC1CF0"/>
    <w:rsid w:val="00CC24D2"/>
    <w:rsid w:val="00CC2528"/>
    <w:rsid w:val="00CC4442"/>
    <w:rsid w:val="00CC477D"/>
    <w:rsid w:val="00CC47DF"/>
    <w:rsid w:val="00CC4DD6"/>
    <w:rsid w:val="00CE1E96"/>
    <w:rsid w:val="00CE2489"/>
    <w:rsid w:val="00CE42F1"/>
    <w:rsid w:val="00CE521A"/>
    <w:rsid w:val="00CE65FA"/>
    <w:rsid w:val="00CE7EE0"/>
    <w:rsid w:val="00CF17EB"/>
    <w:rsid w:val="00D00858"/>
    <w:rsid w:val="00D03143"/>
    <w:rsid w:val="00D0335A"/>
    <w:rsid w:val="00D04F50"/>
    <w:rsid w:val="00D06581"/>
    <w:rsid w:val="00D11914"/>
    <w:rsid w:val="00D205C4"/>
    <w:rsid w:val="00D2137A"/>
    <w:rsid w:val="00D264A6"/>
    <w:rsid w:val="00D26867"/>
    <w:rsid w:val="00D27448"/>
    <w:rsid w:val="00D31DCA"/>
    <w:rsid w:val="00D31EE1"/>
    <w:rsid w:val="00D37A31"/>
    <w:rsid w:val="00D43E1A"/>
    <w:rsid w:val="00D44870"/>
    <w:rsid w:val="00D473F6"/>
    <w:rsid w:val="00D51A09"/>
    <w:rsid w:val="00D51EB4"/>
    <w:rsid w:val="00D5312C"/>
    <w:rsid w:val="00D53D0B"/>
    <w:rsid w:val="00D55745"/>
    <w:rsid w:val="00D55CAA"/>
    <w:rsid w:val="00D603C8"/>
    <w:rsid w:val="00D658C5"/>
    <w:rsid w:val="00D732BB"/>
    <w:rsid w:val="00D73751"/>
    <w:rsid w:val="00D77241"/>
    <w:rsid w:val="00D8071F"/>
    <w:rsid w:val="00D827FB"/>
    <w:rsid w:val="00D82DB0"/>
    <w:rsid w:val="00D84D08"/>
    <w:rsid w:val="00D939AE"/>
    <w:rsid w:val="00D97A63"/>
    <w:rsid w:val="00DA307C"/>
    <w:rsid w:val="00DA558C"/>
    <w:rsid w:val="00DA5D77"/>
    <w:rsid w:val="00DA7BAB"/>
    <w:rsid w:val="00DB0E05"/>
    <w:rsid w:val="00DB0EFB"/>
    <w:rsid w:val="00DB3851"/>
    <w:rsid w:val="00DB7785"/>
    <w:rsid w:val="00DC1640"/>
    <w:rsid w:val="00DC5706"/>
    <w:rsid w:val="00DC5EBB"/>
    <w:rsid w:val="00DD5CCF"/>
    <w:rsid w:val="00DD7DCE"/>
    <w:rsid w:val="00DE0906"/>
    <w:rsid w:val="00DE10AA"/>
    <w:rsid w:val="00DE10CA"/>
    <w:rsid w:val="00DE3CA9"/>
    <w:rsid w:val="00DF06CB"/>
    <w:rsid w:val="00DF4D21"/>
    <w:rsid w:val="00DF5011"/>
    <w:rsid w:val="00DF52B3"/>
    <w:rsid w:val="00DF6C94"/>
    <w:rsid w:val="00E0016C"/>
    <w:rsid w:val="00E00270"/>
    <w:rsid w:val="00E00BBC"/>
    <w:rsid w:val="00E0363A"/>
    <w:rsid w:val="00E0528A"/>
    <w:rsid w:val="00E05EE6"/>
    <w:rsid w:val="00E061F9"/>
    <w:rsid w:val="00E06319"/>
    <w:rsid w:val="00E069E6"/>
    <w:rsid w:val="00E10154"/>
    <w:rsid w:val="00E15C44"/>
    <w:rsid w:val="00E22C61"/>
    <w:rsid w:val="00E23024"/>
    <w:rsid w:val="00E23830"/>
    <w:rsid w:val="00E26914"/>
    <w:rsid w:val="00E306ED"/>
    <w:rsid w:val="00E346CF"/>
    <w:rsid w:val="00E37AFD"/>
    <w:rsid w:val="00E417E2"/>
    <w:rsid w:val="00E4733F"/>
    <w:rsid w:val="00E474C5"/>
    <w:rsid w:val="00E51524"/>
    <w:rsid w:val="00E541C8"/>
    <w:rsid w:val="00E55EF6"/>
    <w:rsid w:val="00E5667D"/>
    <w:rsid w:val="00E56D78"/>
    <w:rsid w:val="00E5702B"/>
    <w:rsid w:val="00E639DA"/>
    <w:rsid w:val="00E65EA2"/>
    <w:rsid w:val="00E67A0F"/>
    <w:rsid w:val="00E7115E"/>
    <w:rsid w:val="00E73B30"/>
    <w:rsid w:val="00E73E73"/>
    <w:rsid w:val="00E82AA2"/>
    <w:rsid w:val="00E85BEF"/>
    <w:rsid w:val="00E862B2"/>
    <w:rsid w:val="00E86D16"/>
    <w:rsid w:val="00E86DA9"/>
    <w:rsid w:val="00E90050"/>
    <w:rsid w:val="00E9245A"/>
    <w:rsid w:val="00E9550B"/>
    <w:rsid w:val="00E96637"/>
    <w:rsid w:val="00EA19D9"/>
    <w:rsid w:val="00EA4F8D"/>
    <w:rsid w:val="00EB23ED"/>
    <w:rsid w:val="00EB7D25"/>
    <w:rsid w:val="00EC4D17"/>
    <w:rsid w:val="00EC4D82"/>
    <w:rsid w:val="00EC63C3"/>
    <w:rsid w:val="00EC6C55"/>
    <w:rsid w:val="00EC776D"/>
    <w:rsid w:val="00ED0098"/>
    <w:rsid w:val="00ED3CB8"/>
    <w:rsid w:val="00ED41A5"/>
    <w:rsid w:val="00ED65A7"/>
    <w:rsid w:val="00EE0AB1"/>
    <w:rsid w:val="00EE45D4"/>
    <w:rsid w:val="00EE5DCC"/>
    <w:rsid w:val="00EE665F"/>
    <w:rsid w:val="00F05C8F"/>
    <w:rsid w:val="00F074E1"/>
    <w:rsid w:val="00F127AB"/>
    <w:rsid w:val="00F12CEB"/>
    <w:rsid w:val="00F14308"/>
    <w:rsid w:val="00F14A96"/>
    <w:rsid w:val="00F158EE"/>
    <w:rsid w:val="00F20D0F"/>
    <w:rsid w:val="00F21B10"/>
    <w:rsid w:val="00F26110"/>
    <w:rsid w:val="00F2654C"/>
    <w:rsid w:val="00F26F7B"/>
    <w:rsid w:val="00F33B94"/>
    <w:rsid w:val="00F35BDD"/>
    <w:rsid w:val="00F36778"/>
    <w:rsid w:val="00F4062C"/>
    <w:rsid w:val="00F41806"/>
    <w:rsid w:val="00F429EF"/>
    <w:rsid w:val="00F46117"/>
    <w:rsid w:val="00F515E7"/>
    <w:rsid w:val="00F533BF"/>
    <w:rsid w:val="00F55E98"/>
    <w:rsid w:val="00F56F7B"/>
    <w:rsid w:val="00F61DD7"/>
    <w:rsid w:val="00F63040"/>
    <w:rsid w:val="00F713FC"/>
    <w:rsid w:val="00F74CC6"/>
    <w:rsid w:val="00F81CCD"/>
    <w:rsid w:val="00F9098C"/>
    <w:rsid w:val="00F90D94"/>
    <w:rsid w:val="00F94B00"/>
    <w:rsid w:val="00FA278F"/>
    <w:rsid w:val="00FA3029"/>
    <w:rsid w:val="00FA6ADF"/>
    <w:rsid w:val="00FB376D"/>
    <w:rsid w:val="00FB5110"/>
    <w:rsid w:val="00FB6CA8"/>
    <w:rsid w:val="00FB796E"/>
    <w:rsid w:val="00FB7AD2"/>
    <w:rsid w:val="00FC01A3"/>
    <w:rsid w:val="00FC24CC"/>
    <w:rsid w:val="00FD743C"/>
    <w:rsid w:val="00FD7560"/>
    <w:rsid w:val="00FD7C2F"/>
    <w:rsid w:val="00FE0287"/>
    <w:rsid w:val="00FE1E19"/>
    <w:rsid w:val="00FE3239"/>
    <w:rsid w:val="00FE4DAA"/>
    <w:rsid w:val="00FF7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731DBE91"/>
  <w15:docId w15:val="{DD13F557-50C4-4822-AB97-4F7909095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s-PE" w:eastAsia="es-P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7C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 w:line="259" w:lineRule="auto"/>
      <w:outlineLvl w:val="0"/>
    </w:pPr>
    <w:rPr>
      <w:rFonts w:ascii="Calibri" w:eastAsia="Calibri" w:hAnsi="Calibri" w:cs="Calibri"/>
      <w:b/>
      <w:sz w:val="48"/>
      <w:szCs w:val="48"/>
      <w:lang w:val="es-PE" w:eastAsia="es-PE"/>
    </w:rPr>
  </w:style>
  <w:style w:type="paragraph" w:styleId="Ttulo2">
    <w:name w:val="heading 2"/>
    <w:basedOn w:val="Normal"/>
    <w:next w:val="Normal"/>
    <w:uiPriority w:val="9"/>
    <w:unhideWhenUsed/>
    <w:qFormat/>
    <w:pPr>
      <w:keepNext/>
      <w:keepLines/>
      <w:spacing w:before="360" w:after="80" w:line="259" w:lineRule="auto"/>
      <w:outlineLvl w:val="1"/>
    </w:pPr>
    <w:rPr>
      <w:rFonts w:ascii="Calibri" w:eastAsia="Calibri" w:hAnsi="Calibri" w:cs="Calibri"/>
      <w:b/>
      <w:sz w:val="36"/>
      <w:szCs w:val="36"/>
      <w:lang w:val="es-PE" w:eastAsia="es-PE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 w:line="259" w:lineRule="auto"/>
      <w:outlineLvl w:val="2"/>
    </w:pPr>
    <w:rPr>
      <w:rFonts w:ascii="Calibri" w:eastAsia="Calibri" w:hAnsi="Calibri" w:cs="Calibri"/>
      <w:b/>
      <w:sz w:val="28"/>
      <w:szCs w:val="28"/>
      <w:lang w:val="es-PE" w:eastAsia="es-PE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 w:line="259" w:lineRule="auto"/>
    </w:pPr>
    <w:rPr>
      <w:rFonts w:ascii="Calibri" w:eastAsia="Calibri" w:hAnsi="Calibri" w:cs="Calibri"/>
      <w:b/>
      <w:sz w:val="72"/>
      <w:szCs w:val="72"/>
      <w:lang w:val="es-PE" w:eastAsia="es-PE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5">
    <w:name w:val="Table Normal5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aconcuadrcula">
    <w:name w:val="Table Grid"/>
    <w:basedOn w:val="Tablanormal"/>
    <w:uiPriority w:val="39"/>
    <w:rsid w:val="000B78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 w:line="259" w:lineRule="auto"/>
    </w:pPr>
    <w:rPr>
      <w:rFonts w:ascii="Georgia" w:eastAsia="Georgia" w:hAnsi="Georgia" w:cs="Georgia"/>
      <w:i/>
      <w:color w:val="666666"/>
      <w:sz w:val="48"/>
      <w:szCs w:val="48"/>
      <w:lang w:val="es-PE" w:eastAsia="es-PE"/>
    </w:rPr>
  </w:style>
  <w:style w:type="table" w:customStyle="1" w:styleId="a">
    <w:basedOn w:val="TableNormal5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5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5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5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CB0BB1"/>
    <w:pPr>
      <w:spacing w:before="100" w:beforeAutospacing="1" w:after="100" w:afterAutospacing="1"/>
    </w:pPr>
  </w:style>
  <w:style w:type="table" w:customStyle="1" w:styleId="a3">
    <w:basedOn w:val="TableNormal5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5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5">
    <w:basedOn w:val="TableNormal5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5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7">
    <w:basedOn w:val="TableNormal4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8">
    <w:basedOn w:val="TableNormal4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9">
    <w:basedOn w:val="TableNormal4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a">
    <w:basedOn w:val="TableNormal4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b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c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d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e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0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1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2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B76C4E"/>
    <w:pPr>
      <w:spacing w:after="160" w:line="259" w:lineRule="auto"/>
      <w:ind w:left="720"/>
      <w:contextualSpacing/>
    </w:pPr>
    <w:rPr>
      <w:rFonts w:ascii="Calibri" w:eastAsia="Calibri" w:hAnsi="Calibri" w:cs="Calibri"/>
      <w:sz w:val="22"/>
      <w:szCs w:val="22"/>
      <w:lang w:val="es-PE" w:eastAsia="es-P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C4DD6"/>
    <w:rPr>
      <w:rFonts w:eastAsia="Calibri"/>
      <w:sz w:val="18"/>
      <w:szCs w:val="18"/>
      <w:lang w:val="es-PE" w:eastAsia="es-PE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C4DD6"/>
    <w:rPr>
      <w:rFonts w:ascii="Times New Roman" w:hAnsi="Times New Roman" w:cs="Times New Roman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E86DA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86DA9"/>
    <w:pPr>
      <w:spacing w:after="160"/>
    </w:pPr>
    <w:rPr>
      <w:rFonts w:ascii="Calibri" w:eastAsia="Calibri" w:hAnsi="Calibri" w:cs="Calibri"/>
      <w:sz w:val="20"/>
      <w:szCs w:val="20"/>
      <w:lang w:val="es-PE" w:eastAsia="es-PE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86DA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86DA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86DA9"/>
    <w:rPr>
      <w:b/>
      <w:bCs/>
      <w:sz w:val="20"/>
      <w:szCs w:val="20"/>
    </w:rPr>
  </w:style>
  <w:style w:type="paragraph" w:styleId="Sinespaciado">
    <w:name w:val="No Spacing"/>
    <w:uiPriority w:val="1"/>
    <w:qFormat/>
    <w:rsid w:val="00F90D94"/>
    <w:pPr>
      <w:spacing w:after="0" w:line="240" w:lineRule="auto"/>
    </w:pPr>
  </w:style>
  <w:style w:type="character" w:styleId="Hipervnculo">
    <w:name w:val="Hyperlink"/>
    <w:basedOn w:val="Fuentedeprrafopredeter"/>
    <w:uiPriority w:val="99"/>
    <w:unhideWhenUsed/>
    <w:rsid w:val="006E3045"/>
    <w:rPr>
      <w:color w:val="0563C1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C137F0"/>
    <w:pPr>
      <w:tabs>
        <w:tab w:val="center" w:pos="4252"/>
        <w:tab w:val="right" w:pos="8504"/>
      </w:tabs>
    </w:pPr>
    <w:rPr>
      <w:rFonts w:ascii="Calibri" w:eastAsia="Calibri" w:hAnsi="Calibri" w:cs="Calibri"/>
      <w:sz w:val="22"/>
      <w:szCs w:val="22"/>
      <w:lang w:val="es-PE" w:eastAsia="es-PE"/>
    </w:rPr>
  </w:style>
  <w:style w:type="character" w:customStyle="1" w:styleId="EncabezadoCar">
    <w:name w:val="Encabezado Car"/>
    <w:basedOn w:val="Fuentedeprrafopredeter"/>
    <w:link w:val="Encabezado"/>
    <w:uiPriority w:val="99"/>
    <w:rsid w:val="00C137F0"/>
  </w:style>
  <w:style w:type="paragraph" w:styleId="Piedepgina">
    <w:name w:val="footer"/>
    <w:basedOn w:val="Normal"/>
    <w:link w:val="PiedepginaCar"/>
    <w:uiPriority w:val="99"/>
    <w:unhideWhenUsed/>
    <w:rsid w:val="00C137F0"/>
    <w:pPr>
      <w:tabs>
        <w:tab w:val="center" w:pos="4252"/>
        <w:tab w:val="right" w:pos="8504"/>
      </w:tabs>
    </w:pPr>
    <w:rPr>
      <w:rFonts w:ascii="Calibri" w:eastAsia="Calibri" w:hAnsi="Calibri" w:cs="Calibri"/>
      <w:sz w:val="22"/>
      <w:szCs w:val="22"/>
      <w:lang w:val="es-PE" w:eastAsia="es-P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C137F0"/>
  </w:style>
  <w:style w:type="character" w:styleId="Nmerodepgina">
    <w:name w:val="page number"/>
    <w:basedOn w:val="Fuentedeprrafopredeter"/>
    <w:uiPriority w:val="99"/>
    <w:semiHidden/>
    <w:unhideWhenUsed/>
    <w:rsid w:val="00DC5706"/>
  </w:style>
  <w:style w:type="paragraph" w:styleId="Revisin">
    <w:name w:val="Revision"/>
    <w:hidden/>
    <w:uiPriority w:val="99"/>
    <w:semiHidden/>
    <w:rsid w:val="007743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MDPI12title">
    <w:name w:val="MDPI_1.2_title"/>
    <w:next w:val="Normal"/>
    <w:qFormat/>
    <w:rsid w:val="007F4ABE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7abstract">
    <w:name w:val="MDPI_1.7_abstract"/>
    <w:next w:val="Normal"/>
    <w:qFormat/>
    <w:rsid w:val="004F0496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31text">
    <w:name w:val="MDPI_3.1_text"/>
    <w:link w:val="MDPI31textCar"/>
    <w:qFormat/>
    <w:rsid w:val="00122AD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Car">
    <w:name w:val="MDPI_3.1_text Car"/>
    <w:basedOn w:val="Fuentedeprrafopredeter"/>
    <w:link w:val="MDPI31text"/>
    <w:rsid w:val="00122AD0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EndNoteBibliographyTitle">
    <w:name w:val="EndNote Bibliography Title"/>
    <w:basedOn w:val="Normal"/>
    <w:link w:val="EndNoteBibliographyTitleCar"/>
    <w:rsid w:val="00F41806"/>
    <w:pPr>
      <w:jc w:val="center"/>
    </w:pPr>
    <w:rPr>
      <w:noProof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F41806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ar"/>
    <w:rsid w:val="00F41806"/>
    <w:pPr>
      <w:jc w:val="both"/>
    </w:pPr>
    <w:rPr>
      <w:noProof/>
    </w:rPr>
  </w:style>
  <w:style w:type="character" w:customStyle="1" w:styleId="EndNoteBibliographyCar">
    <w:name w:val="EndNote Bibliography Car"/>
    <w:basedOn w:val="Fuentedeprrafopredeter"/>
    <w:link w:val="EndNoteBibliography"/>
    <w:rsid w:val="00F41806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character" w:styleId="Mencinsinresolver">
    <w:name w:val="Unresolved Mention"/>
    <w:basedOn w:val="Fuentedeprrafopredeter"/>
    <w:uiPriority w:val="99"/>
    <w:semiHidden/>
    <w:unhideWhenUsed/>
    <w:rsid w:val="00B9112F"/>
    <w:rPr>
      <w:color w:val="605E5C"/>
      <w:shd w:val="clear" w:color="auto" w:fill="E1DFDD"/>
    </w:rPr>
  </w:style>
  <w:style w:type="paragraph" w:customStyle="1" w:styleId="MDPI16affiliation">
    <w:name w:val="MDPI_1.6_affiliation"/>
    <w:qFormat/>
    <w:rsid w:val="00B9112F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60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4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1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5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6IUISUJX3y93L9QOuX6GO2uRLgg==">AMUW2mV3aUYgmjCEZOJ3X1EosG+PIhfYp9zYVp0OKsac0xepAwV6fziq9Q6yTxZZh9STC4VEkEax0uZ9QmsjeHNdzo2FwSZPMEoUL0Na1cDXdNQV87YfTMM=</go:docsCustomData>
</go:gDocsCustomXmlDataStorage>
</file>

<file path=customXml/itemProps1.xml><?xml version="1.0" encoding="utf-8"?>
<ds:datastoreItem xmlns:ds="http://schemas.openxmlformats.org/officeDocument/2006/customXml" ds:itemID="{8F970831-EE29-424D-903B-DE34D994D6F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4</Pages>
  <Words>2026</Words>
  <Characters>11250</Characters>
  <Application>Microsoft Office Word</Application>
  <DocSecurity>0</DocSecurity>
  <Lines>937</Lines>
  <Paragraphs>214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3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 mejia</dc:creator>
  <cp:lastModifiedBy>REVISOR</cp:lastModifiedBy>
  <cp:revision>23</cp:revision>
  <dcterms:created xsi:type="dcterms:W3CDTF">2024-04-14T22:37:00Z</dcterms:created>
  <dcterms:modified xsi:type="dcterms:W3CDTF">2024-04-15T0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32aca41bc4472ca9a3a4d7f74bcdd50ede723466184e293d1c11b0e2b87a97</vt:lpwstr>
  </property>
</Properties>
</file>